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E0427" w14:textId="34246F9F" w:rsidR="0080643B" w:rsidRPr="007D78AF" w:rsidRDefault="007C32F6" w:rsidP="006E4881">
      <w:pPr>
        <w:tabs>
          <w:tab w:val="left" w:pos="3288"/>
        </w:tabs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szCs w:val="24"/>
        </w:rPr>
        <w:t xml:space="preserve">S6 </w:t>
      </w:r>
      <w:r w:rsidR="005C0F7C" w:rsidRPr="00177E94">
        <w:rPr>
          <w:rFonts w:ascii="Times New Roman" w:hAnsi="Times New Roman" w:cs="Times New Roman"/>
          <w:b/>
          <w:bCs/>
          <w:szCs w:val="24"/>
        </w:rPr>
        <w:t>Table</w:t>
      </w:r>
      <w:r w:rsidR="006E4881">
        <w:rPr>
          <w:rFonts w:ascii="Times New Roman" w:hAnsi="Times New Roman" w:cs="Times New Roman"/>
          <w:b/>
          <w:bCs/>
          <w:szCs w:val="24"/>
        </w:rPr>
        <w:t>.</w:t>
      </w:r>
      <w:r w:rsidR="006E4881" w:rsidRPr="00177E94">
        <w:rPr>
          <w:rFonts w:ascii="Times New Roman" w:hAnsi="Times New Roman" w:cs="Times New Roman"/>
          <w:b/>
          <w:bCs/>
          <w:szCs w:val="24"/>
        </w:rPr>
        <w:t xml:space="preserve"> </w:t>
      </w:r>
      <w:r w:rsidR="0080643B" w:rsidRPr="0080643B">
        <w:rPr>
          <w:rFonts w:ascii="Times New Roman" w:hAnsi="Times New Roman" w:cs="Times New Roman"/>
          <w:bCs/>
        </w:rPr>
        <w:t>Unadjusted and Adjusted Associations of Concomitant Use of CYP2D6</w:t>
      </w:r>
      <w:r w:rsidR="00A53B12">
        <w:rPr>
          <w:rFonts w:ascii="Times New Roman" w:hAnsi="Times New Roman" w:cs="Times New Roman"/>
          <w:bCs/>
        </w:rPr>
        <w:t>-Metabolized</w:t>
      </w:r>
      <w:r w:rsidR="0080643B" w:rsidRPr="0080643B">
        <w:rPr>
          <w:rFonts w:ascii="Times New Roman" w:hAnsi="Times New Roman" w:cs="Times New Roman"/>
          <w:bCs/>
        </w:rPr>
        <w:t xml:space="preserve"> Opioids and Antidepressants </w:t>
      </w:r>
      <w:r w:rsidR="001B30CB" w:rsidRPr="0080643B">
        <w:rPr>
          <w:rFonts w:ascii="Times New Roman" w:hAnsi="Times New Roman" w:cs="Times New Roman"/>
          <w:bCs/>
        </w:rPr>
        <w:t>with</w:t>
      </w:r>
      <w:r w:rsidR="0080643B" w:rsidRPr="0080643B">
        <w:rPr>
          <w:rFonts w:ascii="Times New Roman" w:hAnsi="Times New Roman" w:cs="Times New Roman"/>
          <w:bCs/>
        </w:rPr>
        <w:t xml:space="preserve"> Clinical Worsening and Opioid-</w:t>
      </w:r>
      <w:r w:rsidR="00A53B12">
        <w:rPr>
          <w:rFonts w:ascii="Times New Roman" w:hAnsi="Times New Roman" w:cs="Times New Roman"/>
          <w:bCs/>
        </w:rPr>
        <w:t>R</w:t>
      </w:r>
      <w:r w:rsidR="0080643B" w:rsidRPr="0080643B">
        <w:rPr>
          <w:rFonts w:ascii="Times New Roman" w:hAnsi="Times New Roman" w:cs="Times New Roman"/>
          <w:bCs/>
        </w:rPr>
        <w:t xml:space="preserve">elated Adverse Outcomes, Stratified </w:t>
      </w:r>
      <w:proofErr w:type="gramStart"/>
      <w:r w:rsidR="0080643B" w:rsidRPr="0080643B">
        <w:rPr>
          <w:rFonts w:ascii="Times New Roman" w:hAnsi="Times New Roman" w:cs="Times New Roman"/>
          <w:bCs/>
        </w:rPr>
        <w:t>By</w:t>
      </w:r>
      <w:proofErr w:type="gramEnd"/>
      <w:r w:rsidR="0080643B">
        <w:rPr>
          <w:rFonts w:ascii="Times New Roman" w:hAnsi="Times New Roman" w:cs="Times New Roman"/>
          <w:bCs/>
        </w:rPr>
        <w:t xml:space="preserve"> Specific CYP2D6</w:t>
      </w:r>
      <w:r w:rsidR="00A53B12">
        <w:rPr>
          <w:rFonts w:ascii="Times New Roman" w:hAnsi="Times New Roman" w:cs="Times New Roman"/>
          <w:bCs/>
        </w:rPr>
        <w:t>-Metabolized</w:t>
      </w:r>
      <w:r w:rsidR="0080643B">
        <w:rPr>
          <w:rFonts w:ascii="Times New Roman" w:hAnsi="Times New Roman" w:cs="Times New Roman"/>
          <w:bCs/>
        </w:rPr>
        <w:t xml:space="preserve"> Opioid</w:t>
      </w:r>
    </w:p>
    <w:tbl>
      <w:tblPr>
        <w:tblStyle w:val="TableGrid"/>
        <w:tblW w:w="150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720"/>
        <w:gridCol w:w="1440"/>
        <w:gridCol w:w="720"/>
        <w:gridCol w:w="1440"/>
        <w:gridCol w:w="720"/>
        <w:gridCol w:w="1440"/>
        <w:gridCol w:w="720"/>
        <w:gridCol w:w="1440"/>
        <w:gridCol w:w="720"/>
        <w:gridCol w:w="1440"/>
        <w:gridCol w:w="725"/>
      </w:tblGrid>
      <w:tr w:rsidR="00CF0ADD" w:rsidRPr="007D78AF" w14:paraId="1FC4FFEE" w14:textId="77777777" w:rsidTr="00455AEE">
        <w:trPr>
          <w:trHeight w:val="539"/>
        </w:trPr>
        <w:tc>
          <w:tcPr>
            <w:tcW w:w="2070" w:type="dxa"/>
          </w:tcPr>
          <w:p w14:paraId="2C90545F" w14:textId="77777777" w:rsidR="00CF0ADD" w:rsidRPr="009A5D5E" w:rsidRDefault="00CF0ADD" w:rsidP="009A5D5E">
            <w:pPr>
              <w:tabs>
                <w:tab w:val="left" w:pos="3288"/>
              </w:tabs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2965" w:type="dxa"/>
            <w:gridSpan w:val="12"/>
            <w:tcBorders>
              <w:bottom w:val="single" w:sz="4" w:space="0" w:color="auto"/>
            </w:tcBorders>
          </w:tcPr>
          <w:p w14:paraId="248F127D" w14:textId="26B80BEF" w:rsidR="00CF0ADD" w:rsidRPr="00CF0ADD" w:rsidRDefault="00277540" w:rsidP="009A5D5E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Cs/>
                <w:sz w:val="18"/>
                <w:szCs w:val="18"/>
              </w:rPr>
            </w:pPr>
            <w:r w:rsidRPr="00277540">
              <w:rPr>
                <w:b/>
                <w:iCs/>
                <w:sz w:val="18"/>
                <w:szCs w:val="18"/>
              </w:rPr>
              <w:t>CYP2D6</w:t>
            </w:r>
            <w:r w:rsidR="007703E9">
              <w:rPr>
                <w:b/>
                <w:iCs/>
                <w:sz w:val="18"/>
                <w:szCs w:val="18"/>
              </w:rPr>
              <w:t>-metabolized</w:t>
            </w:r>
            <w:r w:rsidRPr="00277540">
              <w:rPr>
                <w:b/>
                <w:iCs/>
                <w:sz w:val="18"/>
                <w:szCs w:val="18"/>
              </w:rPr>
              <w:t xml:space="preserve"> </w:t>
            </w:r>
            <w:r w:rsidR="007703E9">
              <w:rPr>
                <w:b/>
                <w:iCs/>
                <w:sz w:val="18"/>
                <w:szCs w:val="18"/>
              </w:rPr>
              <w:t>o</w:t>
            </w:r>
            <w:r w:rsidRPr="00277540">
              <w:rPr>
                <w:b/>
                <w:iCs/>
                <w:sz w:val="18"/>
                <w:szCs w:val="18"/>
              </w:rPr>
              <w:t xml:space="preserve">pioids </w:t>
            </w:r>
            <w:r>
              <w:rPr>
                <w:b/>
                <w:iCs/>
                <w:sz w:val="18"/>
                <w:szCs w:val="18"/>
              </w:rPr>
              <w:t xml:space="preserve">concomitantly used </w:t>
            </w:r>
            <w:r w:rsidRPr="00277540">
              <w:rPr>
                <w:b/>
                <w:iCs/>
                <w:sz w:val="18"/>
                <w:szCs w:val="18"/>
              </w:rPr>
              <w:t xml:space="preserve">with </w:t>
            </w:r>
            <w:r w:rsidR="007703E9">
              <w:rPr>
                <w:b/>
                <w:iCs/>
                <w:sz w:val="18"/>
                <w:szCs w:val="18"/>
              </w:rPr>
              <w:t>CYP</w:t>
            </w:r>
            <w:r w:rsidRPr="00277540">
              <w:rPr>
                <w:b/>
                <w:iCs/>
                <w:sz w:val="18"/>
                <w:szCs w:val="18"/>
              </w:rPr>
              <w:t>2D6-inhibiting ADs (</w:t>
            </w:r>
            <w:r w:rsidR="004D504F">
              <w:rPr>
                <w:b/>
                <w:iCs/>
                <w:sz w:val="18"/>
                <w:szCs w:val="18"/>
              </w:rPr>
              <w:t xml:space="preserve">vs. </w:t>
            </w:r>
            <w:r w:rsidR="007703E9">
              <w:rPr>
                <w:b/>
                <w:iCs/>
                <w:sz w:val="18"/>
                <w:szCs w:val="18"/>
              </w:rPr>
              <w:t>CYP</w:t>
            </w:r>
            <w:r w:rsidRPr="00277540">
              <w:rPr>
                <w:b/>
                <w:iCs/>
                <w:sz w:val="18"/>
                <w:szCs w:val="18"/>
              </w:rPr>
              <w:t>2D6-neutral ADs)</w:t>
            </w:r>
          </w:p>
        </w:tc>
      </w:tr>
      <w:tr w:rsidR="00481770" w:rsidRPr="007D78AF" w14:paraId="4B872327" w14:textId="77777777" w:rsidTr="007A50AB">
        <w:trPr>
          <w:trHeight w:val="539"/>
        </w:trPr>
        <w:tc>
          <w:tcPr>
            <w:tcW w:w="2070" w:type="dxa"/>
            <w:tcBorders>
              <w:bottom w:val="nil"/>
            </w:tcBorders>
          </w:tcPr>
          <w:p w14:paraId="3D663E2E" w14:textId="77777777" w:rsidR="00481770" w:rsidRPr="009A5D5E" w:rsidRDefault="00481770" w:rsidP="009A5D5E">
            <w:pPr>
              <w:tabs>
                <w:tab w:val="left" w:pos="3288"/>
              </w:tabs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B0C1" w14:textId="2AC226C1" w:rsidR="00481770" w:rsidRPr="00481770" w:rsidRDefault="00481770" w:rsidP="009A5D5E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481770">
              <w:rPr>
                <w:b/>
                <w:iCs/>
                <w:sz w:val="18"/>
                <w:szCs w:val="18"/>
              </w:rPr>
              <w:t xml:space="preserve">Residents </w:t>
            </w:r>
            <w:r w:rsidR="007703E9">
              <w:rPr>
                <w:b/>
                <w:iCs/>
                <w:sz w:val="18"/>
                <w:szCs w:val="18"/>
              </w:rPr>
              <w:t>receiving t</w:t>
            </w:r>
            <w:r w:rsidR="00277540">
              <w:rPr>
                <w:b/>
                <w:iCs/>
                <w:sz w:val="18"/>
                <w:szCs w:val="18"/>
              </w:rPr>
              <w:t>ramadol</w:t>
            </w:r>
            <w:r w:rsidR="00EB47B5">
              <w:rPr>
                <w:b/>
                <w:iCs/>
                <w:sz w:val="18"/>
                <w:szCs w:val="18"/>
              </w:rPr>
              <w:t xml:space="preserve"> (n=</w:t>
            </w:r>
            <w:r w:rsidR="00727836" w:rsidRPr="000761F1">
              <w:rPr>
                <w:b/>
                <w:iCs/>
                <w:sz w:val="18"/>
                <w:szCs w:val="18"/>
              </w:rPr>
              <w:t>50483</w:t>
            </w:r>
            <w:r w:rsidR="00EB47B5" w:rsidRPr="000761F1">
              <w:rPr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19520" w14:textId="7671583D" w:rsidR="00481770" w:rsidRPr="009A5D5E" w:rsidRDefault="00CF0ADD" w:rsidP="009A5D5E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481770">
              <w:rPr>
                <w:b/>
                <w:iCs/>
                <w:sz w:val="18"/>
                <w:szCs w:val="18"/>
              </w:rPr>
              <w:t xml:space="preserve">Residents </w:t>
            </w:r>
            <w:r w:rsidR="007703E9">
              <w:rPr>
                <w:b/>
                <w:iCs/>
                <w:sz w:val="18"/>
                <w:szCs w:val="18"/>
              </w:rPr>
              <w:t>receiving</w:t>
            </w:r>
            <w:r w:rsidR="007703E9" w:rsidRPr="00481770">
              <w:rPr>
                <w:b/>
                <w:iCs/>
                <w:sz w:val="18"/>
                <w:szCs w:val="18"/>
              </w:rPr>
              <w:t xml:space="preserve"> </w:t>
            </w:r>
            <w:r w:rsidR="00277540">
              <w:rPr>
                <w:b/>
                <w:iCs/>
                <w:sz w:val="18"/>
                <w:szCs w:val="18"/>
              </w:rPr>
              <w:t>hydrocodone</w:t>
            </w:r>
            <w:r w:rsidR="001D3BE9">
              <w:rPr>
                <w:b/>
                <w:iCs/>
                <w:sz w:val="18"/>
                <w:szCs w:val="18"/>
              </w:rPr>
              <w:t xml:space="preserve"> (n=</w:t>
            </w:r>
            <w:r w:rsidR="00A4544F">
              <w:rPr>
                <w:b/>
                <w:iCs/>
                <w:sz w:val="18"/>
                <w:szCs w:val="18"/>
              </w:rPr>
              <w:t>45627</w:t>
            </w:r>
            <w:r w:rsidR="001D3BE9">
              <w:rPr>
                <w:b/>
                <w:iCs/>
                <w:sz w:val="18"/>
                <w:szCs w:val="18"/>
              </w:rPr>
              <w:t>)</w:t>
            </w:r>
            <w:r w:rsidR="00277540">
              <w:rPr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3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693F7" w14:textId="3C393AAA" w:rsidR="00481770" w:rsidRPr="009A5D5E" w:rsidRDefault="00CF0ADD" w:rsidP="009A5D5E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481770">
              <w:rPr>
                <w:b/>
                <w:iCs/>
                <w:sz w:val="18"/>
                <w:szCs w:val="18"/>
              </w:rPr>
              <w:t xml:space="preserve">Residents </w:t>
            </w:r>
            <w:r w:rsidR="006215F9">
              <w:rPr>
                <w:b/>
                <w:iCs/>
                <w:sz w:val="18"/>
                <w:szCs w:val="18"/>
              </w:rPr>
              <w:t>receiving</w:t>
            </w:r>
            <w:r w:rsidR="007703E9" w:rsidRPr="00481770">
              <w:rPr>
                <w:b/>
                <w:iCs/>
                <w:sz w:val="18"/>
                <w:szCs w:val="18"/>
              </w:rPr>
              <w:t xml:space="preserve"> </w:t>
            </w:r>
            <w:r w:rsidR="00277540">
              <w:rPr>
                <w:b/>
                <w:iCs/>
                <w:sz w:val="18"/>
                <w:szCs w:val="18"/>
              </w:rPr>
              <w:t>oxycodone</w:t>
            </w:r>
            <w:r w:rsidR="001D3BE9">
              <w:rPr>
                <w:b/>
                <w:iCs/>
                <w:sz w:val="18"/>
                <w:szCs w:val="18"/>
              </w:rPr>
              <w:t xml:space="preserve"> (n=</w:t>
            </w:r>
            <w:r w:rsidR="00A4544F">
              <w:rPr>
                <w:b/>
                <w:iCs/>
                <w:sz w:val="18"/>
                <w:szCs w:val="18"/>
              </w:rPr>
              <w:t>11472</w:t>
            </w:r>
            <w:r w:rsidR="001D3BE9">
              <w:rPr>
                <w:b/>
                <w:iCs/>
                <w:sz w:val="18"/>
                <w:szCs w:val="18"/>
              </w:rPr>
              <w:t>)</w:t>
            </w:r>
          </w:p>
        </w:tc>
      </w:tr>
      <w:tr w:rsidR="004813E5" w:rsidRPr="007D78AF" w14:paraId="4CFBCC7E" w14:textId="1EB350A6" w:rsidTr="007A50AB">
        <w:trPr>
          <w:trHeight w:val="539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652E5905" w14:textId="7B2C50F4" w:rsidR="004813E5" w:rsidRPr="009A5D5E" w:rsidRDefault="004813E5" w:rsidP="007A50AB">
            <w:pPr>
              <w:tabs>
                <w:tab w:val="left" w:pos="3288"/>
              </w:tabs>
              <w:spacing w:line="480" w:lineRule="auto"/>
              <w:rPr>
                <w:b/>
                <w:sz w:val="18"/>
                <w:szCs w:val="18"/>
              </w:rPr>
            </w:pPr>
            <w:r w:rsidRPr="006511AC">
              <w:rPr>
                <w:b/>
                <w:bCs/>
              </w:rPr>
              <w:t>Clinical Outcomes</w:t>
            </w:r>
            <w:r w:rsidRPr="006511AC">
              <w:t xml:space="preserve"> </w:t>
            </w:r>
            <w:r w:rsidRPr="006511AC">
              <w:rPr>
                <w:bCs/>
                <w:vertAlign w:val="superscript"/>
              </w:rPr>
              <w:t xml:space="preserve">a </w:t>
            </w:r>
            <w:r w:rsidRPr="006511AC"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9C390" w14:textId="59554500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 xml:space="preserve">Crude </w:t>
            </w:r>
            <w:r w:rsidR="00022127">
              <w:rPr>
                <w:b/>
                <w:sz w:val="18"/>
                <w:szCs w:val="18"/>
              </w:rPr>
              <w:t>R</w:t>
            </w:r>
            <w:r w:rsidRPr="009B1FE5">
              <w:rPr>
                <w:b/>
                <w:sz w:val="18"/>
                <w:szCs w:val="18"/>
              </w:rPr>
              <w:t>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0253B" w14:textId="13800D39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56011" w14:textId="2C5605DC" w:rsidR="004813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9B1FE5">
              <w:rPr>
                <w:b/>
                <w:sz w:val="18"/>
                <w:szCs w:val="18"/>
              </w:rPr>
              <w:t xml:space="preserve">Adjusted </w:t>
            </w:r>
            <w:proofErr w:type="spellStart"/>
            <w:r w:rsidR="00022127">
              <w:rPr>
                <w:b/>
                <w:sz w:val="18"/>
                <w:szCs w:val="18"/>
              </w:rPr>
              <w:t>R</w:t>
            </w:r>
            <w:r w:rsidRPr="009B1FE5">
              <w:rPr>
                <w:b/>
                <w:sz w:val="18"/>
                <w:szCs w:val="18"/>
              </w:rPr>
              <w:t>R</w:t>
            </w:r>
            <w:r w:rsidR="007F5A0E">
              <w:rPr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02456E14" w14:textId="5A7F1C16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C96FC" w14:textId="1299C047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FB5EF9" w14:textId="31468445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Crude 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72F8D" w14:textId="1D406478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2DA70" w14:textId="4F2A9CE6" w:rsidR="004813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9B1FE5">
              <w:rPr>
                <w:b/>
                <w:sz w:val="18"/>
                <w:szCs w:val="18"/>
              </w:rPr>
              <w:t xml:space="preserve">Adjusted </w:t>
            </w:r>
            <w:proofErr w:type="spellStart"/>
            <w:r w:rsidR="00022127">
              <w:rPr>
                <w:b/>
                <w:sz w:val="18"/>
                <w:szCs w:val="18"/>
              </w:rPr>
              <w:t>R</w:t>
            </w:r>
            <w:r w:rsidRPr="009B1FE5">
              <w:rPr>
                <w:b/>
                <w:sz w:val="18"/>
                <w:szCs w:val="18"/>
              </w:rPr>
              <w:t>R</w:t>
            </w:r>
            <w:r w:rsidR="007F5A0E">
              <w:rPr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634BF253" w14:textId="22A2BB5A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C4479" w14:textId="6B1EAB36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958DC2" w14:textId="3766CD05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Crude 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C1655" w14:textId="4B49EF4C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BBE6A" w14:textId="01F5E8BF" w:rsidR="004813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9B1FE5">
              <w:rPr>
                <w:b/>
                <w:sz w:val="18"/>
                <w:szCs w:val="18"/>
              </w:rPr>
              <w:t xml:space="preserve">Adjusted </w:t>
            </w:r>
            <w:proofErr w:type="spellStart"/>
            <w:r w:rsidR="00022127">
              <w:rPr>
                <w:b/>
                <w:sz w:val="18"/>
                <w:szCs w:val="18"/>
              </w:rPr>
              <w:t>R</w:t>
            </w:r>
            <w:r w:rsidRPr="009B1FE5">
              <w:rPr>
                <w:b/>
                <w:sz w:val="18"/>
                <w:szCs w:val="18"/>
              </w:rPr>
              <w:t>R</w:t>
            </w:r>
            <w:r w:rsidR="007F5A0E">
              <w:rPr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6029B743" w14:textId="3334A414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5FB4" w14:textId="2583BC37" w:rsidR="004813E5" w:rsidRPr="009B1FE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P-value</w:t>
            </w:r>
          </w:p>
        </w:tc>
      </w:tr>
      <w:tr w:rsidR="00686E4E" w:rsidRPr="007D78AF" w14:paraId="07276DF2" w14:textId="3526904F" w:rsidTr="00686E4E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F85F6" w14:textId="5B44BAD6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rPr>
                <w:sz w:val="18"/>
                <w:szCs w:val="18"/>
              </w:rPr>
            </w:pPr>
            <w:r w:rsidRPr="006511AC">
              <w:t>Worsening p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2DF5F" w14:textId="5DDE778E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1.22 (1.08</w:t>
            </w:r>
            <w:r w:rsidR="009F438C">
              <w:rPr>
                <w:sz w:val="18"/>
                <w:szCs w:val="18"/>
              </w:rPr>
              <w:t xml:space="preserve">, </w:t>
            </w:r>
            <w:r w:rsidRPr="00B7682F">
              <w:rPr>
                <w:sz w:val="18"/>
                <w:szCs w:val="18"/>
              </w:rPr>
              <w:t>1.1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01168" w14:textId="7A490123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8B114" w14:textId="4F27AF3E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1.04 (1.00</w:t>
            </w:r>
            <w:r w:rsidR="009F438C">
              <w:rPr>
                <w:sz w:val="18"/>
                <w:szCs w:val="18"/>
              </w:rPr>
              <w:t xml:space="preserve">, </w:t>
            </w:r>
            <w:r w:rsidRPr="00B7682F">
              <w:rPr>
                <w:sz w:val="18"/>
                <w:szCs w:val="18"/>
              </w:rPr>
              <w:t>1.0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FE0E21" w14:textId="2D48B135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70D4DE" w14:textId="23A9A5AD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1.09 (1.06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1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30A10" w14:textId="50A34416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5D13F" w14:textId="7A07FA48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1.04 (1.01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0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F911A9" w14:textId="53216B54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97E626" w14:textId="4509DF03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1.19 (1.12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2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4F2D4" w14:textId="68DDAEB7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AF873" w14:textId="4C6FF556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ind w:left="-107" w:right="-104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1.12 (1.05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19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A0DC6" w14:textId="2488E835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&lt;.001</w:t>
            </w:r>
          </w:p>
        </w:tc>
      </w:tr>
      <w:tr w:rsidR="00686E4E" w:rsidRPr="009A152C" w14:paraId="2B864B03" w14:textId="0F5C6983" w:rsidTr="00686E4E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B17F9C" w14:textId="5558E3DD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rPr>
                <w:sz w:val="18"/>
                <w:szCs w:val="18"/>
              </w:rPr>
            </w:pPr>
            <w:r w:rsidRPr="006511AC">
              <w:t xml:space="preserve">Worsening physical func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3AF8" w14:textId="169B5890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0.98 (0.97</w:t>
            </w:r>
            <w:r w:rsidR="009F438C">
              <w:rPr>
                <w:sz w:val="18"/>
                <w:szCs w:val="18"/>
              </w:rPr>
              <w:t xml:space="preserve">, </w:t>
            </w:r>
            <w:r w:rsidRPr="00B7682F">
              <w:rPr>
                <w:sz w:val="18"/>
                <w:szCs w:val="18"/>
              </w:rPr>
              <w:t>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17E2" w14:textId="058F4056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.0</w:t>
            </w:r>
            <w:r w:rsidR="00A10F4D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0023" w14:textId="3F021A27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1.01 (0.99</w:t>
            </w:r>
            <w:r w:rsidR="009F438C">
              <w:rPr>
                <w:sz w:val="18"/>
                <w:szCs w:val="18"/>
              </w:rPr>
              <w:t xml:space="preserve">, </w:t>
            </w:r>
            <w:r w:rsidRPr="00B7682F">
              <w:rPr>
                <w:sz w:val="18"/>
                <w:szCs w:val="18"/>
              </w:rPr>
              <w:t>1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26F9AF" w14:textId="197B6119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.3</w:t>
            </w:r>
            <w:r w:rsidR="00A10F4D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45868B" w14:textId="397D9ECF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0.97 (0.95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0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3F69" w14:textId="2E7D432E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92D5" w14:textId="23DDC626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0.99 (0.97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05E099" w14:textId="2993949B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DBD843" w14:textId="05C954FD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0.98 (0.95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7D39" w14:textId="0C3F44E1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.1</w:t>
            </w:r>
            <w:r w:rsidR="00A10F4D"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92DD" w14:textId="12999B4E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1.00 (0.97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0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250A" w14:textId="5677704F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.</w:t>
            </w:r>
            <w:r w:rsidR="00A10F4D">
              <w:rPr>
                <w:sz w:val="18"/>
                <w:szCs w:val="18"/>
              </w:rPr>
              <w:t>90</w:t>
            </w:r>
          </w:p>
        </w:tc>
      </w:tr>
      <w:tr w:rsidR="00686E4E" w:rsidRPr="009A152C" w14:paraId="2E32B901" w14:textId="103344CB" w:rsidTr="00686E4E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F88EA0" w14:textId="4ED8DA92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rPr>
                <w:sz w:val="18"/>
                <w:szCs w:val="18"/>
              </w:rPr>
            </w:pPr>
            <w:r w:rsidRPr="006511AC">
              <w:t>Worsening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767A" w14:textId="4244DCE6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1.02 (0.99</w:t>
            </w:r>
            <w:r w:rsidR="009F438C">
              <w:rPr>
                <w:sz w:val="18"/>
                <w:szCs w:val="18"/>
              </w:rPr>
              <w:t xml:space="preserve">, </w:t>
            </w:r>
            <w:r w:rsidRPr="00B7682F">
              <w:rPr>
                <w:sz w:val="18"/>
                <w:szCs w:val="18"/>
              </w:rPr>
              <w:t>1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04CF" w14:textId="63A3E09B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.2</w:t>
            </w:r>
            <w:r w:rsidR="00A10F4D">
              <w:rPr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2E8D" w14:textId="31205CBA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1.02 (0.99</w:t>
            </w:r>
            <w:r w:rsidR="009F438C">
              <w:rPr>
                <w:sz w:val="18"/>
                <w:szCs w:val="18"/>
              </w:rPr>
              <w:t xml:space="preserve">, </w:t>
            </w:r>
            <w:r w:rsidRPr="00B7682F">
              <w:rPr>
                <w:sz w:val="18"/>
                <w:szCs w:val="18"/>
              </w:rPr>
              <w:t>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E99749" w14:textId="0A80AD91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7682F">
              <w:rPr>
                <w:sz w:val="18"/>
                <w:szCs w:val="18"/>
              </w:rPr>
              <w:t>.2</w:t>
            </w:r>
            <w:r w:rsidR="00A10F4D"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DB0F8" w14:textId="20775A6E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0.97 (0.94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180D" w14:textId="2E9494E9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6B2A" w14:textId="4FDC31E4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1.00 (0.97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9E5D4" w14:textId="4269AFA0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.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D2D3CD" w14:textId="4A93BEB9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0.97 (0.92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08FC" w14:textId="00CE9EA6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.3</w:t>
            </w:r>
            <w:r w:rsidR="00A10F4D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D4A6" w14:textId="46C9AD70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1.01 (0.94</w:t>
            </w:r>
            <w:r w:rsidR="009F438C">
              <w:rPr>
                <w:sz w:val="18"/>
                <w:szCs w:val="18"/>
              </w:rPr>
              <w:t xml:space="preserve">, </w:t>
            </w:r>
            <w:r w:rsidRPr="00686E4E">
              <w:rPr>
                <w:sz w:val="18"/>
                <w:szCs w:val="18"/>
              </w:rPr>
              <w:t>1.0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A0EC" w14:textId="1891F5B5" w:rsidR="00686E4E" w:rsidRPr="009A5D5E" w:rsidRDefault="00686E4E" w:rsidP="00686E4E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686E4E">
              <w:rPr>
                <w:sz w:val="18"/>
                <w:szCs w:val="18"/>
              </w:rPr>
              <w:t>.82</w:t>
            </w:r>
          </w:p>
        </w:tc>
      </w:tr>
      <w:tr w:rsidR="00EB47B5" w:rsidRPr="00316B56" w14:paraId="6526F5B2" w14:textId="77777777" w:rsidTr="00A52AAB">
        <w:trPr>
          <w:trHeight w:val="512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BCDB9" w14:textId="77777777" w:rsidR="00EB47B5" w:rsidRPr="009A5D5E" w:rsidRDefault="00EB47B5" w:rsidP="00E808BF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E2A88" w14:textId="2EE7FB38" w:rsidR="00EB47B5" w:rsidRPr="009A5D5E" w:rsidRDefault="00EB47B5" w:rsidP="00E808BF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81770">
              <w:rPr>
                <w:b/>
                <w:iCs/>
                <w:sz w:val="18"/>
                <w:szCs w:val="18"/>
              </w:rPr>
              <w:t xml:space="preserve">Residents with </w:t>
            </w:r>
            <w:r>
              <w:rPr>
                <w:b/>
                <w:iCs/>
                <w:sz w:val="18"/>
                <w:szCs w:val="18"/>
              </w:rPr>
              <w:t>Tramadol</w:t>
            </w:r>
            <w:r w:rsidR="001F24AA">
              <w:rPr>
                <w:b/>
                <w:iCs/>
                <w:sz w:val="18"/>
                <w:szCs w:val="18"/>
              </w:rPr>
              <w:t xml:space="preserve"> (n=</w:t>
            </w:r>
            <w:r w:rsidR="00BB7BC0">
              <w:rPr>
                <w:b/>
                <w:iCs/>
                <w:sz w:val="18"/>
                <w:szCs w:val="18"/>
              </w:rPr>
              <w:t>61039</w:t>
            </w:r>
            <w:r w:rsidR="001F24AA">
              <w:rPr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B7109" w14:textId="0BD3895B" w:rsidR="00EB47B5" w:rsidRPr="009A5D5E" w:rsidRDefault="00EB47B5" w:rsidP="00E808BF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81770">
              <w:rPr>
                <w:b/>
                <w:iCs/>
                <w:sz w:val="18"/>
                <w:szCs w:val="18"/>
              </w:rPr>
              <w:t xml:space="preserve">Residents with </w:t>
            </w:r>
            <w:r>
              <w:rPr>
                <w:b/>
                <w:iCs/>
                <w:sz w:val="18"/>
                <w:szCs w:val="18"/>
              </w:rPr>
              <w:t>hydrocodone</w:t>
            </w:r>
            <w:r w:rsidR="001F24AA">
              <w:rPr>
                <w:b/>
                <w:iCs/>
                <w:sz w:val="18"/>
                <w:szCs w:val="18"/>
              </w:rPr>
              <w:t xml:space="preserve"> (n=</w:t>
            </w:r>
            <w:r w:rsidR="00BB7BC0">
              <w:rPr>
                <w:b/>
                <w:iCs/>
                <w:sz w:val="18"/>
                <w:szCs w:val="18"/>
              </w:rPr>
              <w:t>54681</w:t>
            </w:r>
            <w:r w:rsidR="001F24AA">
              <w:rPr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43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BC3AC2" w14:textId="0E2FE25A" w:rsidR="00EB47B5" w:rsidRPr="009A5D5E" w:rsidRDefault="00EB47B5" w:rsidP="00E808BF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81770">
              <w:rPr>
                <w:b/>
                <w:iCs/>
                <w:sz w:val="18"/>
                <w:szCs w:val="18"/>
              </w:rPr>
              <w:t xml:space="preserve">Residents with </w:t>
            </w:r>
            <w:r>
              <w:rPr>
                <w:b/>
                <w:iCs/>
                <w:sz w:val="18"/>
                <w:szCs w:val="18"/>
              </w:rPr>
              <w:t>oxycodone</w:t>
            </w:r>
            <w:r w:rsidR="009D2F86">
              <w:rPr>
                <w:b/>
                <w:iCs/>
                <w:sz w:val="18"/>
                <w:szCs w:val="18"/>
              </w:rPr>
              <w:t xml:space="preserve"> (n=</w:t>
            </w:r>
            <w:r w:rsidR="00CE41C4">
              <w:rPr>
                <w:b/>
                <w:iCs/>
                <w:sz w:val="18"/>
                <w:szCs w:val="18"/>
              </w:rPr>
              <w:t>13934</w:t>
            </w:r>
            <w:r w:rsidR="009D2F86">
              <w:rPr>
                <w:b/>
                <w:iCs/>
                <w:sz w:val="18"/>
                <w:szCs w:val="18"/>
              </w:rPr>
              <w:t>)</w:t>
            </w:r>
          </w:p>
        </w:tc>
      </w:tr>
      <w:tr w:rsidR="004813E5" w:rsidRPr="00316B56" w14:paraId="3F941154" w14:textId="384DA64F" w:rsidTr="00A52AAB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F1214" w14:textId="71DFB8FB" w:rsidR="004813E5" w:rsidRPr="009A5D5E" w:rsidRDefault="004813E5" w:rsidP="004813E5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rPr>
                <w:b/>
                <w:bCs/>
              </w:rPr>
              <w:t>Adverse outcomes</w:t>
            </w:r>
            <w:r w:rsidRPr="006511AC">
              <w:rPr>
                <w:bCs/>
                <w:vertAlign w:val="superscript"/>
              </w:rPr>
              <w:t xml:space="preserve"> </w:t>
            </w:r>
            <w:r w:rsidRPr="006511AC"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57217" w14:textId="16F0ADDF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Crude IR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6BAB1" w14:textId="61DE596B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4E614" w14:textId="4A130A50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0A02A5">
              <w:rPr>
                <w:b/>
                <w:bCs/>
                <w:sz w:val="18"/>
                <w:szCs w:val="18"/>
              </w:rPr>
              <w:t>IRR</w:t>
            </w:r>
            <w:r w:rsidR="007F5A0E">
              <w:rPr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0A02A5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B5593" w14:textId="0D8704AF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7EA6BE" w14:textId="658F0DC8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Crude IR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FA5A9" w14:textId="667302E1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31EB0" w14:textId="51BDF709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0A02A5">
              <w:rPr>
                <w:b/>
                <w:bCs/>
                <w:sz w:val="18"/>
                <w:szCs w:val="18"/>
              </w:rPr>
              <w:t>IRR</w:t>
            </w:r>
            <w:r w:rsidR="007F5A0E">
              <w:rPr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0A02A5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CF4B1" w14:textId="7EEB2198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2BF5C9" w14:textId="4CA8167F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Crude IR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0EDCB" w14:textId="642AA291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1FF37" w14:textId="42AC2A11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0A02A5">
              <w:rPr>
                <w:b/>
                <w:bCs/>
                <w:sz w:val="18"/>
                <w:szCs w:val="18"/>
              </w:rPr>
              <w:t>IRR</w:t>
            </w:r>
            <w:r w:rsidR="007F5A0E">
              <w:rPr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0A02A5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8A4A3" w14:textId="5FBE4643" w:rsidR="004813E5" w:rsidRPr="000A02A5" w:rsidRDefault="004813E5" w:rsidP="004813E5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A10F4D" w:rsidRPr="00A70A56" w14:paraId="14F45AB0" w14:textId="2A3BF56D" w:rsidTr="00A10F4D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993FD" w14:textId="1EA53961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t>Pain-related hospitaliz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F2DE6" w14:textId="266A8D88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 xml:space="preserve">1.42 </w:t>
            </w:r>
            <w:r w:rsidR="00F24C6B">
              <w:rPr>
                <w:sz w:val="18"/>
                <w:szCs w:val="18"/>
              </w:rPr>
              <w:t>(</w:t>
            </w:r>
            <w:r w:rsidRPr="00A10F4D">
              <w:rPr>
                <w:sz w:val="18"/>
                <w:szCs w:val="18"/>
              </w:rPr>
              <w:t>1.17</w:t>
            </w:r>
            <w:r w:rsidR="00F24C6B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7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093FE" w14:textId="09BA1658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A3D09" w14:textId="67E02FCF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1</w:t>
            </w:r>
            <w:r w:rsidR="00B858EF">
              <w:rPr>
                <w:sz w:val="18"/>
                <w:szCs w:val="18"/>
              </w:rPr>
              <w:t>0</w:t>
            </w:r>
            <w:r w:rsidRPr="00A10F4D">
              <w:rPr>
                <w:sz w:val="18"/>
                <w:szCs w:val="18"/>
              </w:rPr>
              <w:t xml:space="preserve"> (</w:t>
            </w:r>
            <w:r w:rsidR="005676E4">
              <w:rPr>
                <w:sz w:val="18"/>
                <w:szCs w:val="18"/>
              </w:rPr>
              <w:t>1.0</w:t>
            </w:r>
            <w:r w:rsidR="005F5CDC">
              <w:rPr>
                <w:sz w:val="18"/>
                <w:szCs w:val="18"/>
              </w:rPr>
              <w:t>3</w:t>
            </w:r>
            <w:r w:rsidR="00C77371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2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3439DE" w14:textId="01EC01CB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B858EF">
              <w:rPr>
                <w:sz w:val="18"/>
                <w:szCs w:val="18"/>
              </w:rPr>
              <w:t>0</w:t>
            </w:r>
            <w:r w:rsidR="005676E4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9CCAF3" w14:textId="79A8A9AA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49 (1.22</w:t>
            </w:r>
            <w:r w:rsidR="00C77371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8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282D4" w14:textId="10C6A0CB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1BB7B" w14:textId="6C5866DE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2</w:t>
            </w:r>
            <w:r w:rsidR="005E4177">
              <w:rPr>
                <w:sz w:val="18"/>
                <w:szCs w:val="18"/>
              </w:rPr>
              <w:t>6</w:t>
            </w:r>
            <w:r w:rsidRPr="00A10F4D">
              <w:rPr>
                <w:sz w:val="18"/>
                <w:szCs w:val="18"/>
              </w:rPr>
              <w:t xml:space="preserve"> (1.1</w:t>
            </w:r>
            <w:r w:rsidR="005E4177">
              <w:rPr>
                <w:sz w:val="18"/>
                <w:szCs w:val="18"/>
              </w:rPr>
              <w:t>1</w:t>
            </w:r>
            <w:r w:rsidR="000C2460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4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824DEE" w14:textId="4E1F6AB3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805CE6" w14:textId="78595599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02 (0.68</w:t>
            </w:r>
            <w:r w:rsidR="005733B2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5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8C1BD" w14:textId="1F0354F3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9</w:t>
            </w:r>
            <w:r w:rsidR="00E02D97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320B3" w14:textId="371AD6AB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0.8</w:t>
            </w:r>
            <w:r w:rsidR="005733B2">
              <w:rPr>
                <w:sz w:val="18"/>
                <w:szCs w:val="18"/>
              </w:rPr>
              <w:t>3</w:t>
            </w:r>
            <w:r w:rsidRPr="00A10F4D">
              <w:rPr>
                <w:sz w:val="18"/>
                <w:szCs w:val="18"/>
              </w:rPr>
              <w:t xml:space="preserve"> (0.65</w:t>
            </w:r>
            <w:r w:rsidR="005733B2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0</w:t>
            </w:r>
            <w:r w:rsidR="005733B2">
              <w:rPr>
                <w:sz w:val="18"/>
                <w:szCs w:val="18"/>
              </w:rPr>
              <w:t>7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A6584" w14:textId="698588D1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1</w:t>
            </w:r>
            <w:r w:rsidR="005733B2">
              <w:rPr>
                <w:sz w:val="18"/>
                <w:szCs w:val="18"/>
              </w:rPr>
              <w:t>5</w:t>
            </w:r>
          </w:p>
        </w:tc>
      </w:tr>
      <w:tr w:rsidR="00A10F4D" w:rsidRPr="00A70A56" w14:paraId="04F7D282" w14:textId="5EBE1E84" w:rsidTr="00A10F4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47C064" w14:textId="2975936B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t>Pain-related ED vis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ADD8" w14:textId="61542B32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47 (1.13</w:t>
            </w:r>
            <w:r w:rsidR="00F24C6B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1881" w14:textId="44C44E30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C8F5" w14:textId="44A23D87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1</w:t>
            </w:r>
            <w:r w:rsidR="001D6B95">
              <w:rPr>
                <w:sz w:val="18"/>
                <w:szCs w:val="18"/>
              </w:rPr>
              <w:t>7</w:t>
            </w:r>
            <w:r w:rsidRPr="00A10F4D">
              <w:rPr>
                <w:sz w:val="18"/>
                <w:szCs w:val="18"/>
              </w:rPr>
              <w:t xml:space="preserve"> (1.01</w:t>
            </w:r>
            <w:r w:rsidR="00C77371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3</w:t>
            </w:r>
            <w:r w:rsidR="001D6B95">
              <w:rPr>
                <w:sz w:val="18"/>
                <w:szCs w:val="18"/>
              </w:rPr>
              <w:t>7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C82C68" w14:textId="10EAC7AF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5C5D9C" w14:textId="704F2A2C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50 (1.14</w:t>
            </w:r>
            <w:r w:rsidR="00C77371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FC9F" w14:textId="6DDBD3A3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B162A" w14:textId="6B7E4852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3</w:t>
            </w:r>
            <w:r w:rsidR="005F5CDC">
              <w:rPr>
                <w:sz w:val="18"/>
                <w:szCs w:val="18"/>
              </w:rPr>
              <w:t>2</w:t>
            </w:r>
            <w:r w:rsidRPr="00A10F4D">
              <w:rPr>
                <w:sz w:val="18"/>
                <w:szCs w:val="18"/>
              </w:rPr>
              <w:t xml:space="preserve"> (1.1</w:t>
            </w:r>
            <w:r w:rsidR="005F5CDC">
              <w:rPr>
                <w:sz w:val="18"/>
                <w:szCs w:val="18"/>
              </w:rPr>
              <w:t>1</w:t>
            </w:r>
            <w:r w:rsidR="000C2460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5</w:t>
            </w:r>
            <w:r w:rsidR="005F5CDC">
              <w:rPr>
                <w:sz w:val="18"/>
                <w:szCs w:val="18"/>
              </w:rPr>
              <w:t>6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DF7C9" w14:textId="1EC4AFBD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0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AB5C8F" w14:textId="5B37D7E8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0.89 (0.49</w:t>
            </w:r>
            <w:r w:rsidR="005013BB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AA015" w14:textId="5DDEA220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E02D97">
              <w:rPr>
                <w:sz w:val="18"/>
                <w:szCs w:val="18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5943B" w14:textId="19D2330C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0.</w:t>
            </w:r>
            <w:r w:rsidR="00941329">
              <w:rPr>
                <w:sz w:val="18"/>
                <w:szCs w:val="18"/>
              </w:rPr>
              <w:t>90</w:t>
            </w:r>
            <w:r w:rsidRPr="00A10F4D">
              <w:rPr>
                <w:sz w:val="18"/>
                <w:szCs w:val="18"/>
              </w:rPr>
              <w:t xml:space="preserve"> (0.64</w:t>
            </w:r>
            <w:r w:rsidR="005013BB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2</w:t>
            </w:r>
            <w:r w:rsidR="005013BB">
              <w:rPr>
                <w:sz w:val="18"/>
                <w:szCs w:val="18"/>
              </w:rPr>
              <w:t>6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472F2" w14:textId="19CB081B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="005013BB">
              <w:rPr>
                <w:sz w:val="18"/>
                <w:szCs w:val="18"/>
              </w:rPr>
              <w:t>3</w:t>
            </w:r>
          </w:p>
        </w:tc>
      </w:tr>
      <w:tr w:rsidR="00A10F4D" w:rsidRPr="00A70A56" w14:paraId="3C3FEEF4" w14:textId="12495F8E" w:rsidTr="00A10F4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537BB3" w14:textId="27CE04DB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t xml:space="preserve">Opioid use disorder </w:t>
            </w:r>
            <w:r>
              <w:rPr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5DE4" w14:textId="6A960308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</w:t>
            </w:r>
            <w:r w:rsidR="001D6B95">
              <w:rPr>
                <w:sz w:val="18"/>
                <w:szCs w:val="18"/>
              </w:rPr>
              <w:t>2</w:t>
            </w:r>
            <w:r w:rsidRPr="00A10F4D">
              <w:rPr>
                <w:sz w:val="18"/>
                <w:szCs w:val="18"/>
              </w:rPr>
              <w:t>0 (0.</w:t>
            </w:r>
            <w:r w:rsidR="001D6B95">
              <w:rPr>
                <w:sz w:val="18"/>
                <w:szCs w:val="18"/>
              </w:rPr>
              <w:t>6</w:t>
            </w:r>
            <w:r w:rsidRPr="00A10F4D">
              <w:rPr>
                <w:sz w:val="18"/>
                <w:szCs w:val="18"/>
              </w:rPr>
              <w:t>9</w:t>
            </w:r>
            <w:r w:rsidR="00F24C6B">
              <w:rPr>
                <w:sz w:val="18"/>
                <w:szCs w:val="18"/>
              </w:rPr>
              <w:t xml:space="preserve">, </w:t>
            </w:r>
            <w:r w:rsidR="001D6B95">
              <w:rPr>
                <w:sz w:val="18"/>
                <w:szCs w:val="18"/>
              </w:rPr>
              <w:t>2</w:t>
            </w:r>
            <w:r w:rsidRPr="00A10F4D">
              <w:rPr>
                <w:sz w:val="18"/>
                <w:szCs w:val="18"/>
              </w:rPr>
              <w:t>.</w:t>
            </w:r>
            <w:r w:rsidR="001D6B95">
              <w:rPr>
                <w:sz w:val="18"/>
                <w:szCs w:val="18"/>
              </w:rPr>
              <w:t>3</w:t>
            </w:r>
            <w:r w:rsidRPr="00A10F4D">
              <w:rPr>
                <w:sz w:val="18"/>
                <w:szCs w:val="18"/>
              </w:rPr>
              <w:t>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C1D4" w14:textId="2B51ACD0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1D6B95">
              <w:rPr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BF39" w14:textId="60026AB8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</w:t>
            </w:r>
            <w:r w:rsidR="001D6B95">
              <w:rPr>
                <w:sz w:val="18"/>
                <w:szCs w:val="18"/>
              </w:rPr>
              <w:t>12</w:t>
            </w:r>
            <w:r w:rsidRPr="00A10F4D">
              <w:rPr>
                <w:sz w:val="18"/>
                <w:szCs w:val="18"/>
              </w:rPr>
              <w:t xml:space="preserve"> (0.</w:t>
            </w:r>
            <w:r w:rsidR="001D6B95">
              <w:rPr>
                <w:sz w:val="18"/>
                <w:szCs w:val="18"/>
              </w:rPr>
              <w:t>66</w:t>
            </w:r>
            <w:r w:rsidR="00C77371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</w:t>
            </w:r>
            <w:r w:rsidR="001D6B95">
              <w:rPr>
                <w:sz w:val="18"/>
                <w:szCs w:val="18"/>
              </w:rPr>
              <w:t>90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ABEC6A" w14:textId="04915924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1D6B95">
              <w:rPr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957FA" w14:textId="78C0A0CD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</w:t>
            </w:r>
            <w:r w:rsidR="00275FD6">
              <w:rPr>
                <w:sz w:val="18"/>
                <w:szCs w:val="18"/>
              </w:rPr>
              <w:t>22</w:t>
            </w:r>
            <w:r w:rsidRPr="00A10F4D">
              <w:rPr>
                <w:sz w:val="18"/>
                <w:szCs w:val="18"/>
              </w:rPr>
              <w:t xml:space="preserve"> (0.</w:t>
            </w:r>
            <w:r w:rsidR="00275FD6">
              <w:rPr>
                <w:sz w:val="18"/>
                <w:szCs w:val="18"/>
              </w:rPr>
              <w:t>64</w:t>
            </w:r>
            <w:r w:rsidR="00C77371">
              <w:rPr>
                <w:sz w:val="18"/>
                <w:szCs w:val="18"/>
              </w:rPr>
              <w:t xml:space="preserve">, </w:t>
            </w:r>
            <w:r w:rsidR="00275FD6">
              <w:rPr>
                <w:sz w:val="18"/>
                <w:szCs w:val="18"/>
              </w:rPr>
              <w:t>2.33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F7DF" w14:textId="06D6333D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275FD6">
              <w:rPr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C20EFD" w14:textId="7D938CE0" w:rsidR="00A10F4D" w:rsidRPr="009A5D5E" w:rsidRDefault="00275FD6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  <w:r w:rsidR="00A10F4D" w:rsidRPr="00A10F4D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66</w:t>
            </w:r>
            <w:r w:rsidR="000C2460">
              <w:rPr>
                <w:sz w:val="18"/>
                <w:szCs w:val="18"/>
              </w:rPr>
              <w:t xml:space="preserve">, </w:t>
            </w:r>
            <w:r w:rsidR="00A10F4D" w:rsidRPr="00A10F4D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82</w:t>
            </w:r>
            <w:r w:rsidR="00A10F4D"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C5C5BF" w14:textId="51900C2C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275FD6">
              <w:rPr>
                <w:sz w:val="18"/>
                <w:szCs w:val="18"/>
              </w:rPr>
              <w:t>7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6A1A92" w14:textId="6DFD0CDA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0.</w:t>
            </w:r>
            <w:r w:rsidR="005445B6">
              <w:rPr>
                <w:sz w:val="18"/>
                <w:szCs w:val="18"/>
              </w:rPr>
              <w:t>85</w:t>
            </w:r>
            <w:r w:rsidRPr="00A10F4D">
              <w:rPr>
                <w:sz w:val="18"/>
                <w:szCs w:val="18"/>
              </w:rPr>
              <w:t xml:space="preserve"> (0.</w:t>
            </w:r>
            <w:r w:rsidR="005445B6">
              <w:rPr>
                <w:sz w:val="18"/>
                <w:szCs w:val="18"/>
              </w:rPr>
              <w:t>30</w:t>
            </w:r>
            <w:r w:rsidR="006C5CFA">
              <w:rPr>
                <w:sz w:val="18"/>
                <w:szCs w:val="18"/>
              </w:rPr>
              <w:t xml:space="preserve">, </w:t>
            </w:r>
            <w:r w:rsidR="005445B6">
              <w:rPr>
                <w:sz w:val="18"/>
                <w:szCs w:val="18"/>
              </w:rPr>
              <w:t>2.42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A029F" w14:textId="2248856D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5445B6">
              <w:rPr>
                <w:sz w:val="18"/>
                <w:szCs w:val="18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38C73" w14:textId="5174AF14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0.</w:t>
            </w:r>
            <w:r w:rsidR="00941329">
              <w:rPr>
                <w:sz w:val="18"/>
                <w:szCs w:val="18"/>
              </w:rPr>
              <w:t>52</w:t>
            </w:r>
            <w:r w:rsidRPr="00A10F4D">
              <w:rPr>
                <w:sz w:val="18"/>
                <w:szCs w:val="18"/>
              </w:rPr>
              <w:t xml:space="preserve"> (0.2</w:t>
            </w:r>
            <w:r w:rsidR="00941329">
              <w:rPr>
                <w:sz w:val="18"/>
                <w:szCs w:val="18"/>
              </w:rPr>
              <w:t>3</w:t>
            </w:r>
            <w:r w:rsidR="006C5CFA">
              <w:rPr>
                <w:sz w:val="18"/>
                <w:szCs w:val="18"/>
              </w:rPr>
              <w:t xml:space="preserve">, </w:t>
            </w:r>
            <w:r w:rsidR="00074EEC">
              <w:rPr>
                <w:sz w:val="18"/>
                <w:szCs w:val="18"/>
              </w:rPr>
              <w:t>1.17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8FE4A7" w14:textId="3B23A18E" w:rsidR="00A10F4D" w:rsidRPr="009A5D5E" w:rsidRDefault="00074EEC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</w:tr>
      <w:tr w:rsidR="00A10F4D" w:rsidRPr="00A70A56" w14:paraId="767C0F81" w14:textId="376B107B" w:rsidTr="00A10F4D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ED3D0" w14:textId="169C8B4F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t>Opioid overdose</w:t>
            </w:r>
            <w:r w:rsidRPr="006511AC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0D636" w14:textId="5921EA1C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1</w:t>
            </w:r>
            <w:r w:rsidR="001D6B95">
              <w:rPr>
                <w:sz w:val="18"/>
                <w:szCs w:val="18"/>
              </w:rPr>
              <w:t>7</w:t>
            </w:r>
            <w:r w:rsidRPr="00A10F4D">
              <w:rPr>
                <w:sz w:val="18"/>
                <w:szCs w:val="18"/>
              </w:rPr>
              <w:t xml:space="preserve"> (0.7</w:t>
            </w:r>
            <w:r w:rsidR="001D6B95">
              <w:rPr>
                <w:sz w:val="18"/>
                <w:szCs w:val="18"/>
              </w:rPr>
              <w:t>3</w:t>
            </w:r>
            <w:r w:rsidR="00F24C6B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8</w:t>
            </w:r>
            <w:r w:rsidR="001D6B95">
              <w:rPr>
                <w:sz w:val="18"/>
                <w:szCs w:val="18"/>
              </w:rPr>
              <w:t>9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6B501" w14:textId="4F01506C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5</w:t>
            </w:r>
            <w:r w:rsidR="001D6B95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AA39A" w14:textId="3DFBBD47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0.8</w:t>
            </w:r>
            <w:r w:rsidR="001D6B95">
              <w:rPr>
                <w:sz w:val="18"/>
                <w:szCs w:val="18"/>
              </w:rPr>
              <w:t>7</w:t>
            </w:r>
            <w:r w:rsidRPr="00A10F4D">
              <w:rPr>
                <w:sz w:val="18"/>
                <w:szCs w:val="18"/>
              </w:rPr>
              <w:t xml:space="preserve"> (0.</w:t>
            </w:r>
            <w:r w:rsidR="001D6B95">
              <w:rPr>
                <w:sz w:val="18"/>
                <w:szCs w:val="18"/>
              </w:rPr>
              <w:t>56</w:t>
            </w:r>
            <w:r w:rsidR="00C77371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1.</w:t>
            </w:r>
            <w:r w:rsidR="001D6B95">
              <w:rPr>
                <w:sz w:val="18"/>
                <w:szCs w:val="18"/>
              </w:rPr>
              <w:t>35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34CA5" w14:textId="47F45436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1D6B95">
              <w:rPr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504B82" w14:textId="4567766D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</w:t>
            </w:r>
            <w:r w:rsidR="001D6B95">
              <w:rPr>
                <w:sz w:val="18"/>
                <w:szCs w:val="18"/>
              </w:rPr>
              <w:t>50</w:t>
            </w:r>
            <w:r w:rsidRPr="00A10F4D">
              <w:rPr>
                <w:sz w:val="18"/>
                <w:szCs w:val="18"/>
              </w:rPr>
              <w:t xml:space="preserve"> (</w:t>
            </w:r>
            <w:r w:rsidR="001D6B95">
              <w:rPr>
                <w:sz w:val="18"/>
                <w:szCs w:val="18"/>
              </w:rPr>
              <w:t>0.92</w:t>
            </w:r>
            <w:r w:rsidR="00C77371">
              <w:rPr>
                <w:sz w:val="18"/>
                <w:szCs w:val="18"/>
              </w:rPr>
              <w:t xml:space="preserve">, </w:t>
            </w:r>
            <w:r w:rsidRPr="00A10F4D">
              <w:rPr>
                <w:sz w:val="18"/>
                <w:szCs w:val="18"/>
              </w:rPr>
              <w:t>2.</w:t>
            </w:r>
            <w:r w:rsidR="001D6B95">
              <w:rPr>
                <w:sz w:val="18"/>
                <w:szCs w:val="18"/>
              </w:rPr>
              <w:t>45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D6D7A" w14:textId="789F57C8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1D6B95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0DC473" w14:textId="03A8BF4D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</w:t>
            </w:r>
            <w:r w:rsidR="001D6B95">
              <w:rPr>
                <w:sz w:val="18"/>
                <w:szCs w:val="18"/>
              </w:rPr>
              <w:t>34</w:t>
            </w:r>
            <w:r w:rsidRPr="00A10F4D">
              <w:rPr>
                <w:sz w:val="18"/>
                <w:szCs w:val="18"/>
              </w:rPr>
              <w:t xml:space="preserve"> (</w:t>
            </w:r>
            <w:r w:rsidR="001D6B95">
              <w:rPr>
                <w:sz w:val="18"/>
                <w:szCs w:val="18"/>
              </w:rPr>
              <w:t>0.88</w:t>
            </w:r>
            <w:r w:rsidR="0061262E">
              <w:rPr>
                <w:sz w:val="18"/>
                <w:szCs w:val="18"/>
              </w:rPr>
              <w:t xml:space="preserve">, </w:t>
            </w:r>
            <w:r w:rsidR="001D6B95">
              <w:rPr>
                <w:sz w:val="18"/>
                <w:szCs w:val="18"/>
              </w:rPr>
              <w:t>2.05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365588" w14:textId="57A0CFB6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1D6B95">
              <w:rPr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76FD46" w14:textId="48315DE2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</w:t>
            </w:r>
            <w:r w:rsidR="00074EEC">
              <w:rPr>
                <w:sz w:val="18"/>
                <w:szCs w:val="18"/>
              </w:rPr>
              <w:t>7</w:t>
            </w:r>
            <w:r w:rsidRPr="00A10F4D">
              <w:rPr>
                <w:sz w:val="18"/>
                <w:szCs w:val="18"/>
              </w:rPr>
              <w:t>2 (</w:t>
            </w:r>
            <w:r w:rsidR="00074EEC">
              <w:rPr>
                <w:sz w:val="18"/>
                <w:szCs w:val="18"/>
              </w:rPr>
              <w:t>0</w:t>
            </w:r>
            <w:r w:rsidRPr="00A10F4D">
              <w:rPr>
                <w:sz w:val="18"/>
                <w:szCs w:val="18"/>
              </w:rPr>
              <w:t>.</w:t>
            </w:r>
            <w:r w:rsidR="00074EEC">
              <w:rPr>
                <w:sz w:val="18"/>
                <w:szCs w:val="18"/>
              </w:rPr>
              <w:t>84</w:t>
            </w:r>
            <w:r w:rsidR="0061262E">
              <w:rPr>
                <w:sz w:val="18"/>
                <w:szCs w:val="18"/>
              </w:rPr>
              <w:t xml:space="preserve">, </w:t>
            </w:r>
            <w:r w:rsidR="00074EEC">
              <w:rPr>
                <w:sz w:val="18"/>
                <w:szCs w:val="18"/>
              </w:rPr>
              <w:t>3.52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DF5626" w14:textId="7DD157DD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.</w:t>
            </w:r>
            <w:r w:rsidR="00074EEC">
              <w:rPr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6401BF" w14:textId="02CFA038" w:rsidR="00A10F4D" w:rsidRPr="009A5D5E" w:rsidRDefault="00A10F4D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A10F4D">
              <w:rPr>
                <w:sz w:val="18"/>
                <w:szCs w:val="18"/>
              </w:rPr>
              <w:t>1.</w:t>
            </w:r>
            <w:r w:rsidR="00074EEC">
              <w:rPr>
                <w:sz w:val="18"/>
                <w:szCs w:val="18"/>
              </w:rPr>
              <w:t>6</w:t>
            </w:r>
            <w:r w:rsidR="00E738F1">
              <w:rPr>
                <w:sz w:val="18"/>
                <w:szCs w:val="18"/>
              </w:rPr>
              <w:t>8</w:t>
            </w:r>
            <w:r w:rsidRPr="00A10F4D">
              <w:rPr>
                <w:sz w:val="18"/>
                <w:szCs w:val="18"/>
              </w:rPr>
              <w:t xml:space="preserve"> (</w:t>
            </w:r>
            <w:r w:rsidR="00074EEC">
              <w:rPr>
                <w:sz w:val="18"/>
                <w:szCs w:val="18"/>
              </w:rPr>
              <w:t>0.88</w:t>
            </w:r>
            <w:r w:rsidR="0061262E">
              <w:rPr>
                <w:sz w:val="18"/>
                <w:szCs w:val="18"/>
              </w:rPr>
              <w:t xml:space="preserve">, </w:t>
            </w:r>
            <w:r w:rsidR="00074EEC">
              <w:rPr>
                <w:sz w:val="18"/>
                <w:szCs w:val="18"/>
              </w:rPr>
              <w:t>3.19</w:t>
            </w:r>
            <w:r w:rsidRPr="00A10F4D">
              <w:rPr>
                <w:sz w:val="18"/>
                <w:szCs w:val="18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A3C5AB" w14:textId="4E5ADA0D" w:rsidR="00A10F4D" w:rsidRPr="009A5D5E" w:rsidRDefault="00074EEC" w:rsidP="00A10F4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</w:tr>
    </w:tbl>
    <w:p w14:paraId="02CD34CE" w14:textId="77777777" w:rsidR="004C4755" w:rsidRDefault="004C4755" w:rsidP="00CD6C2B">
      <w:pPr>
        <w:tabs>
          <w:tab w:val="center" w:pos="5233"/>
        </w:tabs>
        <w:spacing w:after="0" w:line="240" w:lineRule="auto"/>
        <w:ind w:left="90"/>
        <w:rPr>
          <w:rFonts w:ascii="Times New Roman" w:hAnsi="Times New Roman" w:cs="Times New Roman"/>
          <w:sz w:val="20"/>
          <w:szCs w:val="20"/>
        </w:rPr>
      </w:pPr>
    </w:p>
    <w:p w14:paraId="70A4A687" w14:textId="77777777" w:rsidR="004C4755" w:rsidRDefault="004C4755" w:rsidP="00CD6C2B">
      <w:pPr>
        <w:tabs>
          <w:tab w:val="center" w:pos="5233"/>
        </w:tabs>
        <w:spacing w:after="0" w:line="240" w:lineRule="auto"/>
        <w:ind w:left="90"/>
        <w:rPr>
          <w:rFonts w:ascii="Times New Roman" w:hAnsi="Times New Roman" w:cs="Times New Roman"/>
          <w:sz w:val="20"/>
          <w:szCs w:val="20"/>
        </w:rPr>
      </w:pPr>
    </w:p>
    <w:p w14:paraId="61A1A1B2" w14:textId="57587F2B" w:rsidR="00EE50AD" w:rsidRPr="007D78AF" w:rsidRDefault="007C32F6" w:rsidP="00EE50AD">
      <w:pPr>
        <w:tabs>
          <w:tab w:val="left" w:pos="3288"/>
        </w:tabs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6 </w:t>
      </w:r>
      <w:r w:rsidR="00EE50AD" w:rsidRPr="00177E94">
        <w:rPr>
          <w:rFonts w:ascii="Times New Roman" w:hAnsi="Times New Roman" w:cs="Times New Roman"/>
          <w:b/>
          <w:bCs/>
          <w:szCs w:val="24"/>
        </w:rPr>
        <w:t>Table</w:t>
      </w:r>
      <w:r w:rsidR="00CB4B95">
        <w:rPr>
          <w:rFonts w:ascii="Times New Roman" w:hAnsi="Times New Roman" w:cs="Times New Roman"/>
          <w:b/>
          <w:bCs/>
          <w:szCs w:val="24"/>
        </w:rPr>
        <w:t xml:space="preserve"> (Continued)</w:t>
      </w:r>
      <w:r w:rsidR="00EE50AD">
        <w:rPr>
          <w:rFonts w:ascii="Times New Roman" w:hAnsi="Times New Roman" w:cs="Times New Roman"/>
          <w:b/>
          <w:bCs/>
          <w:szCs w:val="24"/>
        </w:rPr>
        <w:t>.</w:t>
      </w:r>
      <w:r w:rsidR="00EE50AD" w:rsidRPr="00177E94">
        <w:rPr>
          <w:rFonts w:ascii="Times New Roman" w:hAnsi="Times New Roman" w:cs="Times New Roman"/>
          <w:b/>
          <w:bCs/>
          <w:szCs w:val="24"/>
        </w:rPr>
        <w:t xml:space="preserve"> </w:t>
      </w:r>
      <w:r w:rsidR="00EE50AD" w:rsidRPr="0080643B">
        <w:rPr>
          <w:rFonts w:ascii="Times New Roman" w:hAnsi="Times New Roman" w:cs="Times New Roman"/>
          <w:bCs/>
        </w:rPr>
        <w:t>Unadjusted and Adjusted Associations of Concomitant Use of CYP2D6</w:t>
      </w:r>
      <w:r w:rsidR="00AF495D">
        <w:rPr>
          <w:rFonts w:ascii="Times New Roman" w:hAnsi="Times New Roman" w:cs="Times New Roman"/>
          <w:bCs/>
        </w:rPr>
        <w:t>-Metabolized</w:t>
      </w:r>
      <w:r w:rsidR="00EE50AD" w:rsidRPr="0080643B">
        <w:rPr>
          <w:rFonts w:ascii="Times New Roman" w:hAnsi="Times New Roman" w:cs="Times New Roman"/>
          <w:bCs/>
        </w:rPr>
        <w:t xml:space="preserve"> Opioids and Antidepressants </w:t>
      </w:r>
      <w:proofErr w:type="gramStart"/>
      <w:r w:rsidR="00EE50AD" w:rsidRPr="0080643B">
        <w:rPr>
          <w:rFonts w:ascii="Times New Roman" w:hAnsi="Times New Roman" w:cs="Times New Roman"/>
          <w:bCs/>
        </w:rPr>
        <w:t>With</w:t>
      </w:r>
      <w:proofErr w:type="gramEnd"/>
      <w:r w:rsidR="00EE50AD" w:rsidRPr="0080643B">
        <w:rPr>
          <w:rFonts w:ascii="Times New Roman" w:hAnsi="Times New Roman" w:cs="Times New Roman"/>
          <w:bCs/>
        </w:rPr>
        <w:t xml:space="preserve"> Clinical Worsening and Opioid-</w:t>
      </w:r>
      <w:r w:rsidR="00AF495D">
        <w:rPr>
          <w:rFonts w:ascii="Times New Roman" w:hAnsi="Times New Roman" w:cs="Times New Roman"/>
          <w:bCs/>
        </w:rPr>
        <w:t>R</w:t>
      </w:r>
      <w:r w:rsidR="00EE50AD" w:rsidRPr="0080643B">
        <w:rPr>
          <w:rFonts w:ascii="Times New Roman" w:hAnsi="Times New Roman" w:cs="Times New Roman"/>
          <w:bCs/>
        </w:rPr>
        <w:t xml:space="preserve">elated Adverse Outcomes, Stratified </w:t>
      </w:r>
      <w:proofErr w:type="gramStart"/>
      <w:r w:rsidR="00EE50AD" w:rsidRPr="0080643B">
        <w:rPr>
          <w:rFonts w:ascii="Times New Roman" w:hAnsi="Times New Roman" w:cs="Times New Roman"/>
          <w:bCs/>
        </w:rPr>
        <w:t>By</w:t>
      </w:r>
      <w:proofErr w:type="gramEnd"/>
      <w:r w:rsidR="00EE50AD">
        <w:rPr>
          <w:rFonts w:ascii="Times New Roman" w:hAnsi="Times New Roman" w:cs="Times New Roman"/>
          <w:bCs/>
        </w:rPr>
        <w:t xml:space="preserve"> Specific CYP2D6</w:t>
      </w:r>
      <w:r w:rsidR="00AF495D">
        <w:rPr>
          <w:rFonts w:ascii="Times New Roman" w:hAnsi="Times New Roman" w:cs="Times New Roman"/>
          <w:bCs/>
        </w:rPr>
        <w:t>-Metabolized</w:t>
      </w:r>
      <w:r w:rsidR="00EE50AD">
        <w:rPr>
          <w:rFonts w:ascii="Times New Roman" w:hAnsi="Times New Roman" w:cs="Times New Roman"/>
          <w:bCs/>
        </w:rPr>
        <w:t xml:space="preserve"> Opioids</w:t>
      </w:r>
    </w:p>
    <w:tbl>
      <w:tblPr>
        <w:tblStyle w:val="TableGrid"/>
        <w:tblW w:w="90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889"/>
        <w:gridCol w:w="1440"/>
        <w:gridCol w:w="1800"/>
        <w:gridCol w:w="1708"/>
        <w:gridCol w:w="9"/>
      </w:tblGrid>
      <w:tr w:rsidR="00CB4B95" w:rsidRPr="007D78AF" w14:paraId="0BBF0FE2" w14:textId="77F0725B" w:rsidTr="006A4048">
        <w:trPr>
          <w:trHeight w:val="539"/>
        </w:trPr>
        <w:tc>
          <w:tcPr>
            <w:tcW w:w="2155" w:type="dxa"/>
          </w:tcPr>
          <w:p w14:paraId="10C521DA" w14:textId="77777777" w:rsidR="00CB4B95" w:rsidRPr="009A5D5E" w:rsidRDefault="00CB4B95" w:rsidP="00360893">
            <w:pPr>
              <w:tabs>
                <w:tab w:val="left" w:pos="3288"/>
              </w:tabs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846" w:type="dxa"/>
            <w:gridSpan w:val="5"/>
            <w:tcBorders>
              <w:bottom w:val="single" w:sz="4" w:space="0" w:color="auto"/>
            </w:tcBorders>
          </w:tcPr>
          <w:p w14:paraId="75B06928" w14:textId="41BFA470" w:rsidR="00CB4B95" w:rsidRPr="00CF0ADD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Cs/>
                <w:sz w:val="18"/>
                <w:szCs w:val="18"/>
              </w:rPr>
            </w:pPr>
            <w:r w:rsidRPr="00277540">
              <w:rPr>
                <w:b/>
                <w:iCs/>
                <w:sz w:val="18"/>
                <w:szCs w:val="18"/>
              </w:rPr>
              <w:t>CYP2D6</w:t>
            </w:r>
            <w:r w:rsidR="00426BC0">
              <w:rPr>
                <w:b/>
                <w:iCs/>
                <w:sz w:val="18"/>
                <w:szCs w:val="18"/>
              </w:rPr>
              <w:t>-metabolized</w:t>
            </w:r>
            <w:r w:rsidRPr="00277540">
              <w:rPr>
                <w:b/>
                <w:iCs/>
                <w:sz w:val="18"/>
                <w:szCs w:val="18"/>
              </w:rPr>
              <w:t xml:space="preserve"> </w:t>
            </w:r>
            <w:r w:rsidR="00426BC0">
              <w:rPr>
                <w:b/>
                <w:iCs/>
                <w:sz w:val="18"/>
                <w:szCs w:val="18"/>
              </w:rPr>
              <w:t>o</w:t>
            </w:r>
            <w:r w:rsidRPr="00277540">
              <w:rPr>
                <w:b/>
                <w:iCs/>
                <w:sz w:val="18"/>
                <w:szCs w:val="18"/>
              </w:rPr>
              <w:t xml:space="preserve">pioids </w:t>
            </w:r>
            <w:r>
              <w:rPr>
                <w:b/>
                <w:iCs/>
                <w:sz w:val="18"/>
                <w:szCs w:val="18"/>
              </w:rPr>
              <w:t xml:space="preserve">concomitantly used </w:t>
            </w:r>
            <w:r w:rsidRPr="00277540">
              <w:rPr>
                <w:b/>
                <w:iCs/>
                <w:sz w:val="18"/>
                <w:szCs w:val="18"/>
              </w:rPr>
              <w:t xml:space="preserve">with </w:t>
            </w:r>
            <w:r w:rsidR="00AF495D">
              <w:rPr>
                <w:b/>
                <w:iCs/>
                <w:sz w:val="18"/>
                <w:szCs w:val="18"/>
              </w:rPr>
              <w:t>CYP</w:t>
            </w:r>
            <w:r w:rsidRPr="00277540">
              <w:rPr>
                <w:b/>
                <w:iCs/>
                <w:sz w:val="18"/>
                <w:szCs w:val="18"/>
              </w:rPr>
              <w:t>2D6-inhibiting ADs (</w:t>
            </w:r>
            <w:r w:rsidR="004D504F">
              <w:rPr>
                <w:b/>
                <w:iCs/>
                <w:sz w:val="18"/>
                <w:szCs w:val="18"/>
              </w:rPr>
              <w:t xml:space="preserve">vs. </w:t>
            </w:r>
            <w:r w:rsidR="00AF495D">
              <w:rPr>
                <w:b/>
                <w:iCs/>
                <w:sz w:val="18"/>
                <w:szCs w:val="18"/>
              </w:rPr>
              <w:t>CYP</w:t>
            </w:r>
            <w:r w:rsidRPr="00277540">
              <w:rPr>
                <w:b/>
                <w:iCs/>
                <w:sz w:val="18"/>
                <w:szCs w:val="18"/>
              </w:rPr>
              <w:t>2D6-neutral ADs)</w:t>
            </w:r>
          </w:p>
        </w:tc>
      </w:tr>
      <w:tr w:rsidR="00CB4B95" w:rsidRPr="007D78AF" w14:paraId="3CBC8695" w14:textId="5FEB66E6" w:rsidTr="006A4048">
        <w:trPr>
          <w:trHeight w:val="539"/>
        </w:trPr>
        <w:tc>
          <w:tcPr>
            <w:tcW w:w="2155" w:type="dxa"/>
          </w:tcPr>
          <w:p w14:paraId="3BD0F764" w14:textId="77777777" w:rsidR="00CB4B95" w:rsidRPr="009A5D5E" w:rsidRDefault="00CB4B95" w:rsidP="00360893">
            <w:pPr>
              <w:tabs>
                <w:tab w:val="left" w:pos="3288"/>
              </w:tabs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846" w:type="dxa"/>
            <w:gridSpan w:val="5"/>
            <w:tcBorders>
              <w:top w:val="single" w:sz="4" w:space="0" w:color="auto"/>
              <w:bottom w:val="nil"/>
            </w:tcBorders>
          </w:tcPr>
          <w:p w14:paraId="5AAF8A33" w14:textId="3A65D89E" w:rsidR="00CB4B95" w:rsidRPr="00481770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481770">
              <w:rPr>
                <w:b/>
                <w:iCs/>
                <w:sz w:val="18"/>
                <w:szCs w:val="18"/>
              </w:rPr>
              <w:t xml:space="preserve">Residents </w:t>
            </w:r>
            <w:r w:rsidR="00AF495D">
              <w:rPr>
                <w:b/>
                <w:iCs/>
                <w:sz w:val="18"/>
                <w:szCs w:val="18"/>
              </w:rPr>
              <w:t>receiving</w:t>
            </w:r>
            <w:r w:rsidR="00AF495D" w:rsidRPr="00481770">
              <w:rPr>
                <w:b/>
                <w:iCs/>
                <w:sz w:val="18"/>
                <w:szCs w:val="18"/>
              </w:rPr>
              <w:t xml:space="preserve"> </w:t>
            </w:r>
            <w:r w:rsidR="00AF495D">
              <w:rPr>
                <w:b/>
                <w:iCs/>
                <w:sz w:val="18"/>
                <w:szCs w:val="18"/>
              </w:rPr>
              <w:t>c</w:t>
            </w:r>
            <w:r>
              <w:rPr>
                <w:b/>
                <w:iCs/>
                <w:sz w:val="18"/>
                <w:szCs w:val="18"/>
              </w:rPr>
              <w:t>odeine</w:t>
            </w:r>
            <w:r w:rsidR="001D3BE9">
              <w:rPr>
                <w:b/>
                <w:iCs/>
                <w:sz w:val="18"/>
                <w:szCs w:val="18"/>
              </w:rPr>
              <w:t xml:space="preserve"> (n=</w:t>
            </w:r>
            <w:r w:rsidR="000761F1">
              <w:rPr>
                <w:b/>
                <w:iCs/>
                <w:sz w:val="18"/>
                <w:szCs w:val="18"/>
              </w:rPr>
              <w:t>7082</w:t>
            </w:r>
            <w:r w:rsidR="001D3BE9">
              <w:rPr>
                <w:b/>
                <w:iCs/>
                <w:sz w:val="18"/>
                <w:szCs w:val="18"/>
              </w:rPr>
              <w:t>)</w:t>
            </w:r>
          </w:p>
        </w:tc>
      </w:tr>
      <w:tr w:rsidR="00CB4B95" w:rsidRPr="007D78AF" w14:paraId="02C648CC" w14:textId="77777777" w:rsidTr="00447206">
        <w:trPr>
          <w:gridAfter w:val="1"/>
          <w:wAfter w:w="9" w:type="dxa"/>
          <w:trHeight w:val="539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783E27D" w14:textId="024BFAE3" w:rsidR="00CB4B95" w:rsidRPr="009A5D5E" w:rsidRDefault="00CB4B95" w:rsidP="00360893">
            <w:pPr>
              <w:tabs>
                <w:tab w:val="left" w:pos="3288"/>
              </w:tabs>
              <w:spacing w:line="480" w:lineRule="auto"/>
              <w:rPr>
                <w:b/>
                <w:sz w:val="18"/>
                <w:szCs w:val="18"/>
              </w:rPr>
            </w:pPr>
            <w:r w:rsidRPr="006511AC">
              <w:rPr>
                <w:b/>
                <w:bCs/>
              </w:rPr>
              <w:t>Clinical Outcomes</w:t>
            </w:r>
            <w:r w:rsidRPr="006511AC">
              <w:t xml:space="preserve"> </w:t>
            </w:r>
            <w:r w:rsidRPr="006511AC">
              <w:rPr>
                <w:bCs/>
                <w:vertAlign w:val="superscript"/>
              </w:rPr>
              <w:t xml:space="preserve">a </w:t>
            </w:r>
            <w:r w:rsidRPr="006511AC">
              <w:t xml:space="preserve"> 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BECF2" w14:textId="45CB300A" w:rsidR="00CB4B9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 xml:space="preserve">Crude </w:t>
            </w:r>
            <w:r w:rsidR="00022127">
              <w:rPr>
                <w:b/>
                <w:sz w:val="18"/>
                <w:szCs w:val="18"/>
              </w:rPr>
              <w:t>R</w:t>
            </w:r>
            <w:r w:rsidRPr="009B1FE5">
              <w:rPr>
                <w:b/>
                <w:sz w:val="18"/>
                <w:szCs w:val="18"/>
              </w:rPr>
              <w:t xml:space="preserve">R </w:t>
            </w:r>
          </w:p>
          <w:p w14:paraId="09949F85" w14:textId="236D5CC0" w:rsidR="00CB4B95" w:rsidRPr="009B1FE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5715" w14:textId="77777777" w:rsidR="00CB4B95" w:rsidRPr="009B1FE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15F0" w14:textId="4C4184BB" w:rsidR="00CB4B9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 xml:space="preserve">Adjusted </w:t>
            </w:r>
            <w:proofErr w:type="spellStart"/>
            <w:r w:rsidR="00022127">
              <w:rPr>
                <w:b/>
                <w:sz w:val="18"/>
                <w:szCs w:val="18"/>
              </w:rPr>
              <w:t>R</w:t>
            </w:r>
            <w:r w:rsidRPr="009B1FE5">
              <w:rPr>
                <w:b/>
                <w:sz w:val="18"/>
                <w:szCs w:val="18"/>
              </w:rPr>
              <w:t>R</w:t>
            </w:r>
            <w:r w:rsidR="007F5A0E">
              <w:rPr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9B1FE5">
              <w:rPr>
                <w:b/>
                <w:sz w:val="18"/>
                <w:szCs w:val="18"/>
              </w:rPr>
              <w:t xml:space="preserve"> </w:t>
            </w:r>
          </w:p>
          <w:p w14:paraId="2BF18916" w14:textId="16D66590" w:rsidR="00CB4B95" w:rsidRPr="009B1FE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4DD44" w14:textId="77777777" w:rsidR="00CB4B95" w:rsidRPr="009B1FE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B1FE5">
              <w:rPr>
                <w:b/>
                <w:sz w:val="18"/>
                <w:szCs w:val="18"/>
              </w:rPr>
              <w:t>P-value</w:t>
            </w:r>
          </w:p>
        </w:tc>
      </w:tr>
      <w:tr w:rsidR="00401EDD" w:rsidRPr="007D78AF" w14:paraId="17F42D85" w14:textId="77777777" w:rsidTr="00401EDD">
        <w:trPr>
          <w:gridAfter w:val="1"/>
          <w:wAfter w:w="9" w:type="dxa"/>
        </w:trPr>
        <w:tc>
          <w:tcPr>
            <w:tcW w:w="2155" w:type="dxa"/>
            <w:tcBorders>
              <w:top w:val="single" w:sz="4" w:space="0" w:color="auto"/>
            </w:tcBorders>
          </w:tcPr>
          <w:p w14:paraId="0BE36FB0" w14:textId="77777777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rPr>
                <w:sz w:val="18"/>
                <w:szCs w:val="18"/>
              </w:rPr>
            </w:pPr>
            <w:r w:rsidRPr="006511AC">
              <w:t>Worsening pain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2F40618C" w14:textId="6B68C0F7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1.08 (0.99-1.1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3EB0194" w14:textId="6ED8797B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0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9A87187" w14:textId="33035EC6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1.04 (0.95-1.14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4E1839A2" w14:textId="3C5D10A1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40</w:t>
            </w:r>
          </w:p>
        </w:tc>
      </w:tr>
      <w:tr w:rsidR="00401EDD" w:rsidRPr="007D78AF" w14:paraId="28A8BFD0" w14:textId="77777777" w:rsidTr="00401EDD">
        <w:trPr>
          <w:gridAfter w:val="1"/>
          <w:wAfter w:w="9" w:type="dxa"/>
        </w:trPr>
        <w:tc>
          <w:tcPr>
            <w:tcW w:w="2155" w:type="dxa"/>
            <w:tcBorders>
              <w:bottom w:val="nil"/>
            </w:tcBorders>
          </w:tcPr>
          <w:p w14:paraId="0D83062F" w14:textId="77777777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rPr>
                <w:sz w:val="18"/>
                <w:szCs w:val="18"/>
              </w:rPr>
            </w:pPr>
            <w:r w:rsidRPr="006511AC">
              <w:t xml:space="preserve">Worsening physical function </w:t>
            </w:r>
          </w:p>
        </w:tc>
        <w:tc>
          <w:tcPr>
            <w:tcW w:w="1889" w:type="dxa"/>
            <w:tcBorders>
              <w:bottom w:val="nil"/>
            </w:tcBorders>
            <w:vAlign w:val="center"/>
          </w:tcPr>
          <w:p w14:paraId="7690FBC2" w14:textId="4AE5FF51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0.97 (0.94-1.01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31734A4" w14:textId="02360E8A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14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1C4B5877" w14:textId="25F6813E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0.98 (0.94-1.02)</w:t>
            </w: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118D7B64" w14:textId="7CD3D4B7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38</w:t>
            </w:r>
          </w:p>
        </w:tc>
      </w:tr>
      <w:tr w:rsidR="00401EDD" w:rsidRPr="007D78AF" w14:paraId="3AEDB03A" w14:textId="77777777" w:rsidTr="00401EDD">
        <w:trPr>
          <w:gridAfter w:val="1"/>
          <w:wAfter w:w="9" w:type="dxa"/>
        </w:trPr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6CD365DA" w14:textId="77777777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rPr>
                <w:sz w:val="18"/>
                <w:szCs w:val="18"/>
              </w:rPr>
            </w:pPr>
            <w:r w:rsidRPr="006511AC">
              <w:t>Worsening depression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vAlign w:val="center"/>
          </w:tcPr>
          <w:p w14:paraId="04F74D7E" w14:textId="31E0D104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0.98 (0.91-1.0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E648077" w14:textId="3B533571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5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10A116B9" w14:textId="668DC075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0.99 (0.92-1.08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0EF1613F" w14:textId="0A8B7D23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89</w:t>
            </w:r>
          </w:p>
        </w:tc>
      </w:tr>
      <w:tr w:rsidR="001D3BE9" w:rsidRPr="00316B56" w14:paraId="611FB75F" w14:textId="77777777" w:rsidTr="00434079">
        <w:trPr>
          <w:gridAfter w:val="1"/>
          <w:wAfter w:w="9" w:type="dxa"/>
          <w:trHeight w:val="575"/>
        </w:trPr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14:paraId="4A173FE8" w14:textId="77777777" w:rsidR="001D3BE9" w:rsidRPr="009A5D5E" w:rsidRDefault="001D3BE9" w:rsidP="00360893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</w:p>
        </w:tc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1B37E" w14:textId="23ABE2DF" w:rsidR="001D3BE9" w:rsidRPr="009A5D5E" w:rsidRDefault="001D3BE9" w:rsidP="00360893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81770">
              <w:rPr>
                <w:b/>
                <w:iCs/>
                <w:sz w:val="18"/>
                <w:szCs w:val="18"/>
              </w:rPr>
              <w:t xml:space="preserve">Residents </w:t>
            </w:r>
            <w:r w:rsidR="006811AA">
              <w:rPr>
                <w:b/>
                <w:iCs/>
                <w:sz w:val="18"/>
                <w:szCs w:val="18"/>
              </w:rPr>
              <w:t>receiving</w:t>
            </w:r>
            <w:r w:rsidR="006811AA" w:rsidRPr="00481770">
              <w:rPr>
                <w:b/>
                <w:iCs/>
                <w:sz w:val="18"/>
                <w:szCs w:val="18"/>
              </w:rPr>
              <w:t xml:space="preserve"> </w:t>
            </w:r>
            <w:r w:rsidR="006811AA">
              <w:rPr>
                <w:b/>
                <w:iCs/>
                <w:sz w:val="18"/>
                <w:szCs w:val="18"/>
              </w:rPr>
              <w:t>c</w:t>
            </w:r>
            <w:r>
              <w:rPr>
                <w:b/>
                <w:iCs/>
                <w:sz w:val="18"/>
                <w:szCs w:val="18"/>
              </w:rPr>
              <w:t>odeine (n=</w:t>
            </w:r>
            <w:r w:rsidR="00CE41C4">
              <w:rPr>
                <w:b/>
                <w:iCs/>
                <w:sz w:val="18"/>
                <w:szCs w:val="18"/>
              </w:rPr>
              <w:t>8342</w:t>
            </w:r>
            <w:r>
              <w:rPr>
                <w:b/>
                <w:iCs/>
                <w:sz w:val="18"/>
                <w:szCs w:val="18"/>
              </w:rPr>
              <w:t>)</w:t>
            </w:r>
          </w:p>
        </w:tc>
      </w:tr>
      <w:tr w:rsidR="00CB4B95" w:rsidRPr="00316B56" w14:paraId="1755FA95" w14:textId="77777777" w:rsidTr="006A4048">
        <w:trPr>
          <w:gridAfter w:val="1"/>
          <w:wAfter w:w="9" w:type="dxa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287FFDA9" w14:textId="37E49A93" w:rsidR="00CB4B95" w:rsidRPr="009A5D5E" w:rsidRDefault="00CB4B95" w:rsidP="00360893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rPr>
                <w:b/>
                <w:bCs/>
              </w:rPr>
              <w:t xml:space="preserve">Adverse outcomes </w:t>
            </w:r>
            <w:r w:rsidRPr="006511AC">
              <w:rPr>
                <w:bCs/>
                <w:vertAlign w:val="superscript"/>
              </w:rPr>
              <w:t xml:space="preserve"> </w:t>
            </w:r>
            <w:r w:rsidRPr="006511AC">
              <w:t xml:space="preserve"> 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15E35" w14:textId="77777777" w:rsidR="006A4048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 xml:space="preserve">Crude IRR </w:t>
            </w:r>
          </w:p>
          <w:p w14:paraId="513301DA" w14:textId="53EC792C" w:rsidR="00CB4B95" w:rsidRPr="000A02A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AF0A6" w14:textId="77777777" w:rsidR="00CB4B95" w:rsidRPr="000A02A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2F8A9" w14:textId="01F4A3CE" w:rsidR="008C4974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0A02A5">
              <w:rPr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0A02A5">
              <w:rPr>
                <w:b/>
                <w:bCs/>
                <w:sz w:val="18"/>
                <w:szCs w:val="18"/>
              </w:rPr>
              <w:t>IRR</w:t>
            </w:r>
            <w:r w:rsidR="007F5A0E">
              <w:rPr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664ECBB9" w14:textId="2556F6B3" w:rsidR="00CB4B95" w:rsidRPr="000A02A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A539E" w14:textId="77777777" w:rsidR="00CB4B95" w:rsidRPr="000A02A5" w:rsidRDefault="00CB4B95" w:rsidP="00360893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0A02A5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401EDD" w:rsidRPr="007D78AF" w14:paraId="3E97FF0F" w14:textId="77777777" w:rsidTr="007002E7">
        <w:trPr>
          <w:gridAfter w:val="1"/>
          <w:wAfter w:w="9" w:type="dxa"/>
          <w:trHeight w:val="566"/>
        </w:trPr>
        <w:tc>
          <w:tcPr>
            <w:tcW w:w="2155" w:type="dxa"/>
            <w:tcBorders>
              <w:top w:val="single" w:sz="4" w:space="0" w:color="auto"/>
            </w:tcBorders>
          </w:tcPr>
          <w:p w14:paraId="587AD5A2" w14:textId="5123843A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t>Pain-related hospitalization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7B6287D5" w14:textId="00E62E61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0.95 (0.55</w:t>
            </w:r>
            <w:r w:rsidR="00726F29">
              <w:rPr>
                <w:sz w:val="18"/>
                <w:szCs w:val="18"/>
              </w:rPr>
              <w:t xml:space="preserve">, </w:t>
            </w:r>
            <w:r w:rsidRPr="00401EDD">
              <w:rPr>
                <w:sz w:val="18"/>
                <w:szCs w:val="18"/>
              </w:rPr>
              <w:t>1.6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E01EA5F" w14:textId="433C471C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8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A88F8E1" w14:textId="7B9FD154" w:rsidR="00401EDD" w:rsidRPr="009A5D5E" w:rsidRDefault="00726F29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  <w:r w:rsidR="00401EDD" w:rsidRPr="00401EDD">
              <w:rPr>
                <w:sz w:val="18"/>
                <w:szCs w:val="18"/>
              </w:rPr>
              <w:t xml:space="preserve"> (0.7</w:t>
            </w:r>
            <w:r>
              <w:rPr>
                <w:sz w:val="18"/>
                <w:szCs w:val="18"/>
              </w:rPr>
              <w:t xml:space="preserve">7, </w:t>
            </w:r>
            <w:r w:rsidR="00401EDD" w:rsidRPr="00401EDD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7</w:t>
            </w:r>
            <w:r w:rsidR="00401EDD" w:rsidRPr="00401EDD">
              <w:rPr>
                <w:sz w:val="18"/>
                <w:szCs w:val="18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73C0BCAE" w14:textId="1C663A7C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</w:t>
            </w:r>
            <w:r w:rsidR="00726F29">
              <w:rPr>
                <w:sz w:val="18"/>
                <w:szCs w:val="18"/>
              </w:rPr>
              <w:t>88</w:t>
            </w:r>
          </w:p>
        </w:tc>
      </w:tr>
      <w:tr w:rsidR="00401EDD" w:rsidRPr="007D78AF" w14:paraId="21752BB9" w14:textId="77777777" w:rsidTr="007F5A0E">
        <w:trPr>
          <w:gridAfter w:val="1"/>
          <w:wAfter w:w="9" w:type="dxa"/>
        </w:trPr>
        <w:tc>
          <w:tcPr>
            <w:tcW w:w="2155" w:type="dxa"/>
          </w:tcPr>
          <w:p w14:paraId="6820BEC3" w14:textId="50A6C8E3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t>Pain-related ED visit</w:t>
            </w:r>
          </w:p>
        </w:tc>
        <w:tc>
          <w:tcPr>
            <w:tcW w:w="1889" w:type="dxa"/>
            <w:vAlign w:val="center"/>
          </w:tcPr>
          <w:p w14:paraId="4B43274A" w14:textId="4AE95672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0.68 (0.31</w:t>
            </w:r>
            <w:r w:rsidR="00A10527">
              <w:rPr>
                <w:sz w:val="18"/>
                <w:szCs w:val="18"/>
              </w:rPr>
              <w:t xml:space="preserve">, </w:t>
            </w:r>
            <w:r w:rsidRPr="00401EDD">
              <w:rPr>
                <w:sz w:val="18"/>
                <w:szCs w:val="18"/>
              </w:rPr>
              <w:t>1.51)</w:t>
            </w:r>
          </w:p>
        </w:tc>
        <w:tc>
          <w:tcPr>
            <w:tcW w:w="1440" w:type="dxa"/>
            <w:vAlign w:val="center"/>
          </w:tcPr>
          <w:p w14:paraId="6A4723A9" w14:textId="7AEF23C5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34</w:t>
            </w:r>
          </w:p>
        </w:tc>
        <w:tc>
          <w:tcPr>
            <w:tcW w:w="1800" w:type="dxa"/>
            <w:vAlign w:val="center"/>
          </w:tcPr>
          <w:p w14:paraId="46300C2C" w14:textId="57BC8017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0.</w:t>
            </w:r>
            <w:r w:rsidR="00A10527">
              <w:rPr>
                <w:sz w:val="18"/>
                <w:szCs w:val="18"/>
              </w:rPr>
              <w:t>82</w:t>
            </w:r>
            <w:r w:rsidRPr="00401EDD">
              <w:rPr>
                <w:sz w:val="18"/>
                <w:szCs w:val="18"/>
              </w:rPr>
              <w:t xml:space="preserve"> (0.5</w:t>
            </w:r>
            <w:r w:rsidR="00A10527">
              <w:rPr>
                <w:sz w:val="18"/>
                <w:szCs w:val="18"/>
              </w:rPr>
              <w:t xml:space="preserve">5, </w:t>
            </w:r>
            <w:r w:rsidRPr="00401EDD">
              <w:rPr>
                <w:sz w:val="18"/>
                <w:szCs w:val="18"/>
              </w:rPr>
              <w:t>1.</w:t>
            </w:r>
            <w:r w:rsidR="00A10527">
              <w:rPr>
                <w:sz w:val="18"/>
                <w:szCs w:val="18"/>
              </w:rPr>
              <w:t>22</w:t>
            </w:r>
            <w:r w:rsidRPr="00401EDD">
              <w:rPr>
                <w:sz w:val="18"/>
                <w:szCs w:val="18"/>
              </w:rPr>
              <w:t>)</w:t>
            </w:r>
          </w:p>
        </w:tc>
        <w:tc>
          <w:tcPr>
            <w:tcW w:w="1708" w:type="dxa"/>
            <w:vAlign w:val="center"/>
          </w:tcPr>
          <w:p w14:paraId="3C4FBE8A" w14:textId="5775F1C2" w:rsidR="00401EDD" w:rsidRPr="009A5D5E" w:rsidRDefault="00401EDD" w:rsidP="00401EDD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01EDD">
              <w:rPr>
                <w:sz w:val="18"/>
                <w:szCs w:val="18"/>
              </w:rPr>
              <w:t>.</w:t>
            </w:r>
            <w:r w:rsidR="00A10527">
              <w:rPr>
                <w:sz w:val="18"/>
                <w:szCs w:val="18"/>
              </w:rPr>
              <w:t>33</w:t>
            </w:r>
          </w:p>
        </w:tc>
      </w:tr>
      <w:tr w:rsidR="00147939" w:rsidRPr="007D78AF" w14:paraId="0D6B2076" w14:textId="77777777" w:rsidTr="00434079">
        <w:trPr>
          <w:gridAfter w:val="1"/>
          <w:wAfter w:w="9" w:type="dxa"/>
        </w:trPr>
        <w:tc>
          <w:tcPr>
            <w:tcW w:w="2155" w:type="dxa"/>
          </w:tcPr>
          <w:p w14:paraId="271B1221" w14:textId="364E395B" w:rsidR="00147939" w:rsidRPr="009A5D5E" w:rsidRDefault="00147939" w:rsidP="00147939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t xml:space="preserve">Opioid use disorder </w:t>
            </w:r>
            <w:r w:rsidR="007F5A0E">
              <w:rPr>
                <w:vertAlign w:val="superscript"/>
              </w:rPr>
              <w:t>d</w:t>
            </w:r>
          </w:p>
        </w:tc>
        <w:tc>
          <w:tcPr>
            <w:tcW w:w="1889" w:type="dxa"/>
            <w:vAlign w:val="center"/>
          </w:tcPr>
          <w:p w14:paraId="54933F20" w14:textId="10DD731B" w:rsidR="00147939" w:rsidRPr="009A5D5E" w:rsidRDefault="00147939" w:rsidP="00434079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47939">
              <w:rPr>
                <w:sz w:val="18"/>
                <w:szCs w:val="18"/>
              </w:rPr>
              <w:t>--</w:t>
            </w:r>
            <w:r w:rsidR="007F5A0E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40" w:type="dxa"/>
            <w:vAlign w:val="center"/>
          </w:tcPr>
          <w:p w14:paraId="2FE97EE0" w14:textId="521DB418" w:rsidR="00147939" w:rsidRPr="009A5D5E" w:rsidRDefault="008C4974" w:rsidP="00434079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47939">
              <w:rPr>
                <w:sz w:val="18"/>
                <w:szCs w:val="18"/>
              </w:rPr>
              <w:t>--</w:t>
            </w:r>
            <w:r w:rsidR="007F5A0E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2BB51F75" w14:textId="563D9374" w:rsidR="00147939" w:rsidRPr="009A5D5E" w:rsidRDefault="008C4974" w:rsidP="00434079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47939">
              <w:rPr>
                <w:sz w:val="18"/>
                <w:szCs w:val="18"/>
              </w:rPr>
              <w:t>--</w:t>
            </w:r>
            <w:r w:rsidR="007F5A0E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08" w:type="dxa"/>
            <w:vAlign w:val="center"/>
          </w:tcPr>
          <w:p w14:paraId="5E849B4D" w14:textId="4CBCFB39" w:rsidR="00147939" w:rsidRPr="009A5D5E" w:rsidRDefault="008C4974" w:rsidP="00434079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47939">
              <w:rPr>
                <w:sz w:val="18"/>
                <w:szCs w:val="18"/>
              </w:rPr>
              <w:t>--</w:t>
            </w:r>
            <w:r w:rsidR="007F5A0E">
              <w:rPr>
                <w:sz w:val="18"/>
                <w:szCs w:val="18"/>
                <w:vertAlign w:val="superscript"/>
              </w:rPr>
              <w:t>e</w:t>
            </w:r>
          </w:p>
        </w:tc>
      </w:tr>
      <w:tr w:rsidR="00147939" w:rsidRPr="007D78AF" w14:paraId="5E133CEC" w14:textId="77777777" w:rsidTr="00434079">
        <w:trPr>
          <w:gridAfter w:val="1"/>
          <w:wAfter w:w="9" w:type="dxa"/>
        </w:trPr>
        <w:tc>
          <w:tcPr>
            <w:tcW w:w="2155" w:type="dxa"/>
          </w:tcPr>
          <w:p w14:paraId="61C90FC1" w14:textId="4AD60BD3" w:rsidR="00147939" w:rsidRPr="009A5D5E" w:rsidRDefault="00147939" w:rsidP="00147939">
            <w:pPr>
              <w:tabs>
                <w:tab w:val="left" w:pos="3288"/>
              </w:tabs>
              <w:spacing w:line="480" w:lineRule="auto"/>
              <w:ind w:left="67"/>
              <w:rPr>
                <w:sz w:val="18"/>
                <w:szCs w:val="18"/>
              </w:rPr>
            </w:pPr>
            <w:r w:rsidRPr="006511AC">
              <w:t>Opioid overdose</w:t>
            </w:r>
            <w:r w:rsidRPr="006511AC">
              <w:rPr>
                <w:vertAlign w:val="superscript"/>
              </w:rPr>
              <w:t xml:space="preserve"> </w:t>
            </w:r>
            <w:r w:rsidR="007F5A0E">
              <w:rPr>
                <w:vertAlign w:val="superscript"/>
              </w:rPr>
              <w:t>d</w:t>
            </w:r>
          </w:p>
        </w:tc>
        <w:tc>
          <w:tcPr>
            <w:tcW w:w="1889" w:type="dxa"/>
            <w:vAlign w:val="center"/>
          </w:tcPr>
          <w:p w14:paraId="796E447D" w14:textId="7478B9C2" w:rsidR="00147939" w:rsidRPr="009A5D5E" w:rsidRDefault="008C4974" w:rsidP="00434079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47939">
              <w:rPr>
                <w:sz w:val="18"/>
                <w:szCs w:val="18"/>
              </w:rPr>
              <w:t>--</w:t>
            </w:r>
            <w:r w:rsidR="007F5A0E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40" w:type="dxa"/>
            <w:vAlign w:val="center"/>
          </w:tcPr>
          <w:p w14:paraId="16466666" w14:textId="17BBF567" w:rsidR="00147939" w:rsidRPr="009A5D5E" w:rsidRDefault="008C4974" w:rsidP="00434079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47939">
              <w:rPr>
                <w:sz w:val="18"/>
                <w:szCs w:val="18"/>
              </w:rPr>
              <w:t>--</w:t>
            </w:r>
            <w:r w:rsidR="007F5A0E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25D31B9E" w14:textId="4B4AE34B" w:rsidR="00147939" w:rsidRPr="009A5D5E" w:rsidRDefault="008C4974" w:rsidP="00434079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47939">
              <w:rPr>
                <w:sz w:val="18"/>
                <w:szCs w:val="18"/>
              </w:rPr>
              <w:t>--</w:t>
            </w:r>
            <w:r w:rsidR="007F5A0E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08" w:type="dxa"/>
            <w:vAlign w:val="center"/>
          </w:tcPr>
          <w:p w14:paraId="2ED73798" w14:textId="27A0685B" w:rsidR="00147939" w:rsidRPr="009A5D5E" w:rsidRDefault="008C4974" w:rsidP="00434079">
            <w:pPr>
              <w:tabs>
                <w:tab w:val="left" w:pos="3288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47939">
              <w:rPr>
                <w:sz w:val="18"/>
                <w:szCs w:val="18"/>
              </w:rPr>
              <w:t>--</w:t>
            </w:r>
            <w:r w:rsidR="007F5A0E">
              <w:rPr>
                <w:sz w:val="18"/>
                <w:szCs w:val="18"/>
                <w:vertAlign w:val="superscript"/>
              </w:rPr>
              <w:t>e</w:t>
            </w:r>
          </w:p>
        </w:tc>
      </w:tr>
    </w:tbl>
    <w:p w14:paraId="3E8B54BF" w14:textId="6246CA5D" w:rsidR="00F76C56" w:rsidRPr="00CD6C2B" w:rsidRDefault="00F76C56" w:rsidP="00F76C56">
      <w:pPr>
        <w:tabs>
          <w:tab w:val="center" w:pos="5233"/>
        </w:tabs>
        <w:spacing w:after="0" w:line="240" w:lineRule="auto"/>
        <w:ind w:left="90"/>
        <w:rPr>
          <w:rFonts w:ascii="Times New Roman" w:hAnsi="Times New Roman" w:cs="Times New Roman"/>
          <w:sz w:val="20"/>
          <w:szCs w:val="20"/>
        </w:rPr>
      </w:pPr>
      <w:r w:rsidRPr="00CD6C2B">
        <w:rPr>
          <w:rFonts w:ascii="Times New Roman" w:hAnsi="Times New Roman" w:cs="Times New Roman"/>
          <w:sz w:val="20"/>
          <w:szCs w:val="20"/>
        </w:rPr>
        <w:t>Abbreviations: AD, antidepressants; CYP, cytochrome P450; RR; incidence rate ratio</w:t>
      </w:r>
      <w:r>
        <w:rPr>
          <w:rFonts w:ascii="Times New Roman" w:hAnsi="Times New Roman" w:cs="Times New Roman"/>
          <w:sz w:val="20"/>
          <w:szCs w:val="20"/>
        </w:rPr>
        <w:t xml:space="preserve">; MDS, Minimum Data Set; </w:t>
      </w:r>
      <w:r w:rsidR="00AE1AA8">
        <w:rPr>
          <w:rFonts w:ascii="Times New Roman" w:hAnsi="Times New Roman" w:cs="Times New Roman"/>
          <w:sz w:val="20"/>
          <w:szCs w:val="20"/>
        </w:rPr>
        <w:t>R</w:t>
      </w:r>
      <w:r w:rsidRPr="00CD6C2B">
        <w:rPr>
          <w:rFonts w:ascii="Times New Roman" w:hAnsi="Times New Roman" w:cs="Times New Roman"/>
          <w:sz w:val="20"/>
          <w:szCs w:val="20"/>
        </w:rPr>
        <w:t xml:space="preserve">R, </w:t>
      </w:r>
      <w:r w:rsidR="00AE1AA8">
        <w:rPr>
          <w:rFonts w:ascii="Times New Roman" w:hAnsi="Times New Roman" w:cs="Times New Roman"/>
          <w:sz w:val="20"/>
          <w:szCs w:val="20"/>
        </w:rPr>
        <w:t>rate</w:t>
      </w:r>
      <w:r w:rsidRPr="00CD6C2B">
        <w:rPr>
          <w:rFonts w:ascii="Times New Roman" w:hAnsi="Times New Roman" w:cs="Times New Roman"/>
          <w:sz w:val="20"/>
          <w:szCs w:val="20"/>
        </w:rPr>
        <w:t xml:space="preserve"> ratio</w:t>
      </w:r>
      <w:r w:rsidR="005936E9">
        <w:rPr>
          <w:rFonts w:ascii="Times New Roman" w:hAnsi="Times New Roman" w:cs="Times New Roman"/>
          <w:sz w:val="20"/>
          <w:szCs w:val="20"/>
        </w:rPr>
        <w:t>.</w:t>
      </w:r>
    </w:p>
    <w:p w14:paraId="43AE00F4" w14:textId="715637B4" w:rsidR="00F76C56" w:rsidRDefault="007F5A0E" w:rsidP="00F76C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lastRenderedPageBreak/>
        <w:t>a</w:t>
      </w:r>
      <w:r w:rsidR="00F76C56">
        <w:rPr>
          <w:sz w:val="20"/>
          <w:szCs w:val="20"/>
        </w:rPr>
        <w:t xml:space="preserve"> </w:t>
      </w:r>
      <w:r w:rsidR="00F76C56" w:rsidRPr="00DD267A">
        <w:rPr>
          <w:rFonts w:ascii="Times New Roman" w:hAnsi="Times New Roman" w:cs="Times New Roman"/>
          <w:sz w:val="20"/>
          <w:szCs w:val="20"/>
        </w:rPr>
        <w:t>Clinical outcomes</w:t>
      </w:r>
      <w:proofErr w:type="gramEnd"/>
      <w:r w:rsidR="00F76C56" w:rsidRPr="00DD267A">
        <w:rPr>
          <w:rFonts w:ascii="Times New Roman" w:hAnsi="Times New Roman" w:cs="Times New Roman"/>
          <w:sz w:val="20"/>
          <w:szCs w:val="20"/>
        </w:rPr>
        <w:t xml:space="preserve"> were measured in a subset </w:t>
      </w:r>
      <w:r w:rsidR="00F76C56">
        <w:rPr>
          <w:rFonts w:ascii="Times New Roman" w:hAnsi="Times New Roman" w:cs="Times New Roman"/>
          <w:sz w:val="20"/>
          <w:szCs w:val="20"/>
        </w:rPr>
        <w:t>that</w:t>
      </w:r>
      <w:r w:rsidR="00F76C56" w:rsidRPr="00DD267A">
        <w:rPr>
          <w:rFonts w:ascii="Times New Roman" w:hAnsi="Times New Roman" w:cs="Times New Roman"/>
          <w:sz w:val="20"/>
          <w:szCs w:val="20"/>
        </w:rPr>
        <w:t xml:space="preserve"> had at least one MDS 3.0 in follow-up.</w:t>
      </w:r>
    </w:p>
    <w:p w14:paraId="05675B5A" w14:textId="5ACE1065" w:rsidR="00F76C56" w:rsidRPr="00CD6C2B" w:rsidRDefault="007F5A0E" w:rsidP="00F76C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76C56" w:rsidRPr="00CD6C2B">
        <w:rPr>
          <w:rFonts w:ascii="Times New Roman" w:hAnsi="Times New Roman" w:cs="Times New Roman"/>
          <w:sz w:val="20"/>
          <w:szCs w:val="20"/>
        </w:rPr>
        <w:t xml:space="preserve"> </w:t>
      </w:r>
      <w:r w:rsidR="00402A97">
        <w:rPr>
          <w:rFonts w:ascii="Times New Roman" w:hAnsi="Times New Roman" w:cs="Times New Roman"/>
          <w:sz w:val="20"/>
          <w:szCs w:val="20"/>
        </w:rPr>
        <w:t>A robust Poisson</w:t>
      </w:r>
      <w:r w:rsidR="00284287" w:rsidRPr="006F101F">
        <w:rPr>
          <w:rFonts w:ascii="Times New Roman" w:hAnsi="Times New Roman" w:cs="Times New Roman"/>
          <w:sz w:val="20"/>
          <w:szCs w:val="20"/>
        </w:rPr>
        <w:t xml:space="preserve"> regression model with a generalized estimating equation that adjusted for baseline covariates via the inverse probability of treatment weighting</w:t>
      </w:r>
      <w:r w:rsidR="00222954">
        <w:rPr>
          <w:rFonts w:ascii="Times New Roman" w:hAnsi="Times New Roman" w:cs="Times New Roman"/>
          <w:sz w:val="20"/>
          <w:szCs w:val="20"/>
        </w:rPr>
        <w:t xml:space="preserve"> </w:t>
      </w:r>
      <w:r w:rsidR="00284287" w:rsidRPr="006F101F">
        <w:rPr>
          <w:rFonts w:ascii="Times New Roman" w:hAnsi="Times New Roman" w:cs="Times New Roman"/>
          <w:sz w:val="20"/>
          <w:szCs w:val="20"/>
        </w:rPr>
        <w:t>and quarter (time) as covariates for clinical outcomes.</w:t>
      </w:r>
    </w:p>
    <w:p w14:paraId="6928337B" w14:textId="1C45F5E3" w:rsidR="00F76C56" w:rsidRPr="00CD6C2B" w:rsidRDefault="007F5A0E" w:rsidP="00F76C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="00F76C56" w:rsidRPr="00CD6C2B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7424CD" w:rsidRPr="006F101F">
        <w:rPr>
          <w:rFonts w:ascii="Times New Roman" w:hAnsi="Times New Roman" w:cs="Times New Roman"/>
          <w:sz w:val="20"/>
          <w:szCs w:val="20"/>
        </w:rPr>
        <w:t>Poisson or negative binomial regression that adjusted for baseline covariates via the inverse probability of treatment weighting</w:t>
      </w:r>
      <w:r w:rsidR="00222954">
        <w:rPr>
          <w:rFonts w:ascii="Times New Roman" w:hAnsi="Times New Roman" w:cs="Times New Roman"/>
          <w:sz w:val="20"/>
          <w:szCs w:val="20"/>
        </w:rPr>
        <w:t xml:space="preserve"> </w:t>
      </w:r>
      <w:r w:rsidR="007424CD" w:rsidRPr="006F101F">
        <w:rPr>
          <w:rFonts w:ascii="Times New Roman" w:hAnsi="Times New Roman" w:cs="Times New Roman"/>
          <w:sz w:val="20"/>
          <w:szCs w:val="20"/>
        </w:rPr>
        <w:t xml:space="preserve">and total number </w:t>
      </w:r>
      <w:r w:rsidR="007424CD">
        <w:rPr>
          <w:rFonts w:ascii="Times New Roman" w:hAnsi="Times New Roman" w:cs="Times New Roman"/>
          <w:sz w:val="20"/>
          <w:szCs w:val="20"/>
        </w:rPr>
        <w:t xml:space="preserve">of </w:t>
      </w:r>
      <w:r w:rsidR="007424CD" w:rsidRPr="006F101F">
        <w:rPr>
          <w:rFonts w:ascii="Times New Roman" w:hAnsi="Times New Roman" w:cs="Times New Roman"/>
          <w:sz w:val="20"/>
          <w:szCs w:val="20"/>
        </w:rPr>
        <w:t>days in follow-up as an offset variable.</w:t>
      </w:r>
    </w:p>
    <w:p w14:paraId="336F0DE4" w14:textId="24408CA2" w:rsidR="00F76C56" w:rsidRDefault="007F5A0E" w:rsidP="00F76C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F76C56" w:rsidRPr="00CD6C2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76C56">
        <w:rPr>
          <w:rFonts w:ascii="Times New Roman" w:hAnsi="Times New Roman" w:cs="Times New Roman"/>
          <w:sz w:val="20"/>
          <w:szCs w:val="20"/>
        </w:rPr>
        <w:t>R</w:t>
      </w:r>
      <w:r w:rsidR="00F76C56" w:rsidRPr="00CD6C2B">
        <w:rPr>
          <w:rFonts w:ascii="Times New Roman" w:hAnsi="Times New Roman" w:cs="Times New Roman"/>
          <w:sz w:val="20"/>
          <w:szCs w:val="20"/>
        </w:rPr>
        <w:t xml:space="preserve">estricted to </w:t>
      </w:r>
      <w:r w:rsidR="00F76C56">
        <w:rPr>
          <w:rFonts w:ascii="Times New Roman" w:hAnsi="Times New Roman" w:cs="Times New Roman"/>
          <w:sz w:val="20"/>
          <w:szCs w:val="20"/>
        </w:rPr>
        <w:t xml:space="preserve">the </w:t>
      </w:r>
      <w:r w:rsidR="00F76C56" w:rsidRPr="00CD6C2B">
        <w:rPr>
          <w:rFonts w:ascii="Times New Roman" w:hAnsi="Times New Roman" w:cs="Times New Roman"/>
          <w:sz w:val="20"/>
          <w:szCs w:val="20"/>
        </w:rPr>
        <w:t xml:space="preserve">sample </w:t>
      </w:r>
      <w:r w:rsidR="00F76C56">
        <w:rPr>
          <w:rFonts w:ascii="Times New Roman" w:hAnsi="Times New Roman" w:cs="Times New Roman"/>
          <w:sz w:val="20"/>
          <w:szCs w:val="20"/>
        </w:rPr>
        <w:t>with no</w:t>
      </w:r>
      <w:r w:rsidR="00F76C56" w:rsidRPr="00CD6C2B">
        <w:rPr>
          <w:rFonts w:ascii="Times New Roman" w:hAnsi="Times New Roman" w:cs="Times New Roman"/>
          <w:sz w:val="20"/>
          <w:szCs w:val="20"/>
        </w:rPr>
        <w:t xml:space="preserve"> diagnosis of opioid use disorder or overdose at baseline.  </w:t>
      </w:r>
    </w:p>
    <w:p w14:paraId="1E52C52C" w14:textId="3744EA79" w:rsidR="003813FD" w:rsidRPr="0057704C" w:rsidRDefault="007F5A0E" w:rsidP="00DF3BB3">
      <w:pPr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B23230" w:rsidRPr="00CD6C2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46EC0" w:rsidRPr="00446EC0">
        <w:rPr>
          <w:rFonts w:ascii="Times New Roman" w:hAnsi="Times New Roman" w:cs="Times New Roman"/>
          <w:sz w:val="20"/>
          <w:szCs w:val="20"/>
        </w:rPr>
        <w:t>No reports because of no or rare (&lt;10) outcome events, leading to the model not converging or providing an unreliable estimate</w:t>
      </w:r>
      <w:r w:rsidR="00446EC0">
        <w:rPr>
          <w:rFonts w:ascii="Times New Roman" w:hAnsi="Times New Roman" w:cs="Times New Roman"/>
          <w:sz w:val="20"/>
          <w:szCs w:val="20"/>
        </w:rPr>
        <w:t>.</w:t>
      </w:r>
    </w:p>
    <w:sectPr w:rsidR="003813FD" w:rsidRPr="0057704C" w:rsidSect="00DF3B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A0013" w14:textId="77777777" w:rsidR="00EC2442" w:rsidRDefault="00EC2442">
      <w:pPr>
        <w:spacing w:after="0" w:line="240" w:lineRule="auto"/>
      </w:pPr>
      <w:r>
        <w:separator/>
      </w:r>
    </w:p>
  </w:endnote>
  <w:endnote w:type="continuationSeparator" w:id="0">
    <w:p w14:paraId="5964C0DA" w14:textId="77777777" w:rsidR="00EC2442" w:rsidRDefault="00EC2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120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A4117" w14:textId="77777777" w:rsidR="00EB3282" w:rsidRDefault="00EB32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4FE53A" w14:textId="77777777" w:rsidR="00EB3282" w:rsidRDefault="00EB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46A4E" w14:textId="77777777" w:rsidR="00EC2442" w:rsidRDefault="00EC2442">
      <w:pPr>
        <w:spacing w:after="0" w:line="240" w:lineRule="auto"/>
      </w:pPr>
      <w:r>
        <w:separator/>
      </w:r>
    </w:p>
  </w:footnote>
  <w:footnote w:type="continuationSeparator" w:id="0">
    <w:p w14:paraId="2CAD2C48" w14:textId="77777777" w:rsidR="00EC2442" w:rsidRDefault="00EC2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1930"/>
    <w:multiLevelType w:val="hybridMultilevel"/>
    <w:tmpl w:val="07F6D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FC6"/>
    <w:multiLevelType w:val="multilevel"/>
    <w:tmpl w:val="07F8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0E30B7"/>
    <w:multiLevelType w:val="multilevel"/>
    <w:tmpl w:val="37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E2479"/>
    <w:multiLevelType w:val="multilevel"/>
    <w:tmpl w:val="01A4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9863496"/>
    <w:multiLevelType w:val="hybridMultilevel"/>
    <w:tmpl w:val="66BA8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31826"/>
    <w:multiLevelType w:val="multilevel"/>
    <w:tmpl w:val="56A4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2F823E4"/>
    <w:multiLevelType w:val="hybridMultilevel"/>
    <w:tmpl w:val="3E2E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C3359"/>
    <w:multiLevelType w:val="hybridMultilevel"/>
    <w:tmpl w:val="6BAC4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EC7C07"/>
    <w:multiLevelType w:val="hybridMultilevel"/>
    <w:tmpl w:val="4C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3403F"/>
    <w:multiLevelType w:val="hybridMultilevel"/>
    <w:tmpl w:val="9BB4CD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B8D4432"/>
    <w:multiLevelType w:val="multilevel"/>
    <w:tmpl w:val="06F8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F20588"/>
    <w:multiLevelType w:val="hybridMultilevel"/>
    <w:tmpl w:val="E3B6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409">
    <w:abstractNumId w:val="2"/>
  </w:num>
  <w:num w:numId="2" w16cid:durableId="2013138102">
    <w:abstractNumId w:val="11"/>
  </w:num>
  <w:num w:numId="3" w16cid:durableId="1611352635">
    <w:abstractNumId w:val="0"/>
  </w:num>
  <w:num w:numId="4" w16cid:durableId="1879196470">
    <w:abstractNumId w:val="9"/>
  </w:num>
  <w:num w:numId="5" w16cid:durableId="545526640">
    <w:abstractNumId w:val="14"/>
  </w:num>
  <w:num w:numId="6" w16cid:durableId="1208836450">
    <w:abstractNumId w:val="12"/>
  </w:num>
  <w:num w:numId="7" w16cid:durableId="1658608273">
    <w:abstractNumId w:val="13"/>
  </w:num>
  <w:num w:numId="8" w16cid:durableId="1396322332">
    <w:abstractNumId w:val="4"/>
  </w:num>
  <w:num w:numId="9" w16cid:durableId="2086948862">
    <w:abstractNumId w:val="6"/>
  </w:num>
  <w:num w:numId="10" w16cid:durableId="762264518">
    <w:abstractNumId w:val="1"/>
  </w:num>
  <w:num w:numId="11" w16cid:durableId="870998011">
    <w:abstractNumId w:val="5"/>
  </w:num>
  <w:num w:numId="12" w16cid:durableId="777600800">
    <w:abstractNumId w:val="3"/>
  </w:num>
  <w:num w:numId="13" w16cid:durableId="443811914">
    <w:abstractNumId w:val="8"/>
  </w:num>
  <w:num w:numId="14" w16cid:durableId="2137596918">
    <w:abstractNumId w:val="10"/>
  </w:num>
  <w:num w:numId="15" w16cid:durableId="3196940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kwN6oFALxtzo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55B"/>
    <w:rsid w:val="00002701"/>
    <w:rsid w:val="000049FE"/>
    <w:rsid w:val="000052DC"/>
    <w:rsid w:val="00006DBD"/>
    <w:rsid w:val="000070AD"/>
    <w:rsid w:val="00007F43"/>
    <w:rsid w:val="00016791"/>
    <w:rsid w:val="00016D15"/>
    <w:rsid w:val="000203CF"/>
    <w:rsid w:val="00022127"/>
    <w:rsid w:val="00024A5B"/>
    <w:rsid w:val="00030329"/>
    <w:rsid w:val="00033CCD"/>
    <w:rsid w:val="00033FEF"/>
    <w:rsid w:val="00034289"/>
    <w:rsid w:val="00037383"/>
    <w:rsid w:val="00041FF2"/>
    <w:rsid w:val="00042498"/>
    <w:rsid w:val="000433C6"/>
    <w:rsid w:val="000440F7"/>
    <w:rsid w:val="0004557C"/>
    <w:rsid w:val="00047A74"/>
    <w:rsid w:val="00051356"/>
    <w:rsid w:val="00051D44"/>
    <w:rsid w:val="0005306E"/>
    <w:rsid w:val="00053623"/>
    <w:rsid w:val="000539D6"/>
    <w:rsid w:val="00054AF8"/>
    <w:rsid w:val="00054B96"/>
    <w:rsid w:val="00054C38"/>
    <w:rsid w:val="000558E9"/>
    <w:rsid w:val="0005692D"/>
    <w:rsid w:val="00061424"/>
    <w:rsid w:val="000627EE"/>
    <w:rsid w:val="000644BA"/>
    <w:rsid w:val="000644C5"/>
    <w:rsid w:val="00064515"/>
    <w:rsid w:val="000658F1"/>
    <w:rsid w:val="00066988"/>
    <w:rsid w:val="00066C06"/>
    <w:rsid w:val="00070DFA"/>
    <w:rsid w:val="000711CC"/>
    <w:rsid w:val="000715A9"/>
    <w:rsid w:val="000723C0"/>
    <w:rsid w:val="00072523"/>
    <w:rsid w:val="0007390E"/>
    <w:rsid w:val="000742A2"/>
    <w:rsid w:val="00074EEC"/>
    <w:rsid w:val="000761F1"/>
    <w:rsid w:val="00080203"/>
    <w:rsid w:val="000803AD"/>
    <w:rsid w:val="000811B5"/>
    <w:rsid w:val="00081BEE"/>
    <w:rsid w:val="00081D70"/>
    <w:rsid w:val="000844A5"/>
    <w:rsid w:val="00084F5A"/>
    <w:rsid w:val="000857DD"/>
    <w:rsid w:val="000906A9"/>
    <w:rsid w:val="0009234C"/>
    <w:rsid w:val="0009372C"/>
    <w:rsid w:val="00094443"/>
    <w:rsid w:val="00094F35"/>
    <w:rsid w:val="00095670"/>
    <w:rsid w:val="00095EBC"/>
    <w:rsid w:val="000978A8"/>
    <w:rsid w:val="000A02A5"/>
    <w:rsid w:val="000A2207"/>
    <w:rsid w:val="000A5F6C"/>
    <w:rsid w:val="000A61BE"/>
    <w:rsid w:val="000A7218"/>
    <w:rsid w:val="000B1643"/>
    <w:rsid w:val="000B2CC4"/>
    <w:rsid w:val="000B5200"/>
    <w:rsid w:val="000B64E8"/>
    <w:rsid w:val="000B73AE"/>
    <w:rsid w:val="000C2175"/>
    <w:rsid w:val="000C2229"/>
    <w:rsid w:val="000C2460"/>
    <w:rsid w:val="000C3ACF"/>
    <w:rsid w:val="000C401B"/>
    <w:rsid w:val="000C46CF"/>
    <w:rsid w:val="000C4E43"/>
    <w:rsid w:val="000C508D"/>
    <w:rsid w:val="000D18E1"/>
    <w:rsid w:val="000D1B55"/>
    <w:rsid w:val="000D62EC"/>
    <w:rsid w:val="000D7CA3"/>
    <w:rsid w:val="000D7E32"/>
    <w:rsid w:val="000D7ED1"/>
    <w:rsid w:val="000E02E9"/>
    <w:rsid w:val="000E061F"/>
    <w:rsid w:val="000E0C7C"/>
    <w:rsid w:val="000E1B13"/>
    <w:rsid w:val="000E2363"/>
    <w:rsid w:val="000E56AF"/>
    <w:rsid w:val="000E7252"/>
    <w:rsid w:val="000E74B2"/>
    <w:rsid w:val="000E79EF"/>
    <w:rsid w:val="000F0C38"/>
    <w:rsid w:val="000F53F3"/>
    <w:rsid w:val="001019D5"/>
    <w:rsid w:val="00101CA8"/>
    <w:rsid w:val="00103AF6"/>
    <w:rsid w:val="001042F9"/>
    <w:rsid w:val="00104681"/>
    <w:rsid w:val="001051C5"/>
    <w:rsid w:val="00106AF5"/>
    <w:rsid w:val="00106DAF"/>
    <w:rsid w:val="001105A8"/>
    <w:rsid w:val="001108DB"/>
    <w:rsid w:val="00111C02"/>
    <w:rsid w:val="00113109"/>
    <w:rsid w:val="001132DC"/>
    <w:rsid w:val="0011684E"/>
    <w:rsid w:val="00117525"/>
    <w:rsid w:val="00117D5A"/>
    <w:rsid w:val="00122FB1"/>
    <w:rsid w:val="0012397D"/>
    <w:rsid w:val="00123DF3"/>
    <w:rsid w:val="0012535E"/>
    <w:rsid w:val="00130280"/>
    <w:rsid w:val="00132DB5"/>
    <w:rsid w:val="001334FB"/>
    <w:rsid w:val="00133685"/>
    <w:rsid w:val="0013688B"/>
    <w:rsid w:val="00136D9F"/>
    <w:rsid w:val="00137C57"/>
    <w:rsid w:val="00137C6A"/>
    <w:rsid w:val="00141C1E"/>
    <w:rsid w:val="00144CDC"/>
    <w:rsid w:val="001455FF"/>
    <w:rsid w:val="0014571E"/>
    <w:rsid w:val="00145F36"/>
    <w:rsid w:val="00146460"/>
    <w:rsid w:val="001472FE"/>
    <w:rsid w:val="00147939"/>
    <w:rsid w:val="00152102"/>
    <w:rsid w:val="00152122"/>
    <w:rsid w:val="00154FBD"/>
    <w:rsid w:val="001553B3"/>
    <w:rsid w:val="00155668"/>
    <w:rsid w:val="001566E1"/>
    <w:rsid w:val="0016294F"/>
    <w:rsid w:val="00164467"/>
    <w:rsid w:val="001644BC"/>
    <w:rsid w:val="00166479"/>
    <w:rsid w:val="00167872"/>
    <w:rsid w:val="001678BE"/>
    <w:rsid w:val="001702C6"/>
    <w:rsid w:val="00170B1B"/>
    <w:rsid w:val="0017220C"/>
    <w:rsid w:val="00174952"/>
    <w:rsid w:val="001752A4"/>
    <w:rsid w:val="001779D4"/>
    <w:rsid w:val="00177CEB"/>
    <w:rsid w:val="00181EED"/>
    <w:rsid w:val="00182294"/>
    <w:rsid w:val="00182D7F"/>
    <w:rsid w:val="001916D0"/>
    <w:rsid w:val="00191A00"/>
    <w:rsid w:val="001938BC"/>
    <w:rsid w:val="00194247"/>
    <w:rsid w:val="00194FA4"/>
    <w:rsid w:val="00195D81"/>
    <w:rsid w:val="0019774F"/>
    <w:rsid w:val="001A089E"/>
    <w:rsid w:val="001A1628"/>
    <w:rsid w:val="001A3661"/>
    <w:rsid w:val="001A3A2A"/>
    <w:rsid w:val="001A4C75"/>
    <w:rsid w:val="001A4DC4"/>
    <w:rsid w:val="001A52DD"/>
    <w:rsid w:val="001A5C47"/>
    <w:rsid w:val="001A6261"/>
    <w:rsid w:val="001B2AF2"/>
    <w:rsid w:val="001B2E69"/>
    <w:rsid w:val="001B3070"/>
    <w:rsid w:val="001B30CB"/>
    <w:rsid w:val="001B5CC5"/>
    <w:rsid w:val="001C08A6"/>
    <w:rsid w:val="001C289F"/>
    <w:rsid w:val="001C35FD"/>
    <w:rsid w:val="001C3A2B"/>
    <w:rsid w:val="001C573B"/>
    <w:rsid w:val="001C70A6"/>
    <w:rsid w:val="001D0B73"/>
    <w:rsid w:val="001D28A8"/>
    <w:rsid w:val="001D2DDD"/>
    <w:rsid w:val="001D3755"/>
    <w:rsid w:val="001D3BE9"/>
    <w:rsid w:val="001D6B95"/>
    <w:rsid w:val="001D767F"/>
    <w:rsid w:val="001D7FD9"/>
    <w:rsid w:val="001E1F08"/>
    <w:rsid w:val="001E773F"/>
    <w:rsid w:val="001E7F8A"/>
    <w:rsid w:val="001F24AA"/>
    <w:rsid w:val="001F315B"/>
    <w:rsid w:val="001F4EA1"/>
    <w:rsid w:val="001F6027"/>
    <w:rsid w:val="00200A11"/>
    <w:rsid w:val="002023E4"/>
    <w:rsid w:val="00204287"/>
    <w:rsid w:val="00204A27"/>
    <w:rsid w:val="00205189"/>
    <w:rsid w:val="00205450"/>
    <w:rsid w:val="0020545B"/>
    <w:rsid w:val="0020656D"/>
    <w:rsid w:val="0020673D"/>
    <w:rsid w:val="00207C52"/>
    <w:rsid w:val="00211C04"/>
    <w:rsid w:val="00212124"/>
    <w:rsid w:val="00213039"/>
    <w:rsid w:val="002143DA"/>
    <w:rsid w:val="00214503"/>
    <w:rsid w:val="0022026F"/>
    <w:rsid w:val="002207BB"/>
    <w:rsid w:val="002218AE"/>
    <w:rsid w:val="002219E5"/>
    <w:rsid w:val="00221F4F"/>
    <w:rsid w:val="00222954"/>
    <w:rsid w:val="00223AF1"/>
    <w:rsid w:val="00227BCC"/>
    <w:rsid w:val="002324BF"/>
    <w:rsid w:val="00234651"/>
    <w:rsid w:val="00234B82"/>
    <w:rsid w:val="00234E32"/>
    <w:rsid w:val="00235509"/>
    <w:rsid w:val="00235943"/>
    <w:rsid w:val="002362CF"/>
    <w:rsid w:val="002365B3"/>
    <w:rsid w:val="002408F7"/>
    <w:rsid w:val="00241BB7"/>
    <w:rsid w:val="002431D2"/>
    <w:rsid w:val="00243624"/>
    <w:rsid w:val="0024671F"/>
    <w:rsid w:val="0024692D"/>
    <w:rsid w:val="00247678"/>
    <w:rsid w:val="00247962"/>
    <w:rsid w:val="002514C5"/>
    <w:rsid w:val="00251994"/>
    <w:rsid w:val="002549C7"/>
    <w:rsid w:val="00255779"/>
    <w:rsid w:val="00255F91"/>
    <w:rsid w:val="0025667B"/>
    <w:rsid w:val="00256E8B"/>
    <w:rsid w:val="002610C6"/>
    <w:rsid w:val="00261B87"/>
    <w:rsid w:val="00264123"/>
    <w:rsid w:val="002644E7"/>
    <w:rsid w:val="00265956"/>
    <w:rsid w:val="0026610C"/>
    <w:rsid w:val="00267826"/>
    <w:rsid w:val="00270F3A"/>
    <w:rsid w:val="00271ED4"/>
    <w:rsid w:val="0027238F"/>
    <w:rsid w:val="00273673"/>
    <w:rsid w:val="00275FD6"/>
    <w:rsid w:val="00276090"/>
    <w:rsid w:val="0027619C"/>
    <w:rsid w:val="00276FAF"/>
    <w:rsid w:val="00277540"/>
    <w:rsid w:val="0028154A"/>
    <w:rsid w:val="002818E6"/>
    <w:rsid w:val="00281F97"/>
    <w:rsid w:val="00283B4B"/>
    <w:rsid w:val="002841EA"/>
    <w:rsid w:val="00284287"/>
    <w:rsid w:val="00285131"/>
    <w:rsid w:val="00285593"/>
    <w:rsid w:val="00285B5C"/>
    <w:rsid w:val="00286511"/>
    <w:rsid w:val="0029067C"/>
    <w:rsid w:val="002906E7"/>
    <w:rsid w:val="002916FC"/>
    <w:rsid w:val="0029478D"/>
    <w:rsid w:val="00295CFF"/>
    <w:rsid w:val="00297F6A"/>
    <w:rsid w:val="002A06BF"/>
    <w:rsid w:val="002A3822"/>
    <w:rsid w:val="002A4534"/>
    <w:rsid w:val="002A5123"/>
    <w:rsid w:val="002A5775"/>
    <w:rsid w:val="002A66CE"/>
    <w:rsid w:val="002B0C39"/>
    <w:rsid w:val="002B0FD6"/>
    <w:rsid w:val="002B3184"/>
    <w:rsid w:val="002B5CC6"/>
    <w:rsid w:val="002B5FE6"/>
    <w:rsid w:val="002B688B"/>
    <w:rsid w:val="002C2E1D"/>
    <w:rsid w:val="002C2FEE"/>
    <w:rsid w:val="002C52FC"/>
    <w:rsid w:val="002C6EAB"/>
    <w:rsid w:val="002C6EDE"/>
    <w:rsid w:val="002D06BF"/>
    <w:rsid w:val="002D41A6"/>
    <w:rsid w:val="002E1D67"/>
    <w:rsid w:val="002E276E"/>
    <w:rsid w:val="002E4BC5"/>
    <w:rsid w:val="002E77F2"/>
    <w:rsid w:val="002E7AE1"/>
    <w:rsid w:val="002F15CE"/>
    <w:rsid w:val="002F1ADD"/>
    <w:rsid w:val="002F1D4C"/>
    <w:rsid w:val="002F6F65"/>
    <w:rsid w:val="002F77EB"/>
    <w:rsid w:val="003001D2"/>
    <w:rsid w:val="00301DB6"/>
    <w:rsid w:val="00302FFE"/>
    <w:rsid w:val="0030314E"/>
    <w:rsid w:val="00304A5E"/>
    <w:rsid w:val="00305C55"/>
    <w:rsid w:val="00306F66"/>
    <w:rsid w:val="00307948"/>
    <w:rsid w:val="00310A3D"/>
    <w:rsid w:val="00311CA4"/>
    <w:rsid w:val="00312909"/>
    <w:rsid w:val="00313306"/>
    <w:rsid w:val="00314DF2"/>
    <w:rsid w:val="00315B11"/>
    <w:rsid w:val="00315D8F"/>
    <w:rsid w:val="00316055"/>
    <w:rsid w:val="003163BD"/>
    <w:rsid w:val="003168C3"/>
    <w:rsid w:val="00316B56"/>
    <w:rsid w:val="00321607"/>
    <w:rsid w:val="00325CBB"/>
    <w:rsid w:val="0032623B"/>
    <w:rsid w:val="00326AA1"/>
    <w:rsid w:val="00327243"/>
    <w:rsid w:val="00331481"/>
    <w:rsid w:val="00331C99"/>
    <w:rsid w:val="003329E5"/>
    <w:rsid w:val="00332B8B"/>
    <w:rsid w:val="00332DA3"/>
    <w:rsid w:val="0033338B"/>
    <w:rsid w:val="003356F6"/>
    <w:rsid w:val="0033578D"/>
    <w:rsid w:val="0034077E"/>
    <w:rsid w:val="003408E5"/>
    <w:rsid w:val="003471D1"/>
    <w:rsid w:val="003474FF"/>
    <w:rsid w:val="00347761"/>
    <w:rsid w:val="00350811"/>
    <w:rsid w:val="00350B9E"/>
    <w:rsid w:val="0035372E"/>
    <w:rsid w:val="00353A49"/>
    <w:rsid w:val="00354C0D"/>
    <w:rsid w:val="00355D25"/>
    <w:rsid w:val="00356025"/>
    <w:rsid w:val="00360893"/>
    <w:rsid w:val="0036158A"/>
    <w:rsid w:val="00361E25"/>
    <w:rsid w:val="00362031"/>
    <w:rsid w:val="00364462"/>
    <w:rsid w:val="00367B53"/>
    <w:rsid w:val="0037040D"/>
    <w:rsid w:val="00370E3B"/>
    <w:rsid w:val="00371987"/>
    <w:rsid w:val="00373F4D"/>
    <w:rsid w:val="00374C37"/>
    <w:rsid w:val="00374C92"/>
    <w:rsid w:val="00375D44"/>
    <w:rsid w:val="00375F3D"/>
    <w:rsid w:val="003803C9"/>
    <w:rsid w:val="003804AE"/>
    <w:rsid w:val="003813FD"/>
    <w:rsid w:val="003816F2"/>
    <w:rsid w:val="00381ED9"/>
    <w:rsid w:val="00386CDC"/>
    <w:rsid w:val="00396BF9"/>
    <w:rsid w:val="0039794B"/>
    <w:rsid w:val="00397B9D"/>
    <w:rsid w:val="003A3310"/>
    <w:rsid w:val="003A3410"/>
    <w:rsid w:val="003A3A0B"/>
    <w:rsid w:val="003A3EEF"/>
    <w:rsid w:val="003A5B6E"/>
    <w:rsid w:val="003A644C"/>
    <w:rsid w:val="003B11D5"/>
    <w:rsid w:val="003B1A62"/>
    <w:rsid w:val="003B4656"/>
    <w:rsid w:val="003B574A"/>
    <w:rsid w:val="003C0A1A"/>
    <w:rsid w:val="003C1459"/>
    <w:rsid w:val="003C2A67"/>
    <w:rsid w:val="003C314D"/>
    <w:rsid w:val="003C3445"/>
    <w:rsid w:val="003C4967"/>
    <w:rsid w:val="003C4B4C"/>
    <w:rsid w:val="003C5A24"/>
    <w:rsid w:val="003C5B2B"/>
    <w:rsid w:val="003D16FA"/>
    <w:rsid w:val="003D2CFA"/>
    <w:rsid w:val="003D4E6D"/>
    <w:rsid w:val="003D52B6"/>
    <w:rsid w:val="003D54B0"/>
    <w:rsid w:val="003D5644"/>
    <w:rsid w:val="003D5646"/>
    <w:rsid w:val="003D57C7"/>
    <w:rsid w:val="003D583B"/>
    <w:rsid w:val="003D5DE8"/>
    <w:rsid w:val="003D655B"/>
    <w:rsid w:val="003E1544"/>
    <w:rsid w:val="003E2073"/>
    <w:rsid w:val="003E2FF0"/>
    <w:rsid w:val="003E3328"/>
    <w:rsid w:val="003E690E"/>
    <w:rsid w:val="003E773D"/>
    <w:rsid w:val="003F1861"/>
    <w:rsid w:val="003F1971"/>
    <w:rsid w:val="003F34D5"/>
    <w:rsid w:val="003F3EDC"/>
    <w:rsid w:val="0040127A"/>
    <w:rsid w:val="0040160F"/>
    <w:rsid w:val="00401EDD"/>
    <w:rsid w:val="0040287F"/>
    <w:rsid w:val="00402A97"/>
    <w:rsid w:val="0040429B"/>
    <w:rsid w:val="0040569F"/>
    <w:rsid w:val="00405BB2"/>
    <w:rsid w:val="00406711"/>
    <w:rsid w:val="00406726"/>
    <w:rsid w:val="00407572"/>
    <w:rsid w:val="00407711"/>
    <w:rsid w:val="00407FD3"/>
    <w:rsid w:val="00410D11"/>
    <w:rsid w:val="0041381A"/>
    <w:rsid w:val="00414382"/>
    <w:rsid w:val="00414714"/>
    <w:rsid w:val="00414A23"/>
    <w:rsid w:val="004152E0"/>
    <w:rsid w:val="004166CF"/>
    <w:rsid w:val="00420633"/>
    <w:rsid w:val="00420705"/>
    <w:rsid w:val="0042277A"/>
    <w:rsid w:val="00422C8D"/>
    <w:rsid w:val="004261B9"/>
    <w:rsid w:val="00426BC0"/>
    <w:rsid w:val="0042762F"/>
    <w:rsid w:val="0042771F"/>
    <w:rsid w:val="004277D6"/>
    <w:rsid w:val="004329F5"/>
    <w:rsid w:val="00433BFB"/>
    <w:rsid w:val="00434079"/>
    <w:rsid w:val="00434155"/>
    <w:rsid w:val="00434BA8"/>
    <w:rsid w:val="00440B1C"/>
    <w:rsid w:val="00442FCF"/>
    <w:rsid w:val="004444BC"/>
    <w:rsid w:val="0044492B"/>
    <w:rsid w:val="00445A67"/>
    <w:rsid w:val="004469D3"/>
    <w:rsid w:val="00446EC0"/>
    <w:rsid w:val="00447206"/>
    <w:rsid w:val="00447585"/>
    <w:rsid w:val="004503FD"/>
    <w:rsid w:val="00452965"/>
    <w:rsid w:val="00454C47"/>
    <w:rsid w:val="00455AEE"/>
    <w:rsid w:val="00457C36"/>
    <w:rsid w:val="004608EF"/>
    <w:rsid w:val="00462578"/>
    <w:rsid w:val="004649EA"/>
    <w:rsid w:val="00464D77"/>
    <w:rsid w:val="004658E0"/>
    <w:rsid w:val="00466627"/>
    <w:rsid w:val="00466871"/>
    <w:rsid w:val="00467BF1"/>
    <w:rsid w:val="00471488"/>
    <w:rsid w:val="004719A4"/>
    <w:rsid w:val="00473524"/>
    <w:rsid w:val="0047388D"/>
    <w:rsid w:val="004756EF"/>
    <w:rsid w:val="00480130"/>
    <w:rsid w:val="004813E5"/>
    <w:rsid w:val="00481770"/>
    <w:rsid w:val="00491684"/>
    <w:rsid w:val="00491D7C"/>
    <w:rsid w:val="004923CD"/>
    <w:rsid w:val="00493E51"/>
    <w:rsid w:val="00497942"/>
    <w:rsid w:val="004A2518"/>
    <w:rsid w:val="004A5913"/>
    <w:rsid w:val="004B3141"/>
    <w:rsid w:val="004B441A"/>
    <w:rsid w:val="004B5A43"/>
    <w:rsid w:val="004B6563"/>
    <w:rsid w:val="004B749B"/>
    <w:rsid w:val="004B77A5"/>
    <w:rsid w:val="004C0A12"/>
    <w:rsid w:val="004C25D2"/>
    <w:rsid w:val="004C38B4"/>
    <w:rsid w:val="004C4193"/>
    <w:rsid w:val="004C4755"/>
    <w:rsid w:val="004C6B38"/>
    <w:rsid w:val="004D03F1"/>
    <w:rsid w:val="004D05E8"/>
    <w:rsid w:val="004D29CE"/>
    <w:rsid w:val="004D2F27"/>
    <w:rsid w:val="004D3214"/>
    <w:rsid w:val="004D411C"/>
    <w:rsid w:val="004D504F"/>
    <w:rsid w:val="004D559F"/>
    <w:rsid w:val="004D68C4"/>
    <w:rsid w:val="004D744C"/>
    <w:rsid w:val="004D7781"/>
    <w:rsid w:val="004D7CE9"/>
    <w:rsid w:val="004E0FE7"/>
    <w:rsid w:val="004E1973"/>
    <w:rsid w:val="004E6E7E"/>
    <w:rsid w:val="004E7316"/>
    <w:rsid w:val="004F0224"/>
    <w:rsid w:val="004F1222"/>
    <w:rsid w:val="004F16CB"/>
    <w:rsid w:val="004F1FF8"/>
    <w:rsid w:val="004F26D9"/>
    <w:rsid w:val="004F3AC1"/>
    <w:rsid w:val="004F3BEE"/>
    <w:rsid w:val="004F3DA6"/>
    <w:rsid w:val="004F49BA"/>
    <w:rsid w:val="004F4A8B"/>
    <w:rsid w:val="004F5746"/>
    <w:rsid w:val="004F6205"/>
    <w:rsid w:val="004F667D"/>
    <w:rsid w:val="004F6817"/>
    <w:rsid w:val="004F6985"/>
    <w:rsid w:val="004F6EC2"/>
    <w:rsid w:val="004F76F3"/>
    <w:rsid w:val="00500A9B"/>
    <w:rsid w:val="00500F73"/>
    <w:rsid w:val="005013BB"/>
    <w:rsid w:val="0050254B"/>
    <w:rsid w:val="005035D8"/>
    <w:rsid w:val="00505C05"/>
    <w:rsid w:val="00511842"/>
    <w:rsid w:val="005125A6"/>
    <w:rsid w:val="00512887"/>
    <w:rsid w:val="005156F0"/>
    <w:rsid w:val="00515C60"/>
    <w:rsid w:val="00516272"/>
    <w:rsid w:val="005167DE"/>
    <w:rsid w:val="00520B78"/>
    <w:rsid w:val="0052474F"/>
    <w:rsid w:val="00525B8C"/>
    <w:rsid w:val="00526598"/>
    <w:rsid w:val="005269B6"/>
    <w:rsid w:val="00531C44"/>
    <w:rsid w:val="0053267B"/>
    <w:rsid w:val="00533EC3"/>
    <w:rsid w:val="00534033"/>
    <w:rsid w:val="00534283"/>
    <w:rsid w:val="00540794"/>
    <w:rsid w:val="00540FFD"/>
    <w:rsid w:val="005426B6"/>
    <w:rsid w:val="00542823"/>
    <w:rsid w:val="005428C8"/>
    <w:rsid w:val="00544538"/>
    <w:rsid w:val="005445B6"/>
    <w:rsid w:val="0054478E"/>
    <w:rsid w:val="005458FE"/>
    <w:rsid w:val="00545C8A"/>
    <w:rsid w:val="00546BB4"/>
    <w:rsid w:val="00547FA8"/>
    <w:rsid w:val="005528A9"/>
    <w:rsid w:val="00552C2A"/>
    <w:rsid w:val="005556EE"/>
    <w:rsid w:val="0055674F"/>
    <w:rsid w:val="00560C51"/>
    <w:rsid w:val="00565106"/>
    <w:rsid w:val="00565595"/>
    <w:rsid w:val="00565F79"/>
    <w:rsid w:val="00567088"/>
    <w:rsid w:val="005676E4"/>
    <w:rsid w:val="00567D1A"/>
    <w:rsid w:val="00570C51"/>
    <w:rsid w:val="00572AB9"/>
    <w:rsid w:val="005733B2"/>
    <w:rsid w:val="0057350A"/>
    <w:rsid w:val="0057388C"/>
    <w:rsid w:val="00574E6F"/>
    <w:rsid w:val="005763F6"/>
    <w:rsid w:val="005767DE"/>
    <w:rsid w:val="0057704C"/>
    <w:rsid w:val="00580B73"/>
    <w:rsid w:val="00580F51"/>
    <w:rsid w:val="00581355"/>
    <w:rsid w:val="005814E0"/>
    <w:rsid w:val="00581D04"/>
    <w:rsid w:val="00582224"/>
    <w:rsid w:val="00582AC4"/>
    <w:rsid w:val="00583129"/>
    <w:rsid w:val="005909DC"/>
    <w:rsid w:val="00592814"/>
    <w:rsid w:val="0059304A"/>
    <w:rsid w:val="005936E9"/>
    <w:rsid w:val="005979BC"/>
    <w:rsid w:val="005A2399"/>
    <w:rsid w:val="005A24A8"/>
    <w:rsid w:val="005A3421"/>
    <w:rsid w:val="005B1B1C"/>
    <w:rsid w:val="005B1E9C"/>
    <w:rsid w:val="005B3AFF"/>
    <w:rsid w:val="005B5F24"/>
    <w:rsid w:val="005C0F7C"/>
    <w:rsid w:val="005C240D"/>
    <w:rsid w:val="005C3986"/>
    <w:rsid w:val="005C41D2"/>
    <w:rsid w:val="005C4DFD"/>
    <w:rsid w:val="005C59DB"/>
    <w:rsid w:val="005C62B9"/>
    <w:rsid w:val="005C6F7C"/>
    <w:rsid w:val="005D1666"/>
    <w:rsid w:val="005D2325"/>
    <w:rsid w:val="005D28D8"/>
    <w:rsid w:val="005D54F4"/>
    <w:rsid w:val="005D6178"/>
    <w:rsid w:val="005D647B"/>
    <w:rsid w:val="005E0285"/>
    <w:rsid w:val="005E4177"/>
    <w:rsid w:val="005E634A"/>
    <w:rsid w:val="005E646B"/>
    <w:rsid w:val="005F00B2"/>
    <w:rsid w:val="005F04B8"/>
    <w:rsid w:val="005F05C8"/>
    <w:rsid w:val="005F0BF0"/>
    <w:rsid w:val="005F13FC"/>
    <w:rsid w:val="005F3268"/>
    <w:rsid w:val="005F5399"/>
    <w:rsid w:val="005F590A"/>
    <w:rsid w:val="005F5CDC"/>
    <w:rsid w:val="0060053B"/>
    <w:rsid w:val="00600A3B"/>
    <w:rsid w:val="00600FB7"/>
    <w:rsid w:val="0060696E"/>
    <w:rsid w:val="00606AE4"/>
    <w:rsid w:val="00611903"/>
    <w:rsid w:val="0061213B"/>
    <w:rsid w:val="0061262E"/>
    <w:rsid w:val="00613296"/>
    <w:rsid w:val="0061387E"/>
    <w:rsid w:val="00613CF1"/>
    <w:rsid w:val="00614454"/>
    <w:rsid w:val="006173EE"/>
    <w:rsid w:val="00617D9F"/>
    <w:rsid w:val="006206E5"/>
    <w:rsid w:val="006213DD"/>
    <w:rsid w:val="006215F9"/>
    <w:rsid w:val="00621E84"/>
    <w:rsid w:val="00623507"/>
    <w:rsid w:val="00623EA6"/>
    <w:rsid w:val="00625391"/>
    <w:rsid w:val="006300AC"/>
    <w:rsid w:val="00631511"/>
    <w:rsid w:val="0063205E"/>
    <w:rsid w:val="00632F7E"/>
    <w:rsid w:val="00633691"/>
    <w:rsid w:val="006364BB"/>
    <w:rsid w:val="006369F9"/>
    <w:rsid w:val="0063754F"/>
    <w:rsid w:val="00640FA2"/>
    <w:rsid w:val="00642D61"/>
    <w:rsid w:val="006449AC"/>
    <w:rsid w:val="00645B00"/>
    <w:rsid w:val="00646612"/>
    <w:rsid w:val="006469B0"/>
    <w:rsid w:val="00650D7A"/>
    <w:rsid w:val="00652FBC"/>
    <w:rsid w:val="00653329"/>
    <w:rsid w:val="006548F2"/>
    <w:rsid w:val="0065636D"/>
    <w:rsid w:val="006567C2"/>
    <w:rsid w:val="00656C6E"/>
    <w:rsid w:val="006628D2"/>
    <w:rsid w:val="0066299D"/>
    <w:rsid w:val="00663F27"/>
    <w:rsid w:val="00663FD0"/>
    <w:rsid w:val="00665B85"/>
    <w:rsid w:val="00670AB3"/>
    <w:rsid w:val="00672A36"/>
    <w:rsid w:val="0067351F"/>
    <w:rsid w:val="00675AD5"/>
    <w:rsid w:val="00675D01"/>
    <w:rsid w:val="00675E97"/>
    <w:rsid w:val="00677E00"/>
    <w:rsid w:val="006807F5"/>
    <w:rsid w:val="006811AA"/>
    <w:rsid w:val="00682264"/>
    <w:rsid w:val="0068433E"/>
    <w:rsid w:val="00686E4E"/>
    <w:rsid w:val="00686FF0"/>
    <w:rsid w:val="0068768C"/>
    <w:rsid w:val="006879C0"/>
    <w:rsid w:val="00687A30"/>
    <w:rsid w:val="00687DAD"/>
    <w:rsid w:val="00694848"/>
    <w:rsid w:val="00695DF0"/>
    <w:rsid w:val="00696B90"/>
    <w:rsid w:val="00697070"/>
    <w:rsid w:val="006A2489"/>
    <w:rsid w:val="006A30E5"/>
    <w:rsid w:val="006A3147"/>
    <w:rsid w:val="006A3DCB"/>
    <w:rsid w:val="006A4048"/>
    <w:rsid w:val="006A4E1D"/>
    <w:rsid w:val="006A632C"/>
    <w:rsid w:val="006A6BAD"/>
    <w:rsid w:val="006A74DE"/>
    <w:rsid w:val="006A763A"/>
    <w:rsid w:val="006B22CC"/>
    <w:rsid w:val="006B30F4"/>
    <w:rsid w:val="006B3CED"/>
    <w:rsid w:val="006B5776"/>
    <w:rsid w:val="006B751E"/>
    <w:rsid w:val="006B7FFB"/>
    <w:rsid w:val="006C0433"/>
    <w:rsid w:val="006C0BA9"/>
    <w:rsid w:val="006C0E33"/>
    <w:rsid w:val="006C1FD7"/>
    <w:rsid w:val="006C2CBF"/>
    <w:rsid w:val="006C4D33"/>
    <w:rsid w:val="006C5CFA"/>
    <w:rsid w:val="006C5D0C"/>
    <w:rsid w:val="006C6227"/>
    <w:rsid w:val="006D2005"/>
    <w:rsid w:val="006D2072"/>
    <w:rsid w:val="006D3D11"/>
    <w:rsid w:val="006D715F"/>
    <w:rsid w:val="006D7811"/>
    <w:rsid w:val="006E0B22"/>
    <w:rsid w:val="006E1C42"/>
    <w:rsid w:val="006E2238"/>
    <w:rsid w:val="006E4881"/>
    <w:rsid w:val="006E498F"/>
    <w:rsid w:val="006E6C56"/>
    <w:rsid w:val="006F03B1"/>
    <w:rsid w:val="006F05A6"/>
    <w:rsid w:val="006F252C"/>
    <w:rsid w:val="006F296D"/>
    <w:rsid w:val="006F3583"/>
    <w:rsid w:val="006F4CDE"/>
    <w:rsid w:val="006F532F"/>
    <w:rsid w:val="007002E7"/>
    <w:rsid w:val="007010FE"/>
    <w:rsid w:val="007013AE"/>
    <w:rsid w:val="00702C9D"/>
    <w:rsid w:val="00703398"/>
    <w:rsid w:val="007035DF"/>
    <w:rsid w:val="00704963"/>
    <w:rsid w:val="00704AA7"/>
    <w:rsid w:val="00704BC9"/>
    <w:rsid w:val="007060EA"/>
    <w:rsid w:val="00707388"/>
    <w:rsid w:val="00711325"/>
    <w:rsid w:val="007113FA"/>
    <w:rsid w:val="00711599"/>
    <w:rsid w:val="00711713"/>
    <w:rsid w:val="007118ED"/>
    <w:rsid w:val="00714A0E"/>
    <w:rsid w:val="00715E06"/>
    <w:rsid w:val="0071659E"/>
    <w:rsid w:val="007204DB"/>
    <w:rsid w:val="00720D32"/>
    <w:rsid w:val="007212B0"/>
    <w:rsid w:val="00722A75"/>
    <w:rsid w:val="00723532"/>
    <w:rsid w:val="00723ED0"/>
    <w:rsid w:val="007242D3"/>
    <w:rsid w:val="00724522"/>
    <w:rsid w:val="007255F5"/>
    <w:rsid w:val="00725688"/>
    <w:rsid w:val="00725697"/>
    <w:rsid w:val="00726F29"/>
    <w:rsid w:val="00727836"/>
    <w:rsid w:val="00735100"/>
    <w:rsid w:val="0073640F"/>
    <w:rsid w:val="007404BB"/>
    <w:rsid w:val="00740AB6"/>
    <w:rsid w:val="007411CE"/>
    <w:rsid w:val="007424CD"/>
    <w:rsid w:val="00742B5F"/>
    <w:rsid w:val="0074342C"/>
    <w:rsid w:val="007448E1"/>
    <w:rsid w:val="00746224"/>
    <w:rsid w:val="007463AF"/>
    <w:rsid w:val="00746E41"/>
    <w:rsid w:val="0074731F"/>
    <w:rsid w:val="00752BE7"/>
    <w:rsid w:val="00755257"/>
    <w:rsid w:val="00761B55"/>
    <w:rsid w:val="00761CCF"/>
    <w:rsid w:val="00762D9A"/>
    <w:rsid w:val="00763722"/>
    <w:rsid w:val="00763929"/>
    <w:rsid w:val="00764248"/>
    <w:rsid w:val="00764A31"/>
    <w:rsid w:val="007653A2"/>
    <w:rsid w:val="00765AFB"/>
    <w:rsid w:val="007703E9"/>
    <w:rsid w:val="00772437"/>
    <w:rsid w:val="00773886"/>
    <w:rsid w:val="007827C3"/>
    <w:rsid w:val="00782EE1"/>
    <w:rsid w:val="00783262"/>
    <w:rsid w:val="007838B1"/>
    <w:rsid w:val="00784BF8"/>
    <w:rsid w:val="00785CBA"/>
    <w:rsid w:val="00791E3C"/>
    <w:rsid w:val="0079215A"/>
    <w:rsid w:val="00793C87"/>
    <w:rsid w:val="0079441C"/>
    <w:rsid w:val="0079606A"/>
    <w:rsid w:val="007A5003"/>
    <w:rsid w:val="007A50AB"/>
    <w:rsid w:val="007A5C29"/>
    <w:rsid w:val="007A6789"/>
    <w:rsid w:val="007A6D86"/>
    <w:rsid w:val="007A7660"/>
    <w:rsid w:val="007B107A"/>
    <w:rsid w:val="007B1493"/>
    <w:rsid w:val="007B473B"/>
    <w:rsid w:val="007B4C2A"/>
    <w:rsid w:val="007B4F31"/>
    <w:rsid w:val="007B5091"/>
    <w:rsid w:val="007B5BEE"/>
    <w:rsid w:val="007B60F1"/>
    <w:rsid w:val="007B647E"/>
    <w:rsid w:val="007B72B9"/>
    <w:rsid w:val="007C109B"/>
    <w:rsid w:val="007C2B71"/>
    <w:rsid w:val="007C32F6"/>
    <w:rsid w:val="007C4A2F"/>
    <w:rsid w:val="007C5602"/>
    <w:rsid w:val="007C576A"/>
    <w:rsid w:val="007C5E9A"/>
    <w:rsid w:val="007D089F"/>
    <w:rsid w:val="007D0E48"/>
    <w:rsid w:val="007D201F"/>
    <w:rsid w:val="007D2648"/>
    <w:rsid w:val="007D26F9"/>
    <w:rsid w:val="007D29A8"/>
    <w:rsid w:val="007D318B"/>
    <w:rsid w:val="007D42DA"/>
    <w:rsid w:val="007D5F13"/>
    <w:rsid w:val="007D610F"/>
    <w:rsid w:val="007D6B78"/>
    <w:rsid w:val="007E0B3E"/>
    <w:rsid w:val="007E1BA4"/>
    <w:rsid w:val="007E5041"/>
    <w:rsid w:val="007E5562"/>
    <w:rsid w:val="007E58F9"/>
    <w:rsid w:val="007E59F8"/>
    <w:rsid w:val="007E5CC8"/>
    <w:rsid w:val="007E5DCA"/>
    <w:rsid w:val="007E6C66"/>
    <w:rsid w:val="007F0357"/>
    <w:rsid w:val="007F1154"/>
    <w:rsid w:val="007F1887"/>
    <w:rsid w:val="007F278E"/>
    <w:rsid w:val="007F4079"/>
    <w:rsid w:val="007F4ADD"/>
    <w:rsid w:val="007F4F22"/>
    <w:rsid w:val="007F571C"/>
    <w:rsid w:val="007F5A0E"/>
    <w:rsid w:val="007F7B00"/>
    <w:rsid w:val="008004EC"/>
    <w:rsid w:val="00801B63"/>
    <w:rsid w:val="008035CD"/>
    <w:rsid w:val="008040C6"/>
    <w:rsid w:val="0080426B"/>
    <w:rsid w:val="0080643B"/>
    <w:rsid w:val="00812880"/>
    <w:rsid w:val="00813DF9"/>
    <w:rsid w:val="00814F58"/>
    <w:rsid w:val="00816D15"/>
    <w:rsid w:val="00816E99"/>
    <w:rsid w:val="00820B55"/>
    <w:rsid w:val="00820C19"/>
    <w:rsid w:val="00821C8D"/>
    <w:rsid w:val="0082572E"/>
    <w:rsid w:val="00825D6D"/>
    <w:rsid w:val="00826964"/>
    <w:rsid w:val="00827B22"/>
    <w:rsid w:val="0083032E"/>
    <w:rsid w:val="00830A60"/>
    <w:rsid w:val="00830BF1"/>
    <w:rsid w:val="00831A78"/>
    <w:rsid w:val="008325D2"/>
    <w:rsid w:val="00835E96"/>
    <w:rsid w:val="00836FD3"/>
    <w:rsid w:val="008402C1"/>
    <w:rsid w:val="0084194D"/>
    <w:rsid w:val="0084277C"/>
    <w:rsid w:val="00843330"/>
    <w:rsid w:val="00845217"/>
    <w:rsid w:val="00845342"/>
    <w:rsid w:val="0084602A"/>
    <w:rsid w:val="00846BF7"/>
    <w:rsid w:val="0085452A"/>
    <w:rsid w:val="008545DA"/>
    <w:rsid w:val="0085612E"/>
    <w:rsid w:val="00856759"/>
    <w:rsid w:val="00856873"/>
    <w:rsid w:val="00856938"/>
    <w:rsid w:val="0085767D"/>
    <w:rsid w:val="0086009C"/>
    <w:rsid w:val="0086068D"/>
    <w:rsid w:val="008614FF"/>
    <w:rsid w:val="00861706"/>
    <w:rsid w:val="00861989"/>
    <w:rsid w:val="00861F32"/>
    <w:rsid w:val="00862292"/>
    <w:rsid w:val="0086280C"/>
    <w:rsid w:val="00862C04"/>
    <w:rsid w:val="008645DE"/>
    <w:rsid w:val="0086512E"/>
    <w:rsid w:val="0086712A"/>
    <w:rsid w:val="00867217"/>
    <w:rsid w:val="0086763A"/>
    <w:rsid w:val="00874F9B"/>
    <w:rsid w:val="00876469"/>
    <w:rsid w:val="00876DB4"/>
    <w:rsid w:val="00876E4A"/>
    <w:rsid w:val="008778E1"/>
    <w:rsid w:val="00877E2F"/>
    <w:rsid w:val="00881522"/>
    <w:rsid w:val="00883FB7"/>
    <w:rsid w:val="008865D1"/>
    <w:rsid w:val="008866CE"/>
    <w:rsid w:val="008930B7"/>
    <w:rsid w:val="00893631"/>
    <w:rsid w:val="00893D98"/>
    <w:rsid w:val="0089423A"/>
    <w:rsid w:val="0089600E"/>
    <w:rsid w:val="00896BCE"/>
    <w:rsid w:val="00896E9D"/>
    <w:rsid w:val="00897A61"/>
    <w:rsid w:val="00897DE8"/>
    <w:rsid w:val="008A0013"/>
    <w:rsid w:val="008A050B"/>
    <w:rsid w:val="008A1490"/>
    <w:rsid w:val="008A1812"/>
    <w:rsid w:val="008A181C"/>
    <w:rsid w:val="008A1844"/>
    <w:rsid w:val="008A4248"/>
    <w:rsid w:val="008A5859"/>
    <w:rsid w:val="008A5D9B"/>
    <w:rsid w:val="008A724C"/>
    <w:rsid w:val="008B1A26"/>
    <w:rsid w:val="008B2C09"/>
    <w:rsid w:val="008B4495"/>
    <w:rsid w:val="008B66CD"/>
    <w:rsid w:val="008C0510"/>
    <w:rsid w:val="008C0BEA"/>
    <w:rsid w:val="008C2676"/>
    <w:rsid w:val="008C27D4"/>
    <w:rsid w:val="008C4974"/>
    <w:rsid w:val="008C4F56"/>
    <w:rsid w:val="008C5056"/>
    <w:rsid w:val="008C594F"/>
    <w:rsid w:val="008D0515"/>
    <w:rsid w:val="008D1468"/>
    <w:rsid w:val="008D1724"/>
    <w:rsid w:val="008D5C85"/>
    <w:rsid w:val="008D689E"/>
    <w:rsid w:val="008D7FDC"/>
    <w:rsid w:val="008E0AFD"/>
    <w:rsid w:val="008E0F1B"/>
    <w:rsid w:val="008E1505"/>
    <w:rsid w:val="008E2805"/>
    <w:rsid w:val="008E349D"/>
    <w:rsid w:val="008E3A81"/>
    <w:rsid w:val="008F06F0"/>
    <w:rsid w:val="008F4D91"/>
    <w:rsid w:val="008F4F17"/>
    <w:rsid w:val="008F4F78"/>
    <w:rsid w:val="008F612A"/>
    <w:rsid w:val="008F7B28"/>
    <w:rsid w:val="008F7CC1"/>
    <w:rsid w:val="008F7DFD"/>
    <w:rsid w:val="00901CC2"/>
    <w:rsid w:val="00902CAF"/>
    <w:rsid w:val="009057C6"/>
    <w:rsid w:val="00906304"/>
    <w:rsid w:val="0091070C"/>
    <w:rsid w:val="00912766"/>
    <w:rsid w:val="00914472"/>
    <w:rsid w:val="00915942"/>
    <w:rsid w:val="00916FE7"/>
    <w:rsid w:val="0091706B"/>
    <w:rsid w:val="00920496"/>
    <w:rsid w:val="00922142"/>
    <w:rsid w:val="00922D74"/>
    <w:rsid w:val="00925C64"/>
    <w:rsid w:val="0092659C"/>
    <w:rsid w:val="00927FDC"/>
    <w:rsid w:val="009303EE"/>
    <w:rsid w:val="00930BC3"/>
    <w:rsid w:val="00930D55"/>
    <w:rsid w:val="0093105D"/>
    <w:rsid w:val="0093107C"/>
    <w:rsid w:val="00931EB0"/>
    <w:rsid w:val="00934EDA"/>
    <w:rsid w:val="009353FC"/>
    <w:rsid w:val="0093666A"/>
    <w:rsid w:val="00941329"/>
    <w:rsid w:val="00941890"/>
    <w:rsid w:val="00942189"/>
    <w:rsid w:val="0094236C"/>
    <w:rsid w:val="009423D4"/>
    <w:rsid w:val="00942D31"/>
    <w:rsid w:val="00942E44"/>
    <w:rsid w:val="00944C4C"/>
    <w:rsid w:val="00947E98"/>
    <w:rsid w:val="00950548"/>
    <w:rsid w:val="0095086B"/>
    <w:rsid w:val="00951242"/>
    <w:rsid w:val="009513B3"/>
    <w:rsid w:val="009574CC"/>
    <w:rsid w:val="00960DBA"/>
    <w:rsid w:val="00961165"/>
    <w:rsid w:val="009669AE"/>
    <w:rsid w:val="00966E8C"/>
    <w:rsid w:val="009672F7"/>
    <w:rsid w:val="00967D4E"/>
    <w:rsid w:val="00967F62"/>
    <w:rsid w:val="009703B6"/>
    <w:rsid w:val="00970521"/>
    <w:rsid w:val="009734D7"/>
    <w:rsid w:val="00974912"/>
    <w:rsid w:val="00974FE7"/>
    <w:rsid w:val="0097553F"/>
    <w:rsid w:val="00975F5C"/>
    <w:rsid w:val="009774F3"/>
    <w:rsid w:val="00981994"/>
    <w:rsid w:val="00984D81"/>
    <w:rsid w:val="00985EFA"/>
    <w:rsid w:val="00986AFB"/>
    <w:rsid w:val="009878EA"/>
    <w:rsid w:val="009926BE"/>
    <w:rsid w:val="00994210"/>
    <w:rsid w:val="00994CE1"/>
    <w:rsid w:val="009960BD"/>
    <w:rsid w:val="009A032B"/>
    <w:rsid w:val="009A152C"/>
    <w:rsid w:val="009A18BD"/>
    <w:rsid w:val="009A205D"/>
    <w:rsid w:val="009A31B3"/>
    <w:rsid w:val="009A5D5E"/>
    <w:rsid w:val="009A742A"/>
    <w:rsid w:val="009A768C"/>
    <w:rsid w:val="009A7745"/>
    <w:rsid w:val="009B03B9"/>
    <w:rsid w:val="009B1FE5"/>
    <w:rsid w:val="009B262A"/>
    <w:rsid w:val="009B509A"/>
    <w:rsid w:val="009B510C"/>
    <w:rsid w:val="009C08BC"/>
    <w:rsid w:val="009C0E54"/>
    <w:rsid w:val="009C15A3"/>
    <w:rsid w:val="009C28A8"/>
    <w:rsid w:val="009C33B2"/>
    <w:rsid w:val="009C39C3"/>
    <w:rsid w:val="009C4096"/>
    <w:rsid w:val="009C464D"/>
    <w:rsid w:val="009C4B71"/>
    <w:rsid w:val="009C50D2"/>
    <w:rsid w:val="009C70A2"/>
    <w:rsid w:val="009D0CCA"/>
    <w:rsid w:val="009D17DE"/>
    <w:rsid w:val="009D2032"/>
    <w:rsid w:val="009D28E8"/>
    <w:rsid w:val="009D2F86"/>
    <w:rsid w:val="009D47D4"/>
    <w:rsid w:val="009D4B93"/>
    <w:rsid w:val="009D5AC2"/>
    <w:rsid w:val="009D677B"/>
    <w:rsid w:val="009D6B58"/>
    <w:rsid w:val="009E0AC5"/>
    <w:rsid w:val="009E1300"/>
    <w:rsid w:val="009E24DE"/>
    <w:rsid w:val="009E2B1D"/>
    <w:rsid w:val="009E3738"/>
    <w:rsid w:val="009E3CE1"/>
    <w:rsid w:val="009E4771"/>
    <w:rsid w:val="009E5BCA"/>
    <w:rsid w:val="009E5C01"/>
    <w:rsid w:val="009E72B5"/>
    <w:rsid w:val="009F438C"/>
    <w:rsid w:val="009F6622"/>
    <w:rsid w:val="009F7451"/>
    <w:rsid w:val="009F7720"/>
    <w:rsid w:val="00A01FB8"/>
    <w:rsid w:val="00A0313D"/>
    <w:rsid w:val="00A03C8C"/>
    <w:rsid w:val="00A03FFA"/>
    <w:rsid w:val="00A06F10"/>
    <w:rsid w:val="00A07779"/>
    <w:rsid w:val="00A07F8B"/>
    <w:rsid w:val="00A101A6"/>
    <w:rsid w:val="00A10527"/>
    <w:rsid w:val="00A10859"/>
    <w:rsid w:val="00A10F4D"/>
    <w:rsid w:val="00A11136"/>
    <w:rsid w:val="00A11A62"/>
    <w:rsid w:val="00A1237E"/>
    <w:rsid w:val="00A12B37"/>
    <w:rsid w:val="00A12D4C"/>
    <w:rsid w:val="00A13D18"/>
    <w:rsid w:val="00A141B0"/>
    <w:rsid w:val="00A15BEA"/>
    <w:rsid w:val="00A20C22"/>
    <w:rsid w:val="00A22293"/>
    <w:rsid w:val="00A22ECB"/>
    <w:rsid w:val="00A260C1"/>
    <w:rsid w:val="00A27FF2"/>
    <w:rsid w:val="00A3002E"/>
    <w:rsid w:val="00A32651"/>
    <w:rsid w:val="00A328E5"/>
    <w:rsid w:val="00A32A0D"/>
    <w:rsid w:val="00A33C88"/>
    <w:rsid w:val="00A345BB"/>
    <w:rsid w:val="00A36877"/>
    <w:rsid w:val="00A37722"/>
    <w:rsid w:val="00A37A93"/>
    <w:rsid w:val="00A40E12"/>
    <w:rsid w:val="00A41115"/>
    <w:rsid w:val="00A42ED6"/>
    <w:rsid w:val="00A4451B"/>
    <w:rsid w:val="00A44F4A"/>
    <w:rsid w:val="00A4544F"/>
    <w:rsid w:val="00A4599B"/>
    <w:rsid w:val="00A45A0C"/>
    <w:rsid w:val="00A51EDB"/>
    <w:rsid w:val="00A5233A"/>
    <w:rsid w:val="00A52AAB"/>
    <w:rsid w:val="00A5324A"/>
    <w:rsid w:val="00A53B12"/>
    <w:rsid w:val="00A55983"/>
    <w:rsid w:val="00A5648F"/>
    <w:rsid w:val="00A56BA4"/>
    <w:rsid w:val="00A56FE2"/>
    <w:rsid w:val="00A5765C"/>
    <w:rsid w:val="00A60681"/>
    <w:rsid w:val="00A61934"/>
    <w:rsid w:val="00A62253"/>
    <w:rsid w:val="00A62869"/>
    <w:rsid w:val="00A62BC0"/>
    <w:rsid w:val="00A63D32"/>
    <w:rsid w:val="00A65D42"/>
    <w:rsid w:val="00A6797C"/>
    <w:rsid w:val="00A70A56"/>
    <w:rsid w:val="00A71676"/>
    <w:rsid w:val="00A71D1E"/>
    <w:rsid w:val="00A72AC3"/>
    <w:rsid w:val="00A73D0E"/>
    <w:rsid w:val="00A74E85"/>
    <w:rsid w:val="00A7655C"/>
    <w:rsid w:val="00A7795F"/>
    <w:rsid w:val="00A77A00"/>
    <w:rsid w:val="00A77E92"/>
    <w:rsid w:val="00A81681"/>
    <w:rsid w:val="00A8338A"/>
    <w:rsid w:val="00A83D47"/>
    <w:rsid w:val="00A857BA"/>
    <w:rsid w:val="00A867A6"/>
    <w:rsid w:val="00A878D7"/>
    <w:rsid w:val="00A87B03"/>
    <w:rsid w:val="00A87F01"/>
    <w:rsid w:val="00A90329"/>
    <w:rsid w:val="00A91160"/>
    <w:rsid w:val="00A91EE0"/>
    <w:rsid w:val="00A93824"/>
    <w:rsid w:val="00A94182"/>
    <w:rsid w:val="00A960E9"/>
    <w:rsid w:val="00A968F0"/>
    <w:rsid w:val="00A96CE0"/>
    <w:rsid w:val="00A97EAE"/>
    <w:rsid w:val="00AA04A8"/>
    <w:rsid w:val="00AA1BC3"/>
    <w:rsid w:val="00AA1E60"/>
    <w:rsid w:val="00AA3935"/>
    <w:rsid w:val="00AA5473"/>
    <w:rsid w:val="00AA5553"/>
    <w:rsid w:val="00AB07ED"/>
    <w:rsid w:val="00AB27A6"/>
    <w:rsid w:val="00AC55C2"/>
    <w:rsid w:val="00AC58E9"/>
    <w:rsid w:val="00AC75FB"/>
    <w:rsid w:val="00AD05FA"/>
    <w:rsid w:val="00AD131A"/>
    <w:rsid w:val="00AD1455"/>
    <w:rsid w:val="00AD6956"/>
    <w:rsid w:val="00AD73E5"/>
    <w:rsid w:val="00AD7D6C"/>
    <w:rsid w:val="00AE1448"/>
    <w:rsid w:val="00AE1AA8"/>
    <w:rsid w:val="00AE53DA"/>
    <w:rsid w:val="00AE5B35"/>
    <w:rsid w:val="00AE6BC0"/>
    <w:rsid w:val="00AE7040"/>
    <w:rsid w:val="00AE7687"/>
    <w:rsid w:val="00AF3AA3"/>
    <w:rsid w:val="00AF3E2E"/>
    <w:rsid w:val="00AF4226"/>
    <w:rsid w:val="00AF495D"/>
    <w:rsid w:val="00AF4A55"/>
    <w:rsid w:val="00AF59EB"/>
    <w:rsid w:val="00AF6010"/>
    <w:rsid w:val="00B05635"/>
    <w:rsid w:val="00B057BA"/>
    <w:rsid w:val="00B05A7A"/>
    <w:rsid w:val="00B0692E"/>
    <w:rsid w:val="00B06DAE"/>
    <w:rsid w:val="00B06E96"/>
    <w:rsid w:val="00B07C75"/>
    <w:rsid w:val="00B10E8C"/>
    <w:rsid w:val="00B12AAF"/>
    <w:rsid w:val="00B149AC"/>
    <w:rsid w:val="00B15084"/>
    <w:rsid w:val="00B206E9"/>
    <w:rsid w:val="00B21580"/>
    <w:rsid w:val="00B21AAF"/>
    <w:rsid w:val="00B22195"/>
    <w:rsid w:val="00B23230"/>
    <w:rsid w:val="00B2367B"/>
    <w:rsid w:val="00B25927"/>
    <w:rsid w:val="00B268A8"/>
    <w:rsid w:val="00B271D8"/>
    <w:rsid w:val="00B275B9"/>
    <w:rsid w:val="00B310F5"/>
    <w:rsid w:val="00B31FEC"/>
    <w:rsid w:val="00B320C3"/>
    <w:rsid w:val="00B34F1C"/>
    <w:rsid w:val="00B3749C"/>
    <w:rsid w:val="00B41378"/>
    <w:rsid w:val="00B41AD7"/>
    <w:rsid w:val="00B4439E"/>
    <w:rsid w:val="00B479A0"/>
    <w:rsid w:val="00B47C3C"/>
    <w:rsid w:val="00B549E6"/>
    <w:rsid w:val="00B54AFA"/>
    <w:rsid w:val="00B57046"/>
    <w:rsid w:val="00B608D6"/>
    <w:rsid w:val="00B60F23"/>
    <w:rsid w:val="00B6116E"/>
    <w:rsid w:val="00B61975"/>
    <w:rsid w:val="00B63AAF"/>
    <w:rsid w:val="00B64CA5"/>
    <w:rsid w:val="00B66EAC"/>
    <w:rsid w:val="00B671D7"/>
    <w:rsid w:val="00B72D91"/>
    <w:rsid w:val="00B73506"/>
    <w:rsid w:val="00B74B96"/>
    <w:rsid w:val="00B7682F"/>
    <w:rsid w:val="00B76B71"/>
    <w:rsid w:val="00B77923"/>
    <w:rsid w:val="00B822DC"/>
    <w:rsid w:val="00B83B5F"/>
    <w:rsid w:val="00B83F9A"/>
    <w:rsid w:val="00B84658"/>
    <w:rsid w:val="00B84AB3"/>
    <w:rsid w:val="00B84ACD"/>
    <w:rsid w:val="00B8530F"/>
    <w:rsid w:val="00B858EF"/>
    <w:rsid w:val="00B8785C"/>
    <w:rsid w:val="00B90090"/>
    <w:rsid w:val="00B926E1"/>
    <w:rsid w:val="00B932D0"/>
    <w:rsid w:val="00B93311"/>
    <w:rsid w:val="00B9422D"/>
    <w:rsid w:val="00B948CE"/>
    <w:rsid w:val="00B968CF"/>
    <w:rsid w:val="00B96CE8"/>
    <w:rsid w:val="00B96E98"/>
    <w:rsid w:val="00BA0337"/>
    <w:rsid w:val="00BA0A2E"/>
    <w:rsid w:val="00BA149F"/>
    <w:rsid w:val="00BA1F6B"/>
    <w:rsid w:val="00BA3F51"/>
    <w:rsid w:val="00BA5CE8"/>
    <w:rsid w:val="00BA600F"/>
    <w:rsid w:val="00BA6B2B"/>
    <w:rsid w:val="00BB06A4"/>
    <w:rsid w:val="00BB0BDA"/>
    <w:rsid w:val="00BB0E69"/>
    <w:rsid w:val="00BB1C95"/>
    <w:rsid w:val="00BB28E8"/>
    <w:rsid w:val="00BB4F45"/>
    <w:rsid w:val="00BB6106"/>
    <w:rsid w:val="00BB6AE8"/>
    <w:rsid w:val="00BB7829"/>
    <w:rsid w:val="00BB7BC0"/>
    <w:rsid w:val="00BB7BFA"/>
    <w:rsid w:val="00BC00A6"/>
    <w:rsid w:val="00BC0836"/>
    <w:rsid w:val="00BC292E"/>
    <w:rsid w:val="00BC37E0"/>
    <w:rsid w:val="00BC38A0"/>
    <w:rsid w:val="00BD016D"/>
    <w:rsid w:val="00BD0262"/>
    <w:rsid w:val="00BD0DA2"/>
    <w:rsid w:val="00BD5F1F"/>
    <w:rsid w:val="00BE0D19"/>
    <w:rsid w:val="00BE1327"/>
    <w:rsid w:val="00BE28EB"/>
    <w:rsid w:val="00BE3546"/>
    <w:rsid w:val="00BE3904"/>
    <w:rsid w:val="00BE45B4"/>
    <w:rsid w:val="00BE60E0"/>
    <w:rsid w:val="00BF0B1E"/>
    <w:rsid w:val="00BF10A0"/>
    <w:rsid w:val="00BF32D7"/>
    <w:rsid w:val="00BF44C3"/>
    <w:rsid w:val="00BF4CC1"/>
    <w:rsid w:val="00BF78C5"/>
    <w:rsid w:val="00BF7F2C"/>
    <w:rsid w:val="00C00FC8"/>
    <w:rsid w:val="00C036E1"/>
    <w:rsid w:val="00C0499B"/>
    <w:rsid w:val="00C05B7F"/>
    <w:rsid w:val="00C05DD0"/>
    <w:rsid w:val="00C0697B"/>
    <w:rsid w:val="00C07C3F"/>
    <w:rsid w:val="00C11FC2"/>
    <w:rsid w:val="00C122CC"/>
    <w:rsid w:val="00C13006"/>
    <w:rsid w:val="00C1342F"/>
    <w:rsid w:val="00C14DF5"/>
    <w:rsid w:val="00C16CAC"/>
    <w:rsid w:val="00C17844"/>
    <w:rsid w:val="00C17865"/>
    <w:rsid w:val="00C2201D"/>
    <w:rsid w:val="00C22A45"/>
    <w:rsid w:val="00C233B5"/>
    <w:rsid w:val="00C23905"/>
    <w:rsid w:val="00C24459"/>
    <w:rsid w:val="00C25267"/>
    <w:rsid w:val="00C26BCC"/>
    <w:rsid w:val="00C27B64"/>
    <w:rsid w:val="00C27C64"/>
    <w:rsid w:val="00C30AAC"/>
    <w:rsid w:val="00C310E5"/>
    <w:rsid w:val="00C31A40"/>
    <w:rsid w:val="00C32ED5"/>
    <w:rsid w:val="00C3425A"/>
    <w:rsid w:val="00C34ECE"/>
    <w:rsid w:val="00C36593"/>
    <w:rsid w:val="00C37276"/>
    <w:rsid w:val="00C37EDA"/>
    <w:rsid w:val="00C42FAD"/>
    <w:rsid w:val="00C43854"/>
    <w:rsid w:val="00C44265"/>
    <w:rsid w:val="00C44C8C"/>
    <w:rsid w:val="00C46B46"/>
    <w:rsid w:val="00C473E5"/>
    <w:rsid w:val="00C53637"/>
    <w:rsid w:val="00C5676E"/>
    <w:rsid w:val="00C56C8C"/>
    <w:rsid w:val="00C57C78"/>
    <w:rsid w:val="00C62717"/>
    <w:rsid w:val="00C64884"/>
    <w:rsid w:val="00C6558C"/>
    <w:rsid w:val="00C6632B"/>
    <w:rsid w:val="00C672AB"/>
    <w:rsid w:val="00C67EB3"/>
    <w:rsid w:val="00C705F8"/>
    <w:rsid w:val="00C7117D"/>
    <w:rsid w:val="00C722E7"/>
    <w:rsid w:val="00C72E13"/>
    <w:rsid w:val="00C77371"/>
    <w:rsid w:val="00C817F4"/>
    <w:rsid w:val="00C8358B"/>
    <w:rsid w:val="00C8523E"/>
    <w:rsid w:val="00C857C3"/>
    <w:rsid w:val="00C90886"/>
    <w:rsid w:val="00C90D54"/>
    <w:rsid w:val="00C90E44"/>
    <w:rsid w:val="00C90FC9"/>
    <w:rsid w:val="00C9140A"/>
    <w:rsid w:val="00C91FAE"/>
    <w:rsid w:val="00C9408C"/>
    <w:rsid w:val="00C94C11"/>
    <w:rsid w:val="00C9507A"/>
    <w:rsid w:val="00C955DD"/>
    <w:rsid w:val="00C960EF"/>
    <w:rsid w:val="00C97864"/>
    <w:rsid w:val="00C97F9B"/>
    <w:rsid w:val="00CA0731"/>
    <w:rsid w:val="00CA0CFD"/>
    <w:rsid w:val="00CA2087"/>
    <w:rsid w:val="00CA3B0B"/>
    <w:rsid w:val="00CA403E"/>
    <w:rsid w:val="00CA467C"/>
    <w:rsid w:val="00CA50DF"/>
    <w:rsid w:val="00CA5739"/>
    <w:rsid w:val="00CA6F36"/>
    <w:rsid w:val="00CA74AC"/>
    <w:rsid w:val="00CA7B6B"/>
    <w:rsid w:val="00CA7C4A"/>
    <w:rsid w:val="00CB1E3B"/>
    <w:rsid w:val="00CB4B95"/>
    <w:rsid w:val="00CB4CD5"/>
    <w:rsid w:val="00CB7DD0"/>
    <w:rsid w:val="00CC0A99"/>
    <w:rsid w:val="00CC209B"/>
    <w:rsid w:val="00CC28AB"/>
    <w:rsid w:val="00CC295B"/>
    <w:rsid w:val="00CC3864"/>
    <w:rsid w:val="00CC4B3F"/>
    <w:rsid w:val="00CC5CBC"/>
    <w:rsid w:val="00CD32D3"/>
    <w:rsid w:val="00CD445E"/>
    <w:rsid w:val="00CD4DC8"/>
    <w:rsid w:val="00CD6611"/>
    <w:rsid w:val="00CD6C2B"/>
    <w:rsid w:val="00CD6F08"/>
    <w:rsid w:val="00CD77F2"/>
    <w:rsid w:val="00CE004E"/>
    <w:rsid w:val="00CE0F5D"/>
    <w:rsid w:val="00CE1C06"/>
    <w:rsid w:val="00CE2D8C"/>
    <w:rsid w:val="00CE41C4"/>
    <w:rsid w:val="00CE586B"/>
    <w:rsid w:val="00CE6154"/>
    <w:rsid w:val="00CF0ADD"/>
    <w:rsid w:val="00CF3523"/>
    <w:rsid w:val="00CF3C24"/>
    <w:rsid w:val="00CF44D2"/>
    <w:rsid w:val="00CF4E79"/>
    <w:rsid w:val="00CF625C"/>
    <w:rsid w:val="00CF6729"/>
    <w:rsid w:val="00CF6EFC"/>
    <w:rsid w:val="00CF771B"/>
    <w:rsid w:val="00CF7778"/>
    <w:rsid w:val="00D0037A"/>
    <w:rsid w:val="00D010A5"/>
    <w:rsid w:val="00D01C2A"/>
    <w:rsid w:val="00D030CD"/>
    <w:rsid w:val="00D06EFA"/>
    <w:rsid w:val="00D070C6"/>
    <w:rsid w:val="00D07F8F"/>
    <w:rsid w:val="00D11BB0"/>
    <w:rsid w:val="00D15111"/>
    <w:rsid w:val="00D15164"/>
    <w:rsid w:val="00D151FF"/>
    <w:rsid w:val="00D16966"/>
    <w:rsid w:val="00D22BB0"/>
    <w:rsid w:val="00D2518F"/>
    <w:rsid w:val="00D25B9B"/>
    <w:rsid w:val="00D26D63"/>
    <w:rsid w:val="00D27A04"/>
    <w:rsid w:val="00D31A9A"/>
    <w:rsid w:val="00D31FB4"/>
    <w:rsid w:val="00D32D0E"/>
    <w:rsid w:val="00D346E3"/>
    <w:rsid w:val="00D35C55"/>
    <w:rsid w:val="00D4133F"/>
    <w:rsid w:val="00D41DC3"/>
    <w:rsid w:val="00D42B49"/>
    <w:rsid w:val="00D4649E"/>
    <w:rsid w:val="00D53570"/>
    <w:rsid w:val="00D539C0"/>
    <w:rsid w:val="00D53CF3"/>
    <w:rsid w:val="00D5449C"/>
    <w:rsid w:val="00D5577B"/>
    <w:rsid w:val="00D57BBD"/>
    <w:rsid w:val="00D62656"/>
    <w:rsid w:val="00D635BF"/>
    <w:rsid w:val="00D6556A"/>
    <w:rsid w:val="00D65ACC"/>
    <w:rsid w:val="00D6707C"/>
    <w:rsid w:val="00D72B80"/>
    <w:rsid w:val="00D7321F"/>
    <w:rsid w:val="00D743AE"/>
    <w:rsid w:val="00D74DBF"/>
    <w:rsid w:val="00D75397"/>
    <w:rsid w:val="00D7593E"/>
    <w:rsid w:val="00D75EED"/>
    <w:rsid w:val="00D774A3"/>
    <w:rsid w:val="00D81984"/>
    <w:rsid w:val="00D81FEE"/>
    <w:rsid w:val="00D824BC"/>
    <w:rsid w:val="00D90026"/>
    <w:rsid w:val="00D90A4C"/>
    <w:rsid w:val="00D90BBB"/>
    <w:rsid w:val="00D91215"/>
    <w:rsid w:val="00D9147C"/>
    <w:rsid w:val="00D93E1F"/>
    <w:rsid w:val="00D977F7"/>
    <w:rsid w:val="00DA217D"/>
    <w:rsid w:val="00DA33E0"/>
    <w:rsid w:val="00DA3F01"/>
    <w:rsid w:val="00DA4E1E"/>
    <w:rsid w:val="00DA5583"/>
    <w:rsid w:val="00DA5D07"/>
    <w:rsid w:val="00DA7121"/>
    <w:rsid w:val="00DB002C"/>
    <w:rsid w:val="00DB0CB2"/>
    <w:rsid w:val="00DB3823"/>
    <w:rsid w:val="00DB4944"/>
    <w:rsid w:val="00DB5180"/>
    <w:rsid w:val="00DB58E4"/>
    <w:rsid w:val="00DB7DC4"/>
    <w:rsid w:val="00DC1863"/>
    <w:rsid w:val="00DC21DE"/>
    <w:rsid w:val="00DC2974"/>
    <w:rsid w:val="00DC586D"/>
    <w:rsid w:val="00DC5C28"/>
    <w:rsid w:val="00DC6034"/>
    <w:rsid w:val="00DC6CA1"/>
    <w:rsid w:val="00DC77FA"/>
    <w:rsid w:val="00DD01DC"/>
    <w:rsid w:val="00DD21A0"/>
    <w:rsid w:val="00DD267A"/>
    <w:rsid w:val="00DD513F"/>
    <w:rsid w:val="00DD6C18"/>
    <w:rsid w:val="00DD754A"/>
    <w:rsid w:val="00DE037F"/>
    <w:rsid w:val="00DE1690"/>
    <w:rsid w:val="00DE3650"/>
    <w:rsid w:val="00DE3670"/>
    <w:rsid w:val="00DE621F"/>
    <w:rsid w:val="00DE6BC7"/>
    <w:rsid w:val="00DE6F22"/>
    <w:rsid w:val="00DE77EA"/>
    <w:rsid w:val="00DF12D3"/>
    <w:rsid w:val="00DF396F"/>
    <w:rsid w:val="00DF3BB3"/>
    <w:rsid w:val="00DF5513"/>
    <w:rsid w:val="00DF7E84"/>
    <w:rsid w:val="00E013E2"/>
    <w:rsid w:val="00E0251F"/>
    <w:rsid w:val="00E02D97"/>
    <w:rsid w:val="00E036E7"/>
    <w:rsid w:val="00E03860"/>
    <w:rsid w:val="00E067BB"/>
    <w:rsid w:val="00E06996"/>
    <w:rsid w:val="00E06AE2"/>
    <w:rsid w:val="00E06D56"/>
    <w:rsid w:val="00E07A19"/>
    <w:rsid w:val="00E108B9"/>
    <w:rsid w:val="00E12C5F"/>
    <w:rsid w:val="00E13154"/>
    <w:rsid w:val="00E131C6"/>
    <w:rsid w:val="00E147A5"/>
    <w:rsid w:val="00E14E16"/>
    <w:rsid w:val="00E154C6"/>
    <w:rsid w:val="00E16D78"/>
    <w:rsid w:val="00E21F8A"/>
    <w:rsid w:val="00E2264B"/>
    <w:rsid w:val="00E23EEE"/>
    <w:rsid w:val="00E25883"/>
    <w:rsid w:val="00E279D9"/>
    <w:rsid w:val="00E31270"/>
    <w:rsid w:val="00E31AA0"/>
    <w:rsid w:val="00E324F9"/>
    <w:rsid w:val="00E40234"/>
    <w:rsid w:val="00E41454"/>
    <w:rsid w:val="00E42835"/>
    <w:rsid w:val="00E42E18"/>
    <w:rsid w:val="00E45620"/>
    <w:rsid w:val="00E45776"/>
    <w:rsid w:val="00E46376"/>
    <w:rsid w:val="00E522E0"/>
    <w:rsid w:val="00E526CB"/>
    <w:rsid w:val="00E52A40"/>
    <w:rsid w:val="00E52BF9"/>
    <w:rsid w:val="00E53109"/>
    <w:rsid w:val="00E537D8"/>
    <w:rsid w:val="00E56CED"/>
    <w:rsid w:val="00E57270"/>
    <w:rsid w:val="00E61911"/>
    <w:rsid w:val="00E62588"/>
    <w:rsid w:val="00E646E8"/>
    <w:rsid w:val="00E64FE9"/>
    <w:rsid w:val="00E65DAF"/>
    <w:rsid w:val="00E738F1"/>
    <w:rsid w:val="00E7476F"/>
    <w:rsid w:val="00E75CE1"/>
    <w:rsid w:val="00E75E14"/>
    <w:rsid w:val="00E7708F"/>
    <w:rsid w:val="00E77EEF"/>
    <w:rsid w:val="00E8002E"/>
    <w:rsid w:val="00E808BF"/>
    <w:rsid w:val="00E828C9"/>
    <w:rsid w:val="00E8396B"/>
    <w:rsid w:val="00E83B18"/>
    <w:rsid w:val="00E86D70"/>
    <w:rsid w:val="00E873FB"/>
    <w:rsid w:val="00E9022E"/>
    <w:rsid w:val="00E92098"/>
    <w:rsid w:val="00E952B5"/>
    <w:rsid w:val="00E960E5"/>
    <w:rsid w:val="00E9613F"/>
    <w:rsid w:val="00E96867"/>
    <w:rsid w:val="00E96DD9"/>
    <w:rsid w:val="00E97228"/>
    <w:rsid w:val="00E97627"/>
    <w:rsid w:val="00EA01B7"/>
    <w:rsid w:val="00EA047F"/>
    <w:rsid w:val="00EA3491"/>
    <w:rsid w:val="00EA41A6"/>
    <w:rsid w:val="00EA6F13"/>
    <w:rsid w:val="00EA7749"/>
    <w:rsid w:val="00EB3282"/>
    <w:rsid w:val="00EB39F5"/>
    <w:rsid w:val="00EB47B5"/>
    <w:rsid w:val="00EB59DF"/>
    <w:rsid w:val="00EB73C1"/>
    <w:rsid w:val="00EC0DB1"/>
    <w:rsid w:val="00EC22A3"/>
    <w:rsid w:val="00EC2442"/>
    <w:rsid w:val="00EC3C4D"/>
    <w:rsid w:val="00EC428B"/>
    <w:rsid w:val="00EC4679"/>
    <w:rsid w:val="00EC5F73"/>
    <w:rsid w:val="00EC6978"/>
    <w:rsid w:val="00EC6D52"/>
    <w:rsid w:val="00ED0378"/>
    <w:rsid w:val="00ED168A"/>
    <w:rsid w:val="00ED1BD6"/>
    <w:rsid w:val="00ED23C1"/>
    <w:rsid w:val="00ED2D2A"/>
    <w:rsid w:val="00ED3B0E"/>
    <w:rsid w:val="00ED3F7D"/>
    <w:rsid w:val="00ED4E56"/>
    <w:rsid w:val="00ED5EC4"/>
    <w:rsid w:val="00ED6631"/>
    <w:rsid w:val="00EE1396"/>
    <w:rsid w:val="00EE1B4C"/>
    <w:rsid w:val="00EE50AD"/>
    <w:rsid w:val="00EF1A76"/>
    <w:rsid w:val="00EF2911"/>
    <w:rsid w:val="00EF3847"/>
    <w:rsid w:val="00EF51AF"/>
    <w:rsid w:val="00EF5859"/>
    <w:rsid w:val="00EF625B"/>
    <w:rsid w:val="00EF7830"/>
    <w:rsid w:val="00EF7B05"/>
    <w:rsid w:val="00F016B6"/>
    <w:rsid w:val="00F02776"/>
    <w:rsid w:val="00F0343D"/>
    <w:rsid w:val="00F034E8"/>
    <w:rsid w:val="00F04F49"/>
    <w:rsid w:val="00F061CC"/>
    <w:rsid w:val="00F07634"/>
    <w:rsid w:val="00F11106"/>
    <w:rsid w:val="00F125EF"/>
    <w:rsid w:val="00F1287E"/>
    <w:rsid w:val="00F14682"/>
    <w:rsid w:val="00F1678A"/>
    <w:rsid w:val="00F171C5"/>
    <w:rsid w:val="00F21225"/>
    <w:rsid w:val="00F2255C"/>
    <w:rsid w:val="00F22873"/>
    <w:rsid w:val="00F24C6B"/>
    <w:rsid w:val="00F24EC3"/>
    <w:rsid w:val="00F25F8A"/>
    <w:rsid w:val="00F2667F"/>
    <w:rsid w:val="00F2690F"/>
    <w:rsid w:val="00F26B9C"/>
    <w:rsid w:val="00F276DB"/>
    <w:rsid w:val="00F30BA5"/>
    <w:rsid w:val="00F30DB4"/>
    <w:rsid w:val="00F30FD9"/>
    <w:rsid w:val="00F315AB"/>
    <w:rsid w:val="00F315D4"/>
    <w:rsid w:val="00F3517A"/>
    <w:rsid w:val="00F35347"/>
    <w:rsid w:val="00F3541D"/>
    <w:rsid w:val="00F3639C"/>
    <w:rsid w:val="00F44096"/>
    <w:rsid w:val="00F445AF"/>
    <w:rsid w:val="00F47A6D"/>
    <w:rsid w:val="00F51F9A"/>
    <w:rsid w:val="00F520C5"/>
    <w:rsid w:val="00F53877"/>
    <w:rsid w:val="00F53C4A"/>
    <w:rsid w:val="00F549E1"/>
    <w:rsid w:val="00F600B5"/>
    <w:rsid w:val="00F626F6"/>
    <w:rsid w:val="00F6387A"/>
    <w:rsid w:val="00F63B06"/>
    <w:rsid w:val="00F64783"/>
    <w:rsid w:val="00F66915"/>
    <w:rsid w:val="00F70378"/>
    <w:rsid w:val="00F7311A"/>
    <w:rsid w:val="00F74325"/>
    <w:rsid w:val="00F74764"/>
    <w:rsid w:val="00F7614E"/>
    <w:rsid w:val="00F76C56"/>
    <w:rsid w:val="00F76F10"/>
    <w:rsid w:val="00F777F8"/>
    <w:rsid w:val="00F812FA"/>
    <w:rsid w:val="00F83B7B"/>
    <w:rsid w:val="00F84C2B"/>
    <w:rsid w:val="00F84D1E"/>
    <w:rsid w:val="00F86808"/>
    <w:rsid w:val="00F879D7"/>
    <w:rsid w:val="00F920E9"/>
    <w:rsid w:val="00F92F6D"/>
    <w:rsid w:val="00F93F00"/>
    <w:rsid w:val="00F94019"/>
    <w:rsid w:val="00F9517A"/>
    <w:rsid w:val="00F968B5"/>
    <w:rsid w:val="00F97E66"/>
    <w:rsid w:val="00FA1376"/>
    <w:rsid w:val="00FA2A9D"/>
    <w:rsid w:val="00FA3C63"/>
    <w:rsid w:val="00FA53EA"/>
    <w:rsid w:val="00FA6938"/>
    <w:rsid w:val="00FB2C23"/>
    <w:rsid w:val="00FB3BC3"/>
    <w:rsid w:val="00FB43A8"/>
    <w:rsid w:val="00FB6A5D"/>
    <w:rsid w:val="00FC127B"/>
    <w:rsid w:val="00FC19B6"/>
    <w:rsid w:val="00FC2310"/>
    <w:rsid w:val="00FC25F4"/>
    <w:rsid w:val="00FC3BA9"/>
    <w:rsid w:val="00FC5257"/>
    <w:rsid w:val="00FC5650"/>
    <w:rsid w:val="00FC6528"/>
    <w:rsid w:val="00FC67AD"/>
    <w:rsid w:val="00FD0471"/>
    <w:rsid w:val="00FD1A83"/>
    <w:rsid w:val="00FD2175"/>
    <w:rsid w:val="00FD47EE"/>
    <w:rsid w:val="00FD4CAF"/>
    <w:rsid w:val="00FD5A6B"/>
    <w:rsid w:val="00FD7953"/>
    <w:rsid w:val="00FD7B81"/>
    <w:rsid w:val="00FE249E"/>
    <w:rsid w:val="00FE3B8F"/>
    <w:rsid w:val="00FE7238"/>
    <w:rsid w:val="00FE7C97"/>
    <w:rsid w:val="00FF19CF"/>
    <w:rsid w:val="00FF2D82"/>
    <w:rsid w:val="00FF3729"/>
    <w:rsid w:val="00FF5436"/>
    <w:rsid w:val="00FF5F68"/>
    <w:rsid w:val="00FF6560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4283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428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428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428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B7"/>
  </w:style>
  <w:style w:type="paragraph" w:styleId="HTMLPreformatted">
    <w:name w:val="HTML Preformatted"/>
    <w:basedOn w:val="Normal"/>
    <w:link w:val="HTMLPreformattedChar"/>
    <w:uiPriority w:val="99"/>
    <w:unhideWhenUsed/>
    <w:rsid w:val="00D15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16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28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428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428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E42835"/>
  </w:style>
  <w:style w:type="character" w:styleId="Strong">
    <w:name w:val="Strong"/>
    <w:basedOn w:val="DefaultParagraphFont"/>
    <w:uiPriority w:val="22"/>
    <w:qFormat/>
    <w:rsid w:val="00E42835"/>
    <w:rPr>
      <w:b/>
      <w:bCs/>
    </w:rPr>
  </w:style>
  <w:style w:type="character" w:styleId="PageNumber">
    <w:name w:val="page number"/>
    <w:basedOn w:val="DefaultParagraphFont"/>
    <w:rsid w:val="00E42835"/>
  </w:style>
  <w:style w:type="character" w:customStyle="1" w:styleId="gi">
    <w:name w:val="gi"/>
    <w:basedOn w:val="DefaultParagraphFont"/>
    <w:rsid w:val="00E42835"/>
  </w:style>
  <w:style w:type="character" w:styleId="HTMLCite">
    <w:name w:val="HTML Cite"/>
    <w:basedOn w:val="DefaultParagraphFont"/>
    <w:uiPriority w:val="99"/>
    <w:unhideWhenUsed/>
    <w:rsid w:val="00E42835"/>
    <w:rPr>
      <w:i/>
      <w:iCs/>
    </w:rPr>
  </w:style>
  <w:style w:type="character" w:customStyle="1" w:styleId="slug-pub-date">
    <w:name w:val="slug-pub-date"/>
    <w:basedOn w:val="DefaultParagraphFont"/>
    <w:rsid w:val="00E42835"/>
  </w:style>
  <w:style w:type="character" w:customStyle="1" w:styleId="slug-vol">
    <w:name w:val="slug-vol"/>
    <w:basedOn w:val="DefaultParagraphFont"/>
    <w:rsid w:val="00E42835"/>
  </w:style>
  <w:style w:type="character" w:customStyle="1" w:styleId="slug-issue">
    <w:name w:val="slug-issue"/>
    <w:basedOn w:val="DefaultParagraphFont"/>
    <w:rsid w:val="00E42835"/>
  </w:style>
  <w:style w:type="character" w:customStyle="1" w:styleId="slug-pages">
    <w:name w:val="slug-pages"/>
    <w:basedOn w:val="DefaultParagraphFont"/>
    <w:rsid w:val="00E42835"/>
  </w:style>
  <w:style w:type="character" w:customStyle="1" w:styleId="st">
    <w:name w:val="st"/>
    <w:basedOn w:val="DefaultParagraphFont"/>
    <w:rsid w:val="00E42835"/>
  </w:style>
  <w:style w:type="character" w:customStyle="1" w:styleId="pagecontents">
    <w:name w:val="pagecontents"/>
    <w:basedOn w:val="DefaultParagraphFont"/>
    <w:rsid w:val="00E42835"/>
  </w:style>
  <w:style w:type="character" w:styleId="LineNumber">
    <w:name w:val="line number"/>
    <w:basedOn w:val="DefaultParagraphFont"/>
    <w:rsid w:val="00E42835"/>
  </w:style>
  <w:style w:type="paragraph" w:styleId="Caption">
    <w:name w:val="caption"/>
    <w:basedOn w:val="Normal"/>
    <w:next w:val="Normal"/>
    <w:uiPriority w:val="35"/>
    <w:unhideWhenUsed/>
    <w:qFormat/>
    <w:rsid w:val="00E42835"/>
    <w:pPr>
      <w:spacing w:after="0" w:line="240" w:lineRule="auto"/>
    </w:pPr>
    <w:rPr>
      <w:rFonts w:ascii="Times New Roman" w:hAnsi="Times New Roman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E42835"/>
    <w:rPr>
      <w:vertAlign w:val="superscript"/>
    </w:rPr>
  </w:style>
  <w:style w:type="paragraph" w:styleId="FootnoteText">
    <w:name w:val="footnote text"/>
    <w:basedOn w:val="Normal"/>
    <w:link w:val="Foot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E428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42835"/>
    <w:rPr>
      <w:i/>
      <w:iCs/>
    </w:rPr>
  </w:style>
  <w:style w:type="character" w:styleId="FollowedHyperlink">
    <w:name w:val="FollowedHyperlink"/>
    <w:basedOn w:val="DefaultParagraphFont"/>
    <w:uiPriority w:val="99"/>
    <w:rsid w:val="00E42835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428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42835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E4283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">
    <w:name w:val="ref"/>
    <w:basedOn w:val="DefaultParagraphFont"/>
    <w:rsid w:val="00E42835"/>
  </w:style>
  <w:style w:type="character" w:customStyle="1" w:styleId="paragraph">
    <w:name w:val="paragraph"/>
    <w:basedOn w:val="DefaultParagraphFont"/>
    <w:rsid w:val="00E42835"/>
  </w:style>
  <w:style w:type="character" w:customStyle="1" w:styleId="authornames">
    <w:name w:val="authornames"/>
    <w:basedOn w:val="DefaultParagraphFont"/>
    <w:rsid w:val="00E42835"/>
  </w:style>
  <w:style w:type="character" w:customStyle="1" w:styleId="fipmark">
    <w:name w:val="fip_mark"/>
    <w:basedOn w:val="DefaultParagraphFont"/>
    <w:rsid w:val="00E42835"/>
  </w:style>
  <w:style w:type="paragraph" w:customStyle="1" w:styleId="contribs">
    <w:name w:val="contrib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role">
    <w:name w:val="fm-role"/>
    <w:basedOn w:val="DefaultParagraphFont"/>
    <w:rsid w:val="00E42835"/>
  </w:style>
  <w:style w:type="paragraph" w:customStyle="1" w:styleId="fm-aai">
    <w:name w:val="fm-aai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E42835"/>
  </w:style>
  <w:style w:type="character" w:customStyle="1" w:styleId="ref-vol">
    <w:name w:val="ref-vol"/>
    <w:basedOn w:val="DefaultParagraphFont"/>
    <w:rsid w:val="00E42835"/>
  </w:style>
  <w:style w:type="character" w:customStyle="1" w:styleId="nowrap">
    <w:name w:val="nowrap"/>
    <w:basedOn w:val="DefaultParagraphFont"/>
    <w:rsid w:val="00E42835"/>
  </w:style>
  <w:style w:type="character" w:customStyle="1" w:styleId="highlight">
    <w:name w:val="highlight"/>
    <w:basedOn w:val="DefaultParagraphFont"/>
    <w:rsid w:val="00E42835"/>
  </w:style>
  <w:style w:type="numbering" w:customStyle="1" w:styleId="Style1">
    <w:name w:val="Style1"/>
    <w:uiPriority w:val="99"/>
    <w:rsid w:val="00E42835"/>
    <w:pPr>
      <w:numPr>
        <w:numId w:val="6"/>
      </w:numPr>
    </w:pPr>
  </w:style>
  <w:style w:type="character" w:customStyle="1" w:styleId="ref-title">
    <w:name w:val="ref-title"/>
    <w:basedOn w:val="DefaultParagraphFont"/>
    <w:rsid w:val="00E42835"/>
  </w:style>
  <w:style w:type="character" w:customStyle="1" w:styleId="ref-iss">
    <w:name w:val="ref-iss"/>
    <w:basedOn w:val="DefaultParagraphFont"/>
    <w:rsid w:val="00E42835"/>
  </w:style>
  <w:style w:type="paragraph" w:customStyle="1" w:styleId="jcp-listing">
    <w:name w:val="jcp-listing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p-byline-light">
    <w:name w:val="jcp-byline-light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E42835"/>
  </w:style>
  <w:style w:type="paragraph" w:customStyle="1" w:styleId="links">
    <w:name w:val="link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2">
    <w:name w:val="g2"/>
    <w:basedOn w:val="DefaultParagraphFont"/>
    <w:rsid w:val="00E42835"/>
  </w:style>
  <w:style w:type="character" w:customStyle="1" w:styleId="eid1090990">
    <w:name w:val="e_id1090990"/>
    <w:basedOn w:val="DefaultParagraphFont"/>
    <w:rsid w:val="00E42835"/>
  </w:style>
  <w:style w:type="paragraph" w:styleId="NoSpacing">
    <w:name w:val="No Spacing"/>
    <w:uiPriority w:val="1"/>
    <w:qFormat/>
    <w:rsid w:val="00E42835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E42835"/>
    <w:rPr>
      <w:color w:val="808080"/>
    </w:rPr>
  </w:style>
  <w:style w:type="character" w:customStyle="1" w:styleId="printanswer">
    <w:name w:val="printanswer"/>
    <w:basedOn w:val="DefaultParagraphFont"/>
    <w:rsid w:val="00E42835"/>
  </w:style>
  <w:style w:type="character" w:customStyle="1" w:styleId="heading-text">
    <w:name w:val="heading-text"/>
    <w:basedOn w:val="DefaultParagraphFont"/>
    <w:rsid w:val="00E42835"/>
  </w:style>
  <w:style w:type="character" w:customStyle="1" w:styleId="f">
    <w:name w:val="f"/>
    <w:basedOn w:val="DefaultParagraphFont"/>
    <w:rsid w:val="00E42835"/>
  </w:style>
  <w:style w:type="character" w:customStyle="1" w:styleId="ind">
    <w:name w:val="ind"/>
    <w:basedOn w:val="DefaultParagraphFont"/>
    <w:rsid w:val="00E42835"/>
  </w:style>
  <w:style w:type="character" w:customStyle="1" w:styleId="smallcaps">
    <w:name w:val="smallcaps"/>
    <w:basedOn w:val="DefaultParagraphFont"/>
    <w:rsid w:val="00E42835"/>
  </w:style>
  <w:style w:type="paragraph" w:customStyle="1" w:styleId="TableParagraph">
    <w:name w:val="Table Paragraph"/>
    <w:basedOn w:val="Normal"/>
    <w:uiPriority w:val="1"/>
    <w:qFormat/>
    <w:rsid w:val="00E42835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E42835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2835"/>
    <w:rPr>
      <w:rFonts w:ascii="Arial" w:eastAsia="Arial" w:hAnsi="Arial" w:cs="Arial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28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2835"/>
  </w:style>
  <w:style w:type="paragraph" w:customStyle="1" w:styleId="pf0">
    <w:name w:val="pf0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42835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42835"/>
    <w:rPr>
      <w:rFonts w:ascii="Segoe UI" w:hAnsi="Segoe UI" w:cs="Segoe UI" w:hint="default"/>
      <w:color w:val="212121"/>
      <w:sz w:val="18"/>
      <w:szCs w:val="18"/>
    </w:rPr>
  </w:style>
  <w:style w:type="character" w:customStyle="1" w:styleId="bold">
    <w:name w:val="bold"/>
    <w:basedOn w:val="DefaultParagraphFont"/>
    <w:rsid w:val="00E42835"/>
  </w:style>
  <w:style w:type="paragraph" w:customStyle="1" w:styleId="pf1">
    <w:name w:val="pf1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F645A-7550-BF4F-811A-43E5C0C94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3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4</cp:revision>
  <cp:lastPrinted>2024-04-24T18:30:00Z</cp:lastPrinted>
  <dcterms:created xsi:type="dcterms:W3CDTF">2025-05-05T14:50:00Z</dcterms:created>
  <dcterms:modified xsi:type="dcterms:W3CDTF">2025-05-0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4bf257807eff82fe7460b9fe960544c89296cb0e1f489286751bd77190ca2</vt:lpwstr>
  </property>
</Properties>
</file>